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06EA8C1D" w14:textId="10E3FDA6" w:rsidR="00725741" w:rsidRDefault="00F00CB7" w:rsidP="00725741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1A254C"/>
          <w:kern w:val="0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15868E8B" wp14:editId="53BB2ED9">
                <wp:simplePos x="0" y="0"/>
                <wp:positionH relativeFrom="column">
                  <wp:posOffset>5496232</wp:posOffset>
                </wp:positionH>
                <wp:positionV relativeFrom="paragraph">
                  <wp:posOffset>-698090</wp:posOffset>
                </wp:positionV>
                <wp:extent cx="776257" cy="884903"/>
                <wp:effectExtent l="0" t="0" r="11430" b="17145"/>
                <wp:wrapNone/>
                <wp:docPr id="2182000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257" cy="884903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C82B91" w14:textId="37F44F01" w:rsidR="00F00CB7" w:rsidRPr="00F00CB7" w:rsidRDefault="00F00CB7" w:rsidP="00F00CB7">
                            <w:pPr>
                              <w:jc w:val="center"/>
                              <w:rPr>
                                <w:color w:val="000000" w:themeColor="text1"/>
                                <w:sz w:val="96"/>
                                <w:szCs w:val="9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00CB7">
                              <w:rPr>
                                <w:color w:val="000000" w:themeColor="text1"/>
                                <w:sz w:val="96"/>
                                <w:szCs w:val="9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15868E8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32.75pt;margin-top:-54.95pt;width:61.1pt;height:69.7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" fillcolor="white [3201]" strokecolor="#4472c4 [3204]" strokeweight="1pt">
                <v:textbox>
                  <w:txbxContent>
                    <w:p w14:paraId="19C82B91" w14:textId="37F44F01" w:rsidR="00F00CB7" w:rsidRPr="00F00CB7" w:rsidRDefault="00F00CB7" w:rsidP="00F00CB7">
                      <w:pPr>
                        <w:jc w:val="center"/>
                        <w:rPr>
                          <w:color w:val="000000" w:themeColor="text1"/>
                          <w:sz w:val="96"/>
                          <w:szCs w:val="9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00CB7">
                        <w:rPr>
                          <w:color w:val="000000" w:themeColor="text1"/>
                          <w:sz w:val="96"/>
                          <w:szCs w:val="9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725741"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  <w:t>Pre</w:t>
      </w:r>
      <w:r w:rsidR="00725741" w:rsidRPr="00411700"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  <w:t>-test Survey</w:t>
      </w:r>
    </w:p>
    <w:p w14:paraId="6F0DD8CC" w14:textId="728A953A" w:rsidR="00725741" w:rsidRPr="00A517F0" w:rsidRDefault="00F00CB7" w:rsidP="00725741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36"/>
          <w:szCs w:val="36"/>
          <w:lang w:val="en-MY" w:eastAsia="en-GB"/>
          <w14:ligatures w14:val="none"/>
        </w:rPr>
      </w:pPr>
      <w:proofErr w:type="spellStart"/>
      <w:r w:rsidRPr="00A517F0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36"/>
          <w:szCs w:val="36"/>
          <w:lang w:val="en-MY" w:eastAsia="en-GB"/>
          <w14:ligatures w14:val="none"/>
        </w:rPr>
        <w:t>Tinjauan</w:t>
      </w:r>
      <w:proofErr w:type="spellEnd"/>
      <w:r w:rsidRPr="00A517F0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36"/>
          <w:szCs w:val="36"/>
          <w:lang w:val="en-MY" w:eastAsia="en-GB"/>
          <w14:ligatures w14:val="none"/>
        </w:rPr>
        <w:t xml:space="preserve"> </w:t>
      </w:r>
      <w:proofErr w:type="spellStart"/>
      <w:r w:rsidR="00725741" w:rsidRPr="00A517F0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36"/>
          <w:szCs w:val="36"/>
          <w:lang w:val="en-MY" w:eastAsia="en-GB"/>
          <w14:ligatures w14:val="none"/>
        </w:rPr>
        <w:t>Pra-ujian</w:t>
      </w:r>
      <w:proofErr w:type="spellEnd"/>
      <w:r w:rsidR="00725741" w:rsidRPr="00A517F0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36"/>
          <w:szCs w:val="36"/>
          <w:lang w:val="en-MY" w:eastAsia="en-GB"/>
          <w14:ligatures w14:val="none"/>
        </w:rPr>
        <w:t xml:space="preserve"> </w:t>
      </w:r>
    </w:p>
    <w:p w14:paraId="01430705" w14:textId="77777777" w:rsidR="00725741" w:rsidRPr="00411700" w:rsidRDefault="00725741" w:rsidP="00725741">
      <w:pPr>
        <w:shd w:val="clear" w:color="auto" w:fill="FFFFFF"/>
        <w:spacing w:before="100" w:beforeAutospacing="1" w:after="100" w:afterAutospacing="1"/>
        <w:jc w:val="both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41170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This survey is to gather your opinion on the current Tuberculosis (TB) treatment strategy. Please answer the questions based on your own experience. </w:t>
      </w:r>
      <w:r w:rsidRPr="004D128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This survey takes less than 10 minutes to complete. Your responses and details will be treated with the strictest confidentiality.</w:t>
      </w:r>
    </w:p>
    <w:p w14:paraId="0370F681" w14:textId="4D2797AD" w:rsidR="00725741" w:rsidRPr="004D03BC" w:rsidRDefault="00725741" w:rsidP="00725741">
      <w:pPr>
        <w:pStyle w:val="CommentText"/>
        <w:rPr>
          <w:i/>
          <w:iCs/>
        </w:rPr>
      </w:pPr>
      <w:proofErr w:type="spellStart"/>
      <w:r w:rsidRPr="001D602B">
        <w:rPr>
          <w:rFonts w:ascii="Times New Roman" w:hAnsi="Times New Roman" w:cs="Times New Roman"/>
          <w:i/>
          <w:iCs/>
        </w:rPr>
        <w:t>Tinjauan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ini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bertujuan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untuk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memperoleh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pendapat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mengenai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strategi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rawatan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Tuber</w:t>
      </w:r>
      <w:r w:rsidR="00F00CB7">
        <w:rPr>
          <w:rFonts w:ascii="Times New Roman" w:hAnsi="Times New Roman" w:cs="Times New Roman"/>
          <w:i/>
          <w:iCs/>
        </w:rPr>
        <w:t>k</w:t>
      </w:r>
      <w:r w:rsidRPr="001D602B">
        <w:rPr>
          <w:rFonts w:ascii="Times New Roman" w:hAnsi="Times New Roman" w:cs="Times New Roman"/>
          <w:i/>
          <w:iCs/>
        </w:rPr>
        <w:t>ulosis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(TB) </w:t>
      </w:r>
      <w:proofErr w:type="spellStart"/>
      <w:r w:rsidRPr="001D602B">
        <w:rPr>
          <w:rFonts w:ascii="Times New Roman" w:hAnsi="Times New Roman" w:cs="Times New Roman"/>
          <w:i/>
          <w:iCs/>
        </w:rPr>
        <w:t>anda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kini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1D602B">
        <w:rPr>
          <w:rFonts w:ascii="Times New Roman" w:hAnsi="Times New Roman" w:cs="Times New Roman"/>
          <w:i/>
          <w:iCs/>
        </w:rPr>
        <w:t>Sila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jawab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berdasarkan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pengalaman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anda</w:t>
      </w:r>
      <w:proofErr w:type="spellEnd"/>
      <w:r w:rsidRPr="001D602B">
        <w:rPr>
          <w:rFonts w:ascii="Times New Roman" w:hAnsi="Times New Roman" w:cs="Times New Roman"/>
          <w:i/>
          <w:iCs/>
        </w:rPr>
        <w:t>.</w:t>
      </w:r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Tinjauan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ini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mengambil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masa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kurang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daripada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10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minit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untuk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diselesaikan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.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Jawapan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dan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butiran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anda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akan</w:t>
      </w:r>
      <w:proofErr w:type="spellEnd"/>
      <w:r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dilayan</w:t>
      </w:r>
      <w:proofErr w:type="spellEnd"/>
      <w:r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dengan</w:t>
      </w:r>
      <w:proofErr w:type="spellEnd"/>
      <w:r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</w:t>
      </w:r>
      <w:proofErr w:type="spellStart"/>
      <w:r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kerahsiaan</w:t>
      </w:r>
      <w:proofErr w:type="spellEnd"/>
      <w:r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 xml:space="preserve"> yang paling </w:t>
      </w:r>
      <w:proofErr w:type="spellStart"/>
      <w:r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ketat</w:t>
      </w:r>
      <w:proofErr w:type="spellEnd"/>
      <w:r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lang w:val="en-MY" w:eastAsia="en-GB"/>
          <w14:ligatures w14:val="none"/>
        </w:rPr>
        <w:t>.</w:t>
      </w:r>
    </w:p>
    <w:p w14:paraId="1FAD625F" w14:textId="77777777" w:rsidR="00725741" w:rsidRPr="00411700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Eligibility/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Kelayakan</w:t>
      </w:r>
      <w:proofErr w:type="spellEnd"/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:</w:t>
      </w:r>
    </w:p>
    <w:p w14:paraId="59A39BA1" w14:textId="77777777" w:rsidR="00725741" w:rsidRPr="00A517F0" w:rsidRDefault="00725741" w:rsidP="00725741">
      <w:pPr>
        <w:pStyle w:val="CommentText"/>
        <w:rPr>
          <w:rFonts w:ascii="Times New Roman" w:eastAsia="Times New Roman" w:hAnsi="Times New Roman" w:cs="Times New Roman"/>
          <w:color w:val="1A254C"/>
          <w:kern w:val="0"/>
          <w:lang w:val="en-MY" w:eastAsia="en-GB"/>
          <w14:ligatures w14:val="none"/>
        </w:rPr>
      </w:pPr>
      <w:r w:rsidRPr="00411700">
        <w:rPr>
          <w:rFonts w:ascii="Times New Roman" w:eastAsia="Times New Roman" w:hAnsi="Times New Roman" w:cs="Times New Roman"/>
          <w:color w:val="1A254C"/>
          <w:kern w:val="0"/>
          <w:lang w:val="en-MY" w:eastAsia="en-GB"/>
          <w14:ligatures w14:val="none"/>
        </w:rPr>
        <w:t xml:space="preserve">Age more than 18 years </w:t>
      </w:r>
      <w:r w:rsidRPr="001D602B">
        <w:rPr>
          <w:rFonts w:ascii="Times New Roman" w:eastAsia="Times New Roman" w:hAnsi="Times New Roman" w:cs="Times New Roman"/>
          <w:color w:val="1A254C"/>
          <w:kern w:val="0"/>
          <w:lang w:val="en-MY" w:eastAsia="en-GB"/>
          <w14:ligatures w14:val="none"/>
        </w:rPr>
        <w:t>old</w:t>
      </w:r>
    </w:p>
    <w:p w14:paraId="7496441E" w14:textId="77777777" w:rsidR="00725741" w:rsidRDefault="00725741" w:rsidP="00725741">
      <w:pPr>
        <w:pStyle w:val="CommentText"/>
        <w:rPr>
          <w:rFonts w:ascii="Times New Roman" w:eastAsia="Times New Roman" w:hAnsi="Times New Roman" w:cs="Times New Roman"/>
          <w:color w:val="1A254C"/>
          <w:kern w:val="0"/>
          <w:lang w:val="en-MY" w:eastAsia="en-GB"/>
          <w14:ligatures w14:val="none"/>
        </w:rPr>
      </w:pPr>
      <w:proofErr w:type="spellStart"/>
      <w:r w:rsidRPr="001D602B">
        <w:rPr>
          <w:rFonts w:ascii="Times New Roman" w:hAnsi="Times New Roman" w:cs="Times New Roman"/>
          <w:i/>
          <w:iCs/>
        </w:rPr>
        <w:t>Umur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lebih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daripada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18 </w:t>
      </w:r>
      <w:proofErr w:type="spellStart"/>
      <w:r w:rsidRPr="001D602B">
        <w:rPr>
          <w:rFonts w:ascii="Times New Roman" w:hAnsi="Times New Roman" w:cs="Times New Roman"/>
          <w:i/>
          <w:iCs/>
        </w:rPr>
        <w:t>belas</w:t>
      </w:r>
      <w:proofErr w:type="spellEnd"/>
      <w:r w:rsidRPr="001D602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</w:rPr>
        <w:t>tahun</w:t>
      </w:r>
      <w:proofErr w:type="spellEnd"/>
      <w:r w:rsidRPr="001D602B">
        <w:rPr>
          <w:rFonts w:ascii="Times New Roman" w:eastAsia="Times New Roman" w:hAnsi="Times New Roman" w:cs="Times New Roman"/>
          <w:color w:val="1A254C"/>
          <w:kern w:val="0"/>
          <w:lang w:val="en-MY" w:eastAsia="en-GB"/>
          <w14:ligatures w14:val="none"/>
        </w:rPr>
        <w:t xml:space="preserve">; </w:t>
      </w:r>
    </w:p>
    <w:p w14:paraId="43C02623" w14:textId="77777777" w:rsidR="00725741" w:rsidRDefault="00725741" w:rsidP="00725741">
      <w:pPr>
        <w:rPr>
          <w:rFonts w:ascii="Times New Roman" w:hAnsi="Times New Roman" w:cs="Times New Roman"/>
          <w:sz w:val="20"/>
          <w:szCs w:val="20"/>
        </w:rPr>
      </w:pPr>
    </w:p>
    <w:p w14:paraId="3D83F4A4" w14:textId="0F12154A" w:rsidR="00725741" w:rsidRPr="00A517F0" w:rsidRDefault="00725741" w:rsidP="00725741">
      <w:pPr>
        <w:rPr>
          <w:rFonts w:ascii="Times New Roman" w:hAnsi="Times New Roman" w:cs="Times New Roman"/>
          <w:sz w:val="20"/>
          <w:szCs w:val="20"/>
        </w:rPr>
      </w:pPr>
      <w:r w:rsidRPr="00A517F0">
        <w:rPr>
          <w:rFonts w:ascii="Times New Roman" w:hAnsi="Times New Roman" w:cs="Times New Roman"/>
          <w:sz w:val="20"/>
          <w:szCs w:val="20"/>
        </w:rPr>
        <w:t xml:space="preserve">Diagnosed with Tuberculosis and currently on DOTS or VOTS </w:t>
      </w:r>
      <w:r w:rsidR="00F00CB7" w:rsidRPr="00A517F0">
        <w:rPr>
          <w:rFonts w:ascii="Times New Roman" w:hAnsi="Times New Roman" w:cs="Times New Roman"/>
          <w:sz w:val="20"/>
          <w:szCs w:val="20"/>
        </w:rPr>
        <w:t>strategy.</w:t>
      </w:r>
    </w:p>
    <w:p w14:paraId="0A4D0EF3" w14:textId="53DEC08F" w:rsidR="00725741" w:rsidRPr="00A517F0" w:rsidRDefault="00725741" w:rsidP="00725741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A517F0">
        <w:rPr>
          <w:rFonts w:ascii="Times New Roman" w:hAnsi="Times New Roman" w:cs="Times New Roman"/>
          <w:i/>
          <w:iCs/>
          <w:sz w:val="20"/>
          <w:szCs w:val="20"/>
        </w:rPr>
        <w:t>Dijangkiti</w:t>
      </w:r>
      <w:proofErr w:type="spellEnd"/>
      <w:r w:rsidRPr="00A517F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517F0">
        <w:rPr>
          <w:rFonts w:ascii="Times New Roman" w:hAnsi="Times New Roman" w:cs="Times New Roman"/>
          <w:i/>
          <w:iCs/>
          <w:sz w:val="20"/>
          <w:szCs w:val="20"/>
        </w:rPr>
        <w:t>dengan</w:t>
      </w:r>
      <w:proofErr w:type="spellEnd"/>
      <w:r w:rsidRPr="00A517F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517F0">
        <w:rPr>
          <w:rFonts w:ascii="Times New Roman" w:hAnsi="Times New Roman" w:cs="Times New Roman"/>
          <w:i/>
          <w:iCs/>
          <w:sz w:val="20"/>
          <w:szCs w:val="20"/>
        </w:rPr>
        <w:t>penyakit</w:t>
      </w:r>
      <w:proofErr w:type="spellEnd"/>
      <w:r w:rsidRPr="00A517F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517F0">
        <w:rPr>
          <w:rFonts w:ascii="Times New Roman" w:hAnsi="Times New Roman" w:cs="Times New Roman"/>
          <w:i/>
          <w:iCs/>
          <w:sz w:val="20"/>
          <w:szCs w:val="20"/>
        </w:rPr>
        <w:t>Tuber</w:t>
      </w:r>
      <w:r w:rsidR="00F00CB7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A517F0">
        <w:rPr>
          <w:rFonts w:ascii="Times New Roman" w:hAnsi="Times New Roman" w:cs="Times New Roman"/>
          <w:i/>
          <w:iCs/>
          <w:sz w:val="20"/>
          <w:szCs w:val="20"/>
        </w:rPr>
        <w:t>ulosis</w:t>
      </w:r>
      <w:proofErr w:type="spellEnd"/>
      <w:r w:rsidRPr="00A517F0">
        <w:rPr>
          <w:rFonts w:ascii="Times New Roman" w:hAnsi="Times New Roman" w:cs="Times New Roman"/>
          <w:i/>
          <w:iCs/>
          <w:sz w:val="20"/>
          <w:szCs w:val="20"/>
        </w:rPr>
        <w:t xml:space="preserve"> (TB) </w:t>
      </w:r>
      <w:proofErr w:type="spellStart"/>
      <w:r w:rsidRPr="00A517F0">
        <w:rPr>
          <w:rFonts w:ascii="Times New Roman" w:hAnsi="Times New Roman" w:cs="Times New Roman"/>
          <w:i/>
          <w:iCs/>
          <w:sz w:val="20"/>
          <w:szCs w:val="20"/>
        </w:rPr>
        <w:t>dan</w:t>
      </w:r>
      <w:proofErr w:type="spellEnd"/>
      <w:r w:rsidRPr="00A517F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517F0">
        <w:rPr>
          <w:rFonts w:ascii="Times New Roman" w:hAnsi="Times New Roman" w:cs="Times New Roman"/>
          <w:i/>
          <w:iCs/>
          <w:sz w:val="20"/>
          <w:szCs w:val="20"/>
        </w:rPr>
        <w:t>sedang</w:t>
      </w:r>
      <w:proofErr w:type="spellEnd"/>
      <w:r w:rsidRPr="00A517F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517F0">
        <w:rPr>
          <w:rFonts w:ascii="Times New Roman" w:hAnsi="Times New Roman" w:cs="Times New Roman"/>
          <w:i/>
          <w:iCs/>
          <w:sz w:val="20"/>
          <w:szCs w:val="20"/>
        </w:rPr>
        <w:t>menjalankan</w:t>
      </w:r>
      <w:proofErr w:type="spellEnd"/>
      <w:r w:rsidRPr="00A517F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517F0">
        <w:rPr>
          <w:rFonts w:ascii="Times New Roman" w:hAnsi="Times New Roman" w:cs="Times New Roman"/>
          <w:i/>
          <w:iCs/>
          <w:sz w:val="20"/>
          <w:szCs w:val="20"/>
        </w:rPr>
        <w:t>rawatan</w:t>
      </w:r>
      <w:proofErr w:type="spellEnd"/>
      <w:r w:rsidRPr="00A517F0">
        <w:rPr>
          <w:rFonts w:ascii="Times New Roman" w:hAnsi="Times New Roman" w:cs="Times New Roman"/>
          <w:i/>
          <w:iCs/>
          <w:sz w:val="20"/>
          <w:szCs w:val="20"/>
        </w:rPr>
        <w:t xml:space="preserve"> TB </w:t>
      </w:r>
      <w:proofErr w:type="spellStart"/>
      <w:r w:rsidRPr="00A517F0">
        <w:rPr>
          <w:rFonts w:ascii="Times New Roman" w:hAnsi="Times New Roman" w:cs="Times New Roman"/>
          <w:i/>
          <w:iCs/>
          <w:sz w:val="20"/>
          <w:szCs w:val="20"/>
        </w:rPr>
        <w:t>menerusi</w:t>
      </w:r>
      <w:proofErr w:type="spellEnd"/>
      <w:r w:rsidRPr="00A517F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517F0">
        <w:rPr>
          <w:rFonts w:ascii="Times New Roman" w:hAnsi="Times New Roman" w:cs="Times New Roman"/>
          <w:i/>
          <w:iCs/>
          <w:sz w:val="20"/>
          <w:szCs w:val="20"/>
        </w:rPr>
        <w:t>strategi</w:t>
      </w:r>
      <w:proofErr w:type="spellEnd"/>
      <w:r w:rsidRPr="00A517F0">
        <w:rPr>
          <w:rFonts w:ascii="Times New Roman" w:hAnsi="Times New Roman" w:cs="Times New Roman"/>
          <w:i/>
          <w:iCs/>
          <w:sz w:val="20"/>
          <w:szCs w:val="20"/>
        </w:rPr>
        <w:t xml:space="preserve"> DOTS </w:t>
      </w:r>
      <w:proofErr w:type="spellStart"/>
      <w:r w:rsidRPr="00A517F0">
        <w:rPr>
          <w:rFonts w:ascii="Times New Roman" w:hAnsi="Times New Roman" w:cs="Times New Roman"/>
          <w:i/>
          <w:iCs/>
          <w:sz w:val="20"/>
          <w:szCs w:val="20"/>
        </w:rPr>
        <w:t>atau</w:t>
      </w:r>
      <w:proofErr w:type="spellEnd"/>
      <w:r w:rsidRPr="00A517F0">
        <w:rPr>
          <w:rFonts w:ascii="Times New Roman" w:hAnsi="Times New Roman" w:cs="Times New Roman"/>
          <w:i/>
          <w:iCs/>
          <w:sz w:val="20"/>
          <w:szCs w:val="20"/>
        </w:rPr>
        <w:t xml:space="preserve"> VOTS.</w:t>
      </w:r>
    </w:p>
    <w:p w14:paraId="49432BCF" w14:textId="77777777" w:rsidR="00725741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30F4927F" w14:textId="28BDB53A" w:rsidR="00725741" w:rsidRDefault="00F00CB7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A517F0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72174B63" wp14:editId="2773EA95">
                <wp:simplePos x="0" y="0"/>
                <wp:positionH relativeFrom="column">
                  <wp:posOffset>1256972</wp:posOffset>
                </wp:positionH>
                <wp:positionV relativeFrom="paragraph">
                  <wp:posOffset>317500</wp:posOffset>
                </wp:positionV>
                <wp:extent cx="152400" cy="160421"/>
                <wp:effectExtent l="0" t="0" r="12700" b="17780"/>
                <wp:wrapNone/>
                <wp:docPr id="112944578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FC5E3D0" id="Rectangle 1" o:spid="_x0000_s1026" style="position:absolute;margin-left:98.95pt;margin-top:25pt;width:12pt;height:12.65pt;z-index:251920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" fillcolor="white [3201]" strokecolor="#70ad47 [3209]" strokeweight="1pt"/>
            </w:pict>
          </mc:Fallback>
        </mc:AlternateContent>
      </w:r>
      <w:r w:rsidRPr="00A517F0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21CCD909" wp14:editId="2000C498">
                <wp:simplePos x="0" y="0"/>
                <wp:positionH relativeFrom="column">
                  <wp:posOffset>3052916</wp:posOffset>
                </wp:positionH>
                <wp:positionV relativeFrom="paragraph">
                  <wp:posOffset>314325</wp:posOffset>
                </wp:positionV>
                <wp:extent cx="200025" cy="160020"/>
                <wp:effectExtent l="0" t="0" r="15875" b="17780"/>
                <wp:wrapNone/>
                <wp:docPr id="134476897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BE5D0CD" id="Rectangle 1" o:spid="_x0000_s1026" style="position:absolute;margin-left:240.4pt;margin-top:24.75pt;width:15.75pt;height:12.6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" fillcolor="white [3201]" strokecolor="#70ad47 [3209]" strokeweight="1pt"/>
            </w:pict>
          </mc:Fallback>
        </mc:AlternateContent>
      </w:r>
      <w:r w:rsidRPr="00A517F0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359525D7" wp14:editId="7A22963F">
                <wp:simplePos x="0" y="0"/>
                <wp:positionH relativeFrom="column">
                  <wp:posOffset>2105025</wp:posOffset>
                </wp:positionH>
                <wp:positionV relativeFrom="paragraph">
                  <wp:posOffset>323215</wp:posOffset>
                </wp:positionV>
                <wp:extent cx="152400" cy="160421"/>
                <wp:effectExtent l="0" t="0" r="12700" b="17780"/>
                <wp:wrapNone/>
                <wp:docPr id="175259001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45E0DC2" id="Rectangle 1" o:spid="_x0000_s1026" style="position:absolute;margin-left:165.75pt;margin-top:25.45pt;width:12pt;height:12.6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" fillcolor="white [3201]" strokecolor="#70ad47 [3209]" strokeweight="1pt"/>
            </w:pict>
          </mc:Fallback>
        </mc:AlternateContent>
      </w:r>
      <w:r w:rsidR="00725741" w:rsidRPr="00A517F0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 xml:space="preserve">Part A/ </w:t>
      </w:r>
      <w:proofErr w:type="spellStart"/>
      <w:r w:rsidR="00725741" w:rsidRPr="00A517F0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="00725741" w:rsidRPr="00A517F0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A</w:t>
      </w:r>
      <w:r w:rsidR="00725741" w:rsidRPr="00A517F0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:</w:t>
      </w:r>
      <w:r w:rsidR="00725741"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Demographic/</w:t>
      </w:r>
      <w:proofErr w:type="spellStart"/>
      <w:r w:rsidR="00725741"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emografik</w:t>
      </w:r>
      <w:proofErr w:type="spellEnd"/>
    </w:p>
    <w:p w14:paraId="31A4D400" w14:textId="3FB16AC5" w:rsidR="00725741" w:rsidRPr="00F00CB7" w:rsidRDefault="00725741" w:rsidP="00F00CB7">
      <w:pPr>
        <w:pStyle w:val="ListParagraph"/>
        <w:numPr>
          <w:ilvl w:val="0"/>
          <w:numId w:val="6"/>
        </w:num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Age/</w:t>
      </w:r>
      <w:proofErr w:type="spellStart"/>
      <w:r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Umur</w:t>
      </w:r>
      <w:proofErr w:type="spellEnd"/>
      <w:r w:rsidRP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:              20 – 40              41 – 60                     61 and above/</w:t>
      </w:r>
      <w:r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61 </w:t>
      </w:r>
      <w:proofErr w:type="spellStart"/>
      <w:r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an</w:t>
      </w:r>
      <w:proofErr w:type="spellEnd"/>
      <w:r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ke</w:t>
      </w:r>
      <w:proofErr w:type="spellEnd"/>
      <w:r w:rsidR="00016A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tas</w:t>
      </w:r>
      <w:proofErr w:type="spellEnd"/>
    </w:p>
    <w:p w14:paraId="19969C74" w14:textId="77777777" w:rsidR="00F00CB7" w:rsidRPr="00F00CB7" w:rsidRDefault="00F00CB7" w:rsidP="00F00CB7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1B65D0E1" w14:textId="49C9280C" w:rsidR="00725741" w:rsidRPr="00F00CB7" w:rsidRDefault="00725741" w:rsidP="00F00CB7">
      <w:pPr>
        <w:pStyle w:val="ListParagraph"/>
        <w:numPr>
          <w:ilvl w:val="0"/>
          <w:numId w:val="6"/>
        </w:num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52187EE2" wp14:editId="10C873AE">
                <wp:simplePos x="0" y="0"/>
                <wp:positionH relativeFrom="column">
                  <wp:posOffset>4031756</wp:posOffset>
                </wp:positionH>
                <wp:positionV relativeFrom="paragraph">
                  <wp:posOffset>326249</wp:posOffset>
                </wp:positionV>
                <wp:extent cx="152400" cy="160020"/>
                <wp:effectExtent l="0" t="0" r="12700" b="17780"/>
                <wp:wrapNone/>
                <wp:docPr id="113698497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E12DDEF" id="Rectangle 1" o:spid="_x0000_s1026" style="position:absolute;margin-left:317.45pt;margin-top:25.7pt;width:12pt;height:12.6pt;z-index:251915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" fillcolor="white [3201]" strokecolor="#70ad47 [3209]" strokeweight="1pt"/>
            </w:pict>
          </mc:Fallback>
        </mc:AlternateContent>
      </w:r>
      <w:r w:rsidRP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Education/ </w:t>
      </w:r>
      <w:proofErr w:type="spellStart"/>
      <w:r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ndidikan</w:t>
      </w:r>
      <w:proofErr w:type="spellEnd"/>
      <w:r w:rsidRP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:     </w:t>
      </w:r>
      <w:r w:rsidRP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ab/>
      </w:r>
    </w:p>
    <w:p w14:paraId="2C0B0927" w14:textId="77777777" w:rsidR="00725741" w:rsidRPr="001451D1" w:rsidRDefault="00725741" w:rsidP="00725741">
      <w:pPr>
        <w:shd w:val="clear" w:color="auto" w:fill="FFFFFF"/>
        <w:spacing w:before="100" w:beforeAutospacing="1" w:after="100" w:afterAutospacing="1"/>
        <w:ind w:firstLine="720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750AA0F1" wp14:editId="33CD2960">
                <wp:simplePos x="0" y="0"/>
                <wp:positionH relativeFrom="column">
                  <wp:posOffset>2111799</wp:posOffset>
                </wp:positionH>
                <wp:positionV relativeFrom="paragraph">
                  <wp:posOffset>4445</wp:posOffset>
                </wp:positionV>
                <wp:extent cx="152400" cy="160020"/>
                <wp:effectExtent l="0" t="0" r="12700" b="17780"/>
                <wp:wrapNone/>
                <wp:docPr id="187902327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36FE40E" id="Rectangle 1" o:spid="_x0000_s1026" style="position:absolute;margin-left:166.3pt;margin-top:.35pt;width:12pt;height:12.6pt;z-index:251916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60B90A09" wp14:editId="35C2E405">
                <wp:simplePos x="0" y="0"/>
                <wp:positionH relativeFrom="column">
                  <wp:posOffset>192334</wp:posOffset>
                </wp:positionH>
                <wp:positionV relativeFrom="paragraph">
                  <wp:posOffset>4868</wp:posOffset>
                </wp:positionV>
                <wp:extent cx="152400" cy="160421"/>
                <wp:effectExtent l="0" t="0" r="12700" b="17780"/>
                <wp:wrapNone/>
                <wp:docPr id="11332042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6324491" id="Rectangle 1" o:spid="_x0000_s1026" style="position:absolute;margin-left:15.15pt;margin-top:.4pt;width:12pt;height:12.65pt;z-index:251914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" fillcolor="white [3201]" strokecolor="#70ad47 [3209]" strokeweight="1pt"/>
            </w:pict>
          </mc:Fallback>
        </mc:AlternateConten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</w:t>
      </w:r>
      <w:r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Primary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proofErr w:type="spellStart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kolah</w:t>
      </w:r>
      <w:proofErr w:type="spellEnd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rendah</w:t>
      </w:r>
      <w:proofErr w:type="spellEnd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         </w:t>
      </w:r>
      <w:r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Secondary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proofErr w:type="spellStart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kolah</w:t>
      </w:r>
      <w:proofErr w:type="spellEnd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engah</w:t>
      </w:r>
      <w:proofErr w:type="spellEnd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</w:t>
      </w:r>
      <w:r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Tertiary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proofErr w:type="spellStart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ndidikan</w:t>
      </w:r>
      <w:proofErr w:type="spellEnd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ertiari</w:t>
      </w:r>
      <w:proofErr w:type="spellEnd"/>
    </w:p>
    <w:p w14:paraId="3E6AE699" w14:textId="0D606C65" w:rsidR="00725741" w:rsidRPr="00F00CB7" w:rsidRDefault="00F00CB7" w:rsidP="00F00CB7">
      <w:pPr>
        <w:pStyle w:val="ListParagraph"/>
        <w:numPr>
          <w:ilvl w:val="0"/>
          <w:numId w:val="6"/>
        </w:num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10B26B1C" wp14:editId="57A142EB">
                <wp:simplePos x="0" y="0"/>
                <wp:positionH relativeFrom="column">
                  <wp:posOffset>2937039</wp:posOffset>
                </wp:positionH>
                <wp:positionV relativeFrom="paragraph">
                  <wp:posOffset>306705</wp:posOffset>
                </wp:positionV>
                <wp:extent cx="152400" cy="160421"/>
                <wp:effectExtent l="0" t="0" r="12700" b="17780"/>
                <wp:wrapNone/>
                <wp:docPr id="207947927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8B834A4" id="Rectangle 1" o:spid="_x0000_s1026" style="position:absolute;margin-left:231.25pt;margin-top:24.15pt;width:12pt;height:12.65pt;z-index:251919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" fillcolor="white [3201]" strokecolor="#70ad47 [3209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1FDF9D80" wp14:editId="00CDBBAA">
                <wp:simplePos x="0" y="0"/>
                <wp:positionH relativeFrom="column">
                  <wp:posOffset>1545590</wp:posOffset>
                </wp:positionH>
                <wp:positionV relativeFrom="paragraph">
                  <wp:posOffset>304800</wp:posOffset>
                </wp:positionV>
                <wp:extent cx="152400" cy="160020"/>
                <wp:effectExtent l="0" t="0" r="12700" b="17780"/>
                <wp:wrapNone/>
                <wp:docPr id="36436993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73702AA" id="Rectangle 1" o:spid="_x0000_s1026" style="position:absolute;margin-left:121.7pt;margin-top:24pt;width:12pt;height:12.6pt;z-index:251918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16233ABD" wp14:editId="10C1D867">
                <wp:simplePos x="0" y="0"/>
                <wp:positionH relativeFrom="column">
                  <wp:posOffset>289622</wp:posOffset>
                </wp:positionH>
                <wp:positionV relativeFrom="paragraph">
                  <wp:posOffset>313055</wp:posOffset>
                </wp:positionV>
                <wp:extent cx="152400" cy="160421"/>
                <wp:effectExtent l="0" t="0" r="12700" b="17780"/>
                <wp:wrapNone/>
                <wp:docPr id="86400789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97AC106" id="Rectangle 1" o:spid="_x0000_s1026" style="position:absolute;margin-left:22.8pt;margin-top:24.65pt;width:12pt;height:12.65pt;z-index:251917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" fillcolor="white [3201]" strokecolor="#70ad47 [3209]" strokeweight="1pt"/>
            </w:pict>
          </mc:Fallback>
        </mc:AlternateContent>
      </w:r>
      <w:r w:rsidR="00725741" w:rsidRP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Experience in using mobile phone/</w:t>
      </w:r>
      <w:proofErr w:type="spellStart"/>
      <w:r w:rsidR="00725741"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ngalaman</w:t>
      </w:r>
      <w:proofErr w:type="spellEnd"/>
      <w:r w:rsidR="00725741"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725741"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ggunakan</w:t>
      </w:r>
      <w:proofErr w:type="spellEnd"/>
      <w:r w:rsidR="00725741"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725741"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elefon</w:t>
      </w:r>
      <w:proofErr w:type="spellEnd"/>
      <w:r w:rsidR="00725741"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725741"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imbit</w:t>
      </w:r>
      <w:proofErr w:type="spellEnd"/>
      <w:r w:rsidR="00725741"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:</w:t>
      </w:r>
      <w:r w:rsidR="00725741" w:rsidRP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</w:p>
    <w:p w14:paraId="261D55B9" w14:textId="258873C1" w:rsidR="00725741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 </w:t>
      </w:r>
      <w:r w:rsid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&lt; 5 years /</w:t>
      </w:r>
      <w:proofErr w:type="spellStart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ahun</w:t>
      </w:r>
      <w:proofErr w:type="spellEnd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6 – 15 years/</w:t>
      </w:r>
      <w:proofErr w:type="spellStart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ahun</w:t>
      </w:r>
      <w:proofErr w:type="spellEnd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       &gt; 16 years/</w:t>
      </w:r>
      <w:proofErr w:type="spellStart"/>
      <w:r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ahun</w:t>
      </w:r>
      <w:proofErr w:type="spellEnd"/>
    </w:p>
    <w:p w14:paraId="7B9B023B" w14:textId="61BFE166" w:rsidR="00725741" w:rsidRPr="00F00CB7" w:rsidRDefault="00725741" w:rsidP="00F00CB7">
      <w:pPr>
        <w:pStyle w:val="ListParagraph"/>
        <w:numPr>
          <w:ilvl w:val="0"/>
          <w:numId w:val="6"/>
        </w:num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Do you know what Video Observed Therapy (VOT) is? </w:t>
      </w:r>
    </w:p>
    <w:p w14:paraId="04B18786" w14:textId="2AAF8526" w:rsidR="00725741" w:rsidRPr="001D602B" w:rsidRDefault="00725741" w:rsidP="00725741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14878ABD" wp14:editId="2EE235ED">
                <wp:simplePos x="0" y="0"/>
                <wp:positionH relativeFrom="column">
                  <wp:posOffset>1402080</wp:posOffset>
                </wp:positionH>
                <wp:positionV relativeFrom="paragraph">
                  <wp:posOffset>326390</wp:posOffset>
                </wp:positionV>
                <wp:extent cx="152400" cy="160020"/>
                <wp:effectExtent l="0" t="0" r="12700" b="17780"/>
                <wp:wrapNone/>
                <wp:docPr id="33725209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4DC1125" id="Rectangle 1" o:spid="_x0000_s1026" style="position:absolute;margin-left:110.4pt;margin-top:25.7pt;width:12pt;height:12.6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" fillcolor="white [3201]" strokecolor="#70ad47 [3209]" strokeweight="1pt"/>
            </w:pict>
          </mc:Fallback>
        </mc:AlternateContent>
      </w:r>
      <w:proofErr w:type="spellStart"/>
      <w:r w:rsidRPr="001D602B">
        <w:rPr>
          <w:rFonts w:ascii="Times New Roman" w:hAnsi="Times New Roman" w:cs="Times New Roman"/>
          <w:i/>
          <w:iCs/>
          <w:sz w:val="20"/>
          <w:szCs w:val="20"/>
        </w:rPr>
        <w:t>Adakah</w:t>
      </w:r>
      <w:proofErr w:type="spellEnd"/>
      <w:r w:rsidRPr="001D6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D602B">
        <w:rPr>
          <w:rFonts w:ascii="Times New Roman" w:hAnsi="Times New Roman" w:cs="Times New Roman"/>
          <w:i/>
          <w:iCs/>
          <w:sz w:val="20"/>
          <w:szCs w:val="20"/>
        </w:rPr>
        <w:t>anda</w:t>
      </w:r>
      <w:proofErr w:type="spellEnd"/>
      <w:r w:rsidRPr="001D602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F00CB7">
        <w:rPr>
          <w:rFonts w:ascii="Times New Roman" w:hAnsi="Times New Roman" w:cs="Times New Roman"/>
          <w:i/>
          <w:iCs/>
          <w:sz w:val="20"/>
          <w:szCs w:val="20"/>
        </w:rPr>
        <w:t>tahu</w:t>
      </w:r>
      <w:proofErr w:type="spellEnd"/>
      <w:r w:rsidR="00F00CB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F00CB7">
        <w:rPr>
          <w:rFonts w:ascii="Times New Roman" w:hAnsi="Times New Roman" w:cs="Times New Roman"/>
          <w:i/>
          <w:iCs/>
          <w:sz w:val="20"/>
          <w:szCs w:val="20"/>
        </w:rPr>
        <w:t>berkenaan</w:t>
      </w:r>
      <w:proofErr w:type="spellEnd"/>
      <w:r w:rsidRPr="001D602B">
        <w:rPr>
          <w:rFonts w:ascii="Times New Roman" w:hAnsi="Times New Roman" w:cs="Times New Roman"/>
          <w:i/>
          <w:iCs/>
          <w:sz w:val="20"/>
          <w:szCs w:val="20"/>
        </w:rPr>
        <w:t xml:space="preserve"> Video Observed Therapy (VOT)? </w:t>
      </w:r>
    </w:p>
    <w:p w14:paraId="29A8DD59" w14:textId="77777777" w:rsidR="00725741" w:rsidRPr="001D602B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373B8097" wp14:editId="00C1033E">
                <wp:simplePos x="0" y="0"/>
                <wp:positionH relativeFrom="column">
                  <wp:posOffset>441960</wp:posOffset>
                </wp:positionH>
                <wp:positionV relativeFrom="paragraph">
                  <wp:posOffset>8255</wp:posOffset>
                </wp:positionV>
                <wp:extent cx="152400" cy="160020"/>
                <wp:effectExtent l="0" t="0" r="12700" b="17780"/>
                <wp:wrapNone/>
                <wp:docPr id="110577787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686B720" id="Rectangle 1" o:spid="_x0000_s1026" style="position:absolute;margin-left:34.8pt;margin-top:.65pt;width:12pt;height:12.6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" fillcolor="white [3201]" strokecolor="#70ad47 [3209]" strokeweight="1pt"/>
            </w:pict>
          </mc:Fallback>
        </mc:AlternateContent>
      </w:r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          Yes/</w:t>
      </w:r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Ya </w:t>
      </w:r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        No/</w:t>
      </w:r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idak</w:t>
      </w:r>
    </w:p>
    <w:p w14:paraId="4E40659D" w14:textId="77777777" w:rsidR="00725741" w:rsidRPr="001D602B" w:rsidRDefault="00725741" w:rsidP="00F00CB7">
      <w:pPr>
        <w:pStyle w:val="ListParagraph"/>
        <w:numPr>
          <w:ilvl w:val="0"/>
          <w:numId w:val="6"/>
        </w:num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Current treatment strategy</w:t>
      </w:r>
    </w:p>
    <w:p w14:paraId="1787206A" w14:textId="77777777" w:rsidR="00725741" w:rsidRPr="001D602B" w:rsidRDefault="00725741" w:rsidP="00725741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trategi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Rawatan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Kini</w:t>
      </w:r>
      <w:proofErr w:type="spellEnd"/>
    </w:p>
    <w:p w14:paraId="35F336F5" w14:textId="77777777" w:rsidR="00725741" w:rsidRPr="001D602B" w:rsidRDefault="00725741" w:rsidP="00725741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07A60199" wp14:editId="0697F42C">
                <wp:simplePos x="0" y="0"/>
                <wp:positionH relativeFrom="column">
                  <wp:posOffset>609389</wp:posOffset>
                </wp:positionH>
                <wp:positionV relativeFrom="paragraph">
                  <wp:posOffset>146755</wp:posOffset>
                </wp:positionV>
                <wp:extent cx="152400" cy="160020"/>
                <wp:effectExtent l="0" t="0" r="12700" b="17780"/>
                <wp:wrapNone/>
                <wp:docPr id="104236976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CC64B4E" id="Rectangle 1" o:spid="_x0000_s1026" style="position:absolute;margin-left:48pt;margin-top:11.55pt;width:12pt;height:12.6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" fillcolor="white [3201]" strokecolor="#70ad47 [3209]" strokeweight="1pt"/>
            </w:pict>
          </mc:Fallback>
        </mc:AlternateContent>
      </w:r>
    </w:p>
    <w:p w14:paraId="4E903489" w14:textId="77777777" w:rsidR="00725741" w:rsidRPr="00A517F0" w:rsidRDefault="00725741" w:rsidP="00725741">
      <w:pPr>
        <w:pStyle w:val="ListParagraph"/>
        <w:shd w:val="clear" w:color="auto" w:fill="FFFFFF"/>
        <w:spacing w:before="100" w:beforeAutospacing="1" w:after="100" w:afterAutospacing="1"/>
        <w:ind w:firstLine="720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DOTS (Jump to Part B)/</w:t>
      </w:r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OTS (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erusi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ke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B)</w:t>
      </w:r>
    </w:p>
    <w:p w14:paraId="0D3C5C51" w14:textId="77777777" w:rsidR="00725741" w:rsidRDefault="00725741" w:rsidP="00725741">
      <w:pPr>
        <w:pStyle w:val="ListParagraph"/>
        <w:shd w:val="clear" w:color="auto" w:fill="FFFFFF"/>
        <w:spacing w:before="100" w:beforeAutospacing="1" w:after="100" w:afterAutospacing="1"/>
        <w:ind w:firstLine="720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5FAE3C28" w14:textId="3EA0ED34" w:rsidR="00725741" w:rsidRPr="00A517F0" w:rsidRDefault="00725741" w:rsidP="00725741">
      <w:pPr>
        <w:pStyle w:val="ListParagraph"/>
        <w:shd w:val="clear" w:color="auto" w:fill="FFFFFF"/>
        <w:spacing w:before="100" w:beforeAutospacing="1" w:after="100" w:afterAutospacing="1"/>
        <w:ind w:left="1440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0E7EF3B2" wp14:editId="3757BC3C">
                <wp:simplePos x="0" y="0"/>
                <wp:positionH relativeFrom="column">
                  <wp:posOffset>609388</wp:posOffset>
                </wp:positionH>
                <wp:positionV relativeFrom="paragraph">
                  <wp:posOffset>41628</wp:posOffset>
                </wp:positionV>
                <wp:extent cx="152400" cy="160020"/>
                <wp:effectExtent l="0" t="0" r="12700" b="17780"/>
                <wp:wrapNone/>
                <wp:docPr id="118609284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60751CD" id="Rectangle 1" o:spid="_x0000_s1026" style="position:absolute;margin-left:48pt;margin-top:3.3pt;width:12pt;height:12.6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" fillcolor="white [3201]" strokecolor="#70ad47 [3209]" strokeweight="1pt"/>
            </w:pict>
          </mc:Fallback>
        </mc:AlternateContent>
      </w:r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VOTS using WhatsApp (Jump to Part C)/</w:t>
      </w:r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VOTS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ggunakan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WhatsApp (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erusi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ke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C)</w:t>
      </w:r>
    </w:p>
    <w:p w14:paraId="3A46B53B" w14:textId="77777777" w:rsidR="00725741" w:rsidRPr="00A517F0" w:rsidRDefault="00725741" w:rsidP="00725741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45A36516" w14:textId="6A8B4848" w:rsidR="00725741" w:rsidRDefault="00725741" w:rsidP="00725741">
      <w:pPr>
        <w:pStyle w:val="ListParagraph"/>
        <w:shd w:val="clear" w:color="auto" w:fill="FFFFFF"/>
        <w:spacing w:before="100" w:beforeAutospacing="1" w:after="100" w:afterAutospacing="1"/>
        <w:ind w:left="1440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3BDD0D58" wp14:editId="2A55CC53">
                <wp:simplePos x="0" y="0"/>
                <wp:positionH relativeFrom="column">
                  <wp:posOffset>609600</wp:posOffset>
                </wp:positionH>
                <wp:positionV relativeFrom="paragraph">
                  <wp:posOffset>32738</wp:posOffset>
                </wp:positionV>
                <wp:extent cx="152400" cy="160020"/>
                <wp:effectExtent l="0" t="0" r="12700" b="17780"/>
                <wp:wrapNone/>
                <wp:docPr id="207692197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C2B7EDB" id="Rectangle 1" o:spid="_x0000_s1026" style="position:absolute;margin-left:48pt;margin-top:2.6pt;width:12pt;height:12.6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" fillcolor="white [3201]" strokecolor="#70ad47 [3209]" strokeweight="1pt"/>
            </w:pict>
          </mc:Fallback>
        </mc:AlternateContent>
      </w:r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VOTS using </w:t>
      </w:r>
      <w:proofErr w:type="spellStart"/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MySejahtera</w:t>
      </w:r>
      <w:proofErr w:type="spellEnd"/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(Jump to Part C)/</w:t>
      </w:r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VOTS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ggunakan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ySejahtera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(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erusi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ke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C)</w:t>
      </w:r>
    </w:p>
    <w:p w14:paraId="71E6C5CB" w14:textId="77777777" w:rsidR="00F00CB7" w:rsidRDefault="00F00CB7" w:rsidP="00725741">
      <w:pPr>
        <w:pStyle w:val="ListParagraph"/>
        <w:shd w:val="clear" w:color="auto" w:fill="FFFFFF"/>
        <w:spacing w:before="100" w:beforeAutospacing="1" w:after="100" w:afterAutospacing="1"/>
        <w:ind w:left="1440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37B32CA4" w14:textId="77777777" w:rsidR="00F00CB7" w:rsidRDefault="00F00CB7" w:rsidP="00725741">
      <w:pPr>
        <w:pStyle w:val="ListParagraph"/>
        <w:shd w:val="clear" w:color="auto" w:fill="FFFFFF"/>
        <w:spacing w:before="100" w:beforeAutospacing="1" w:after="100" w:afterAutospacing="1"/>
        <w:ind w:left="1440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33EBF9BE" w14:textId="77777777" w:rsidR="00F00CB7" w:rsidRDefault="00F00CB7" w:rsidP="00725741">
      <w:pPr>
        <w:pStyle w:val="ListParagraph"/>
        <w:shd w:val="clear" w:color="auto" w:fill="FFFFFF"/>
        <w:spacing w:before="100" w:beforeAutospacing="1" w:after="100" w:afterAutospacing="1"/>
        <w:ind w:left="1440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5C13CAFE" w14:textId="77777777" w:rsidR="00F00CB7" w:rsidRDefault="00F00CB7" w:rsidP="00725741">
      <w:pPr>
        <w:pStyle w:val="ListParagraph"/>
        <w:shd w:val="clear" w:color="auto" w:fill="FFFFFF"/>
        <w:spacing w:before="100" w:beforeAutospacing="1" w:after="100" w:afterAutospacing="1"/>
        <w:ind w:left="1440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2AC3B184" w14:textId="77777777" w:rsidR="00F00CB7" w:rsidRPr="001D602B" w:rsidRDefault="00F00CB7" w:rsidP="00725741">
      <w:pPr>
        <w:pStyle w:val="ListParagraph"/>
        <w:shd w:val="clear" w:color="auto" w:fill="FFFFFF"/>
        <w:spacing w:before="100" w:beforeAutospacing="1" w:after="100" w:afterAutospacing="1"/>
        <w:ind w:left="1440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2869CFDD" w14:textId="77777777" w:rsidR="00725741" w:rsidRPr="001D602B" w:rsidRDefault="00725741" w:rsidP="00725741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7E582713" w14:textId="77777777" w:rsidR="00725741" w:rsidRPr="001D602B" w:rsidRDefault="00725741" w:rsidP="00F00CB7">
      <w:pPr>
        <w:pStyle w:val="ListParagraph"/>
        <w:numPr>
          <w:ilvl w:val="0"/>
          <w:numId w:val="6"/>
        </w:num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lastRenderedPageBreak/>
        <w:t>How long you are on treatment?</w:t>
      </w:r>
    </w:p>
    <w:p w14:paraId="16E00349" w14:textId="77777777" w:rsidR="00725741" w:rsidRPr="001D602B" w:rsidRDefault="00725741" w:rsidP="00725741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proofErr w:type="spellStart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Berapa</w:t>
      </w:r>
      <w:proofErr w:type="spellEnd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lamakah</w:t>
      </w:r>
      <w:proofErr w:type="spellEnd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anda</w:t>
      </w:r>
      <w:proofErr w:type="spellEnd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sudah</w:t>
      </w:r>
      <w:proofErr w:type="spellEnd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menjalani</w:t>
      </w:r>
      <w:proofErr w:type="spellEnd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rawatan</w:t>
      </w:r>
      <w:proofErr w:type="spellEnd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?</w:t>
      </w:r>
    </w:p>
    <w:p w14:paraId="2AEAB2E8" w14:textId="77777777" w:rsidR="00725741" w:rsidRPr="001D602B" w:rsidRDefault="00725741" w:rsidP="00725741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08DE2848" w14:textId="169C88E2" w:rsidR="00725741" w:rsidRPr="00A517F0" w:rsidRDefault="00725741" w:rsidP="00725741">
      <w:pPr>
        <w:pStyle w:val="ListParagraph"/>
        <w:shd w:val="clear" w:color="auto" w:fill="FFFFFF"/>
        <w:spacing w:before="100" w:beforeAutospacing="1" w:after="100" w:afterAutospacing="1"/>
        <w:ind w:firstLine="720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388C6073" wp14:editId="7C5CDC83">
                <wp:simplePos x="0" y="0"/>
                <wp:positionH relativeFrom="column">
                  <wp:posOffset>626534</wp:posOffset>
                </wp:positionH>
                <wp:positionV relativeFrom="paragraph">
                  <wp:posOffset>5010</wp:posOffset>
                </wp:positionV>
                <wp:extent cx="152400" cy="160020"/>
                <wp:effectExtent l="0" t="0" r="12700" b="17780"/>
                <wp:wrapNone/>
                <wp:docPr id="90884850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AA61652" id="Rectangle 1" o:spid="_x0000_s1026" style="position:absolute;margin-left:49.35pt;margin-top:.4pt;width:12pt;height:12.6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" fillcolor="white [3201]" strokecolor="#70ad47 [3209]" strokeweight="1pt"/>
            </w:pict>
          </mc:Fallback>
        </mc:AlternateContent>
      </w:r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Less than </w:t>
      </w:r>
      <w:r w:rsid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one</w:t>
      </w:r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 w:rsid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month</w:t>
      </w:r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Kurang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aripada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atu</w:t>
      </w:r>
      <w:proofErr w:type="spellEnd"/>
      <w:r w:rsid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ulan</w:t>
      </w:r>
      <w:proofErr w:type="spellEnd"/>
    </w:p>
    <w:p w14:paraId="4DBBF5E6" w14:textId="77777777" w:rsidR="00725741" w:rsidRPr="00A517F0" w:rsidRDefault="00725741" w:rsidP="00725741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3ED544AF" w14:textId="6622F577" w:rsidR="00725741" w:rsidRPr="00A517F0" w:rsidRDefault="00725741" w:rsidP="00725741">
      <w:pPr>
        <w:pStyle w:val="ListParagraph"/>
        <w:shd w:val="clear" w:color="auto" w:fill="FFFFFF"/>
        <w:spacing w:before="100" w:beforeAutospacing="1" w:after="100" w:afterAutospacing="1"/>
        <w:ind w:firstLine="720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11848B66" wp14:editId="24E47AA2">
                <wp:simplePos x="0" y="0"/>
                <wp:positionH relativeFrom="column">
                  <wp:posOffset>625545</wp:posOffset>
                </wp:positionH>
                <wp:positionV relativeFrom="paragraph">
                  <wp:posOffset>19473</wp:posOffset>
                </wp:positionV>
                <wp:extent cx="152400" cy="160020"/>
                <wp:effectExtent l="0" t="0" r="12700" b="17780"/>
                <wp:wrapNone/>
                <wp:docPr id="13607840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7A0A3B5" id="Rectangle 1" o:spid="_x0000_s1026" style="position:absolute;margin-left:49.25pt;margin-top:1.55pt;width:12pt;height:12.6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" fillcolor="white [3201]" strokecolor="#70ad47 [3209]" strokeweight="1pt"/>
            </w:pict>
          </mc:Fallback>
        </mc:AlternateContent>
      </w:r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 w:rsidR="00F00CB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Between 1 – 2 months/</w:t>
      </w:r>
      <w:r w:rsidR="00016A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</w:t>
      </w:r>
      <w:r w:rsidR="00F00CB7"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ntara 1 – 2 </w:t>
      </w:r>
      <w:proofErr w:type="spellStart"/>
      <w:r w:rsidR="00F00CB7" w:rsidRPr="00F00CB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ulan</w:t>
      </w:r>
      <w:proofErr w:type="spellEnd"/>
    </w:p>
    <w:p w14:paraId="16B8B608" w14:textId="1DF1679E" w:rsidR="00725741" w:rsidRPr="00A517F0" w:rsidRDefault="00725741" w:rsidP="00725741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02686A78" w14:textId="77777777" w:rsidR="00725741" w:rsidRPr="00A517F0" w:rsidRDefault="00725741" w:rsidP="00725741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7AC941A0" w14:textId="77777777" w:rsidR="00725741" w:rsidRPr="001D602B" w:rsidRDefault="00725741" w:rsidP="00725741">
      <w:pPr>
        <w:pStyle w:val="ListParagraph"/>
        <w:shd w:val="clear" w:color="auto" w:fill="FFFFFF"/>
        <w:spacing w:before="100" w:beforeAutospacing="1" w:after="100" w:afterAutospacing="1"/>
        <w:ind w:firstLine="720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18AA22E7" wp14:editId="5209A82C">
                <wp:simplePos x="0" y="0"/>
                <wp:positionH relativeFrom="column">
                  <wp:posOffset>630908</wp:posOffset>
                </wp:positionH>
                <wp:positionV relativeFrom="paragraph">
                  <wp:posOffset>5080</wp:posOffset>
                </wp:positionV>
                <wp:extent cx="152400" cy="160020"/>
                <wp:effectExtent l="0" t="0" r="12700" b="17780"/>
                <wp:wrapNone/>
                <wp:docPr id="32671495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F829529" id="Rectangle 1" o:spid="_x0000_s1026" style="position:absolute;margin-left:49.7pt;margin-top:.4pt;width:12pt;height:12.6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" fillcolor="white [3201]" strokecolor="#70ad47 [3209]" strokeweight="1pt"/>
            </w:pict>
          </mc:Fallback>
        </mc:AlternateContent>
      </w:r>
      <w:r w:rsidRPr="00A517F0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More than 2 months</w:t>
      </w:r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Lebih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aripada</w:t>
      </w:r>
      <w:proofErr w:type="spellEnd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2 </w:t>
      </w:r>
      <w:proofErr w:type="spellStart"/>
      <w:r w:rsidRPr="00A517F0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ulan</w:t>
      </w:r>
      <w:proofErr w:type="spellEnd"/>
    </w:p>
    <w:p w14:paraId="637D684C" w14:textId="77777777" w:rsidR="00F00CB7" w:rsidRDefault="00F00CB7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15E794A3" w14:textId="412C81D4" w:rsidR="00725741" w:rsidRPr="001D602B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Part B:</w:t>
      </w:r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This section is for DOTS patients.</w:t>
      </w:r>
    </w:p>
    <w:p w14:paraId="703DDED8" w14:textId="77777777" w:rsidR="00725741" w:rsidRPr="001D602B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proofErr w:type="spellStart"/>
      <w:r w:rsidRPr="001D602B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Pr="001D602B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B: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ini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dalah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untuk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sakit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DOTS.</w:t>
      </w:r>
    </w:p>
    <w:p w14:paraId="109AF610" w14:textId="1CC42AFD" w:rsidR="00725741" w:rsidRPr="001D602B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This part contains 5 statements. Please rate each of the statements below using the scale given based on your </w:t>
      </w:r>
      <w:r w:rsidR="00884165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D</w:t>
      </w:r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OTS strategy.</w:t>
      </w:r>
    </w:p>
    <w:p w14:paraId="23DE8560" w14:textId="77777777" w:rsidR="00725741" w:rsidRPr="001022E6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ini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gandungi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5</w:t>
      </w:r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rnyata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.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ila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nilaik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iap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rnyata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di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wah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ggunak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kala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yang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iberik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:</w:t>
      </w:r>
    </w:p>
    <w:p w14:paraId="2AAF8B3E" w14:textId="77777777" w:rsidR="00725741" w:rsidRPr="005406BE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1: Strongly disagre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e/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angat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idak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2: Disagree/</w:t>
      </w:r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idak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3: Neutral              4: Agree/</w:t>
      </w:r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           </w:t>
      </w:r>
      <w:r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5: Strongly agree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angat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"/>
        <w:gridCol w:w="5283"/>
        <w:gridCol w:w="567"/>
        <w:gridCol w:w="687"/>
        <w:gridCol w:w="561"/>
        <w:gridCol w:w="650"/>
        <w:gridCol w:w="738"/>
      </w:tblGrid>
      <w:tr w:rsidR="00725741" w:rsidRPr="001451D1" w14:paraId="1DF11714" w14:textId="77777777" w:rsidTr="00F00CB7">
        <w:tc>
          <w:tcPr>
            <w:tcW w:w="524" w:type="dxa"/>
          </w:tcPr>
          <w:p w14:paraId="2B7D9B6C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No</w:t>
            </w:r>
          </w:p>
        </w:tc>
        <w:tc>
          <w:tcPr>
            <w:tcW w:w="5283" w:type="dxa"/>
          </w:tcPr>
          <w:p w14:paraId="0CC0462B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Statement</w:t>
            </w: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/</w:t>
            </w:r>
            <w:proofErr w:type="spellStart"/>
            <w:r w:rsidRPr="001022E6">
              <w:rPr>
                <w:rFonts w:ascii="Times New Roman" w:eastAsia="Times New Roman" w:hAnsi="Times New Roman" w:cs="Times New Roman"/>
                <w:i/>
                <w:iCs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Penyataan</w:t>
            </w:r>
            <w:proofErr w:type="spellEnd"/>
          </w:p>
        </w:tc>
        <w:tc>
          <w:tcPr>
            <w:tcW w:w="567" w:type="dxa"/>
          </w:tcPr>
          <w:p w14:paraId="4750A17C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</w:t>
            </w:r>
          </w:p>
        </w:tc>
        <w:tc>
          <w:tcPr>
            <w:tcW w:w="687" w:type="dxa"/>
          </w:tcPr>
          <w:p w14:paraId="7B4FDEEC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2</w:t>
            </w:r>
          </w:p>
        </w:tc>
        <w:tc>
          <w:tcPr>
            <w:tcW w:w="561" w:type="dxa"/>
          </w:tcPr>
          <w:p w14:paraId="4227EB83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3</w:t>
            </w:r>
          </w:p>
        </w:tc>
        <w:tc>
          <w:tcPr>
            <w:tcW w:w="650" w:type="dxa"/>
          </w:tcPr>
          <w:p w14:paraId="1082CA19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4</w:t>
            </w:r>
          </w:p>
        </w:tc>
        <w:tc>
          <w:tcPr>
            <w:tcW w:w="738" w:type="dxa"/>
          </w:tcPr>
          <w:p w14:paraId="048FDBD4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5</w:t>
            </w:r>
          </w:p>
        </w:tc>
      </w:tr>
      <w:tr w:rsidR="00725741" w:rsidRPr="001451D1" w14:paraId="02F5818D" w14:textId="77777777" w:rsidTr="00F00CB7">
        <w:tc>
          <w:tcPr>
            <w:tcW w:w="524" w:type="dxa"/>
          </w:tcPr>
          <w:p w14:paraId="450F238C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</w:t>
            </w:r>
          </w:p>
        </w:tc>
        <w:tc>
          <w:tcPr>
            <w:tcW w:w="5283" w:type="dxa"/>
          </w:tcPr>
          <w:p w14:paraId="70D37E0F" w14:textId="77777777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 is easy for me to use DOTS</w:t>
            </w:r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  <w:p w14:paraId="7C97FB3C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OT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da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tuk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14:paraId="6D8E1B50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87" w:type="dxa"/>
          </w:tcPr>
          <w:p w14:paraId="7FBAC944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61" w:type="dxa"/>
          </w:tcPr>
          <w:p w14:paraId="3BC823A0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50" w:type="dxa"/>
          </w:tcPr>
          <w:p w14:paraId="080B7696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38" w:type="dxa"/>
          </w:tcPr>
          <w:p w14:paraId="3AD11A94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725741" w:rsidRPr="001451D1" w14:paraId="43FCD72C" w14:textId="77777777" w:rsidTr="00F00CB7">
        <w:tc>
          <w:tcPr>
            <w:tcW w:w="524" w:type="dxa"/>
          </w:tcPr>
          <w:p w14:paraId="1F77B346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2</w:t>
            </w:r>
          </w:p>
        </w:tc>
        <w:tc>
          <w:tcPr>
            <w:tcW w:w="5283" w:type="dxa"/>
          </w:tcPr>
          <w:p w14:paraId="4E254EFC" w14:textId="77777777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 is convenient for me to use DOTS.</w:t>
            </w:r>
          </w:p>
          <w:p w14:paraId="08540021" w14:textId="77777777" w:rsidR="00725741" w:rsidRPr="00A517F0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1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OTS </w:t>
            </w:r>
            <w:proofErr w:type="spellStart"/>
            <w:r w:rsidRPr="00A51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suai</w:t>
            </w:r>
            <w:proofErr w:type="spellEnd"/>
            <w:r w:rsidRPr="00A51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1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tuk</w:t>
            </w:r>
            <w:proofErr w:type="spellEnd"/>
            <w:r w:rsidRPr="00A51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1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 w:rsidRPr="00A51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14:paraId="199598A7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87" w:type="dxa"/>
          </w:tcPr>
          <w:p w14:paraId="1B0E0E05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61" w:type="dxa"/>
          </w:tcPr>
          <w:p w14:paraId="053C9702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50" w:type="dxa"/>
          </w:tcPr>
          <w:p w14:paraId="0079DC41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38" w:type="dxa"/>
          </w:tcPr>
          <w:p w14:paraId="5E0369C0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725741" w:rsidRPr="001451D1" w14:paraId="21013B29" w14:textId="77777777" w:rsidTr="00F00CB7">
        <w:tc>
          <w:tcPr>
            <w:tcW w:w="524" w:type="dxa"/>
          </w:tcPr>
          <w:p w14:paraId="55D791EB" w14:textId="77777777" w:rsidR="00725741" w:rsidRPr="001022E6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5283" w:type="dxa"/>
          </w:tcPr>
          <w:p w14:paraId="4A05C388" w14:textId="5966855C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 is effective to use DOTS</w:t>
            </w:r>
            <w:r w:rsidR="00F00C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A2B061B" w14:textId="77777777" w:rsidR="00725741" w:rsidRPr="004D03BC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OT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ekti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tuk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14:paraId="3F962182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87" w:type="dxa"/>
          </w:tcPr>
          <w:p w14:paraId="7D90610C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61" w:type="dxa"/>
          </w:tcPr>
          <w:p w14:paraId="26E80DFC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50" w:type="dxa"/>
          </w:tcPr>
          <w:p w14:paraId="2F6D4381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38" w:type="dxa"/>
          </w:tcPr>
          <w:p w14:paraId="0DC3863B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725741" w:rsidRPr="001451D1" w14:paraId="3B066CB6" w14:textId="77777777" w:rsidTr="00F00CB7">
        <w:tc>
          <w:tcPr>
            <w:tcW w:w="524" w:type="dxa"/>
          </w:tcPr>
          <w:p w14:paraId="47475070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4</w:t>
            </w:r>
          </w:p>
        </w:tc>
        <w:tc>
          <w:tcPr>
            <w:tcW w:w="5283" w:type="dxa"/>
          </w:tcPr>
          <w:p w14:paraId="15E5A98A" w14:textId="5D1713FC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am satisfied in DOTS strategy</w:t>
            </w:r>
            <w:r w:rsidR="00F00C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6A5C63C" w14:textId="77777777" w:rsidR="00725741" w:rsidRPr="004D03BC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y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pu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t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g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eg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OTS.</w:t>
            </w:r>
          </w:p>
        </w:tc>
        <w:tc>
          <w:tcPr>
            <w:tcW w:w="567" w:type="dxa"/>
          </w:tcPr>
          <w:p w14:paraId="40B2C0FE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87" w:type="dxa"/>
          </w:tcPr>
          <w:p w14:paraId="24A297E8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61" w:type="dxa"/>
          </w:tcPr>
          <w:p w14:paraId="0CAA6BA3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50" w:type="dxa"/>
          </w:tcPr>
          <w:p w14:paraId="00F00337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38" w:type="dxa"/>
          </w:tcPr>
          <w:p w14:paraId="12B814E6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725741" w:rsidRPr="001451D1" w14:paraId="3877B759" w14:textId="77777777" w:rsidTr="00F00CB7">
        <w:tc>
          <w:tcPr>
            <w:tcW w:w="524" w:type="dxa"/>
          </w:tcPr>
          <w:p w14:paraId="00854718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5</w:t>
            </w:r>
          </w:p>
        </w:tc>
        <w:tc>
          <w:tcPr>
            <w:tcW w:w="5283" w:type="dxa"/>
          </w:tcPr>
          <w:p w14:paraId="14050BBC" w14:textId="4D16F9F4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 very comfortable in using DOTS</w:t>
            </w:r>
            <w:r w:rsidR="00F00C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09FDEA0" w14:textId="77777777" w:rsidR="00725741" w:rsidRPr="004D03BC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y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ga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e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ggunak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OTS.</w:t>
            </w:r>
          </w:p>
        </w:tc>
        <w:tc>
          <w:tcPr>
            <w:tcW w:w="567" w:type="dxa"/>
          </w:tcPr>
          <w:p w14:paraId="302C6F5D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87" w:type="dxa"/>
          </w:tcPr>
          <w:p w14:paraId="33B90CB4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61" w:type="dxa"/>
          </w:tcPr>
          <w:p w14:paraId="5D292347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50" w:type="dxa"/>
          </w:tcPr>
          <w:p w14:paraId="0E3B40BC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38" w:type="dxa"/>
          </w:tcPr>
          <w:p w14:paraId="122F37AE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</w:tbl>
    <w:p w14:paraId="63C1A074" w14:textId="77777777" w:rsidR="00725741" w:rsidRPr="00A56159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highlight w:val="yellow"/>
          <w:lang w:val="en-MY" w:eastAsia="en-GB"/>
          <w14:ligatures w14:val="none"/>
        </w:rPr>
      </w:pPr>
    </w:p>
    <w:p w14:paraId="16357B27" w14:textId="77777777" w:rsidR="00725741" w:rsidRPr="001D602B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 xml:space="preserve">Part C: </w:t>
      </w:r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This section is for VOTS patients (</w:t>
      </w:r>
      <w:proofErr w:type="spellStart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Whatsapp</w:t>
      </w:r>
      <w:proofErr w:type="spellEnd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, </w:t>
      </w:r>
      <w:proofErr w:type="spellStart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MySejahtera</w:t>
      </w:r>
      <w:proofErr w:type="spellEnd"/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etc.)</w:t>
      </w:r>
    </w:p>
    <w:p w14:paraId="1CC2480F" w14:textId="77777777" w:rsidR="00725741" w:rsidRPr="001D602B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proofErr w:type="spellStart"/>
      <w:r w:rsidRPr="001D602B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Pr="001D602B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C: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ini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dalah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untuk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sakit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VOTS (WhatsApp,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ySejahtera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an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bagainya</w:t>
      </w:r>
      <w:proofErr w:type="spellEnd"/>
      <w:r w:rsidRPr="001D602B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.)</w:t>
      </w:r>
    </w:p>
    <w:p w14:paraId="64532676" w14:textId="77777777" w:rsidR="00725741" w:rsidRPr="001D602B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602B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This part contains 10 statements. Please rate each of the statements below using the scale given based on your VOTS strategy.</w:t>
      </w:r>
    </w:p>
    <w:p w14:paraId="64F773DA" w14:textId="77777777" w:rsidR="00725741" w:rsidRPr="001022E6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ini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gandungi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10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rnyata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.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ila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nilaik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iap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rnyata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di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wah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ggunak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kala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yang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iberik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:</w:t>
      </w:r>
    </w:p>
    <w:p w14:paraId="04245D1F" w14:textId="77777777" w:rsidR="00725741" w:rsidRPr="001022E6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1: Strongly disagre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e/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angat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idak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2: Disagree/</w:t>
      </w:r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idak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3: Neutral              4: Agree/</w:t>
      </w:r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           </w:t>
      </w:r>
      <w:r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5: Strongly agree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angat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9"/>
        <w:gridCol w:w="5602"/>
        <w:gridCol w:w="462"/>
        <w:gridCol w:w="545"/>
        <w:gridCol w:w="544"/>
        <w:gridCol w:w="628"/>
        <w:gridCol w:w="710"/>
      </w:tblGrid>
      <w:tr w:rsidR="00725741" w:rsidRPr="001451D1" w14:paraId="7321D2BF" w14:textId="77777777" w:rsidTr="00274311">
        <w:tc>
          <w:tcPr>
            <w:tcW w:w="519" w:type="dxa"/>
          </w:tcPr>
          <w:p w14:paraId="02152976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lastRenderedPageBreak/>
              <w:t>No</w:t>
            </w:r>
          </w:p>
        </w:tc>
        <w:tc>
          <w:tcPr>
            <w:tcW w:w="5602" w:type="dxa"/>
          </w:tcPr>
          <w:p w14:paraId="00E43404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Statement</w:t>
            </w: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/</w:t>
            </w:r>
            <w:proofErr w:type="spellStart"/>
            <w:r w:rsidRPr="001022E6">
              <w:rPr>
                <w:rFonts w:ascii="Times New Roman" w:eastAsia="Times New Roman" w:hAnsi="Times New Roman" w:cs="Times New Roman"/>
                <w:i/>
                <w:iCs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Penyataan</w:t>
            </w:r>
            <w:proofErr w:type="spellEnd"/>
          </w:p>
        </w:tc>
        <w:tc>
          <w:tcPr>
            <w:tcW w:w="462" w:type="dxa"/>
          </w:tcPr>
          <w:p w14:paraId="4DAC2E02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</w:t>
            </w:r>
          </w:p>
        </w:tc>
        <w:tc>
          <w:tcPr>
            <w:tcW w:w="545" w:type="dxa"/>
          </w:tcPr>
          <w:p w14:paraId="616DE82C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2</w:t>
            </w:r>
          </w:p>
        </w:tc>
        <w:tc>
          <w:tcPr>
            <w:tcW w:w="544" w:type="dxa"/>
          </w:tcPr>
          <w:p w14:paraId="5070CAD5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3</w:t>
            </w:r>
          </w:p>
        </w:tc>
        <w:tc>
          <w:tcPr>
            <w:tcW w:w="628" w:type="dxa"/>
          </w:tcPr>
          <w:p w14:paraId="122227F8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4</w:t>
            </w:r>
          </w:p>
        </w:tc>
        <w:tc>
          <w:tcPr>
            <w:tcW w:w="710" w:type="dxa"/>
          </w:tcPr>
          <w:p w14:paraId="43641FB9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5</w:t>
            </w:r>
          </w:p>
        </w:tc>
      </w:tr>
      <w:tr w:rsidR="00274311" w:rsidRPr="00274311" w14:paraId="5649667D" w14:textId="77777777" w:rsidTr="00692C09">
        <w:tc>
          <w:tcPr>
            <w:tcW w:w="9010" w:type="dxa"/>
            <w:gridSpan w:val="7"/>
          </w:tcPr>
          <w:p w14:paraId="3C0CE8BD" w14:textId="0AFDA95A" w:rsidR="00274311" w:rsidRPr="00274311" w:rsidRDefault="00274311" w:rsidP="00274311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27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gagement/ </w:t>
            </w:r>
            <w:proofErr w:type="spellStart"/>
            <w:r w:rsidRPr="0027431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glibatan</w:t>
            </w:r>
            <w:proofErr w:type="spellEnd"/>
          </w:p>
        </w:tc>
      </w:tr>
      <w:tr w:rsidR="00725741" w:rsidRPr="001451D1" w14:paraId="79A6AE0D" w14:textId="77777777" w:rsidTr="00274311">
        <w:tc>
          <w:tcPr>
            <w:tcW w:w="519" w:type="dxa"/>
          </w:tcPr>
          <w:p w14:paraId="58ED9C5B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</w:t>
            </w:r>
          </w:p>
        </w:tc>
        <w:tc>
          <w:tcPr>
            <w:tcW w:w="5602" w:type="dxa"/>
          </w:tcPr>
          <w:p w14:paraId="2E942BD2" w14:textId="130C1798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strategy </w:t>
            </w: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>is interesting to use</w:t>
            </w:r>
            <w:r w:rsidR="002743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561EC30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eg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ang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karang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arik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tuk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14:paraId="18AE9933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7D37EFFF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65FF0BDC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0476EB70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6132EC78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725741" w:rsidRPr="001451D1" w14:paraId="06CD5D7C" w14:textId="77777777" w:rsidTr="00274311">
        <w:tc>
          <w:tcPr>
            <w:tcW w:w="519" w:type="dxa"/>
          </w:tcPr>
          <w:p w14:paraId="0A702F99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2</w:t>
            </w:r>
          </w:p>
        </w:tc>
        <w:tc>
          <w:tcPr>
            <w:tcW w:w="5602" w:type="dxa"/>
          </w:tcPr>
          <w:p w14:paraId="0CDEB243" w14:textId="77777777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trategy</w:t>
            </w: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 xml:space="preserve"> allows customization (setting, preferences, notifications et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697839" w14:textId="301F92E0" w:rsidR="00725741" w:rsidRPr="001022E6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eg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ang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karang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benark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yesuai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p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utama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mberitahu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="00016A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</w:t>
            </w:r>
            <w:proofErr w:type="spellEnd"/>
            <w:r w:rsidR="00016A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in-lain</w:t>
            </w:r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.</w:t>
            </w:r>
          </w:p>
        </w:tc>
        <w:tc>
          <w:tcPr>
            <w:tcW w:w="462" w:type="dxa"/>
          </w:tcPr>
          <w:p w14:paraId="27361247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6067F306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0EE32717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3B5F6523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55B7CA01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725741" w:rsidRPr="001451D1" w14:paraId="652E4098" w14:textId="77777777" w:rsidTr="00274311">
        <w:tc>
          <w:tcPr>
            <w:tcW w:w="519" w:type="dxa"/>
          </w:tcPr>
          <w:p w14:paraId="0F881EB7" w14:textId="77777777" w:rsidR="00725741" w:rsidRPr="001022E6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5602" w:type="dxa"/>
          </w:tcPr>
          <w:p w14:paraId="740EFC96" w14:textId="77777777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trategy</w:t>
            </w:r>
            <w:r w:rsidRPr="00F256EE">
              <w:rPr>
                <w:rFonts w:ascii="Times New Roman" w:hAnsi="Times New Roman" w:cs="Times New Roman"/>
                <w:sz w:val="20"/>
                <w:szCs w:val="20"/>
              </w:rPr>
              <w:t xml:space="preserve"> is interactive – allows user input, support feedback, notifications etc</w:t>
            </w:r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  <w:p w14:paraId="7DFD09D7" w14:textId="77777777" w:rsidR="00725741" w:rsidRPr="001022E6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eg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ang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karang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sifat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ktif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–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benark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put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ggun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klum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as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kong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mberitahu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i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14:paraId="6F6F66FA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1FCE77FD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4EDDDF6E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30D1537B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697C6B53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725741" w:rsidRPr="001451D1" w14:paraId="2CDDC29B" w14:textId="77777777" w:rsidTr="00274311">
        <w:tc>
          <w:tcPr>
            <w:tcW w:w="519" w:type="dxa"/>
          </w:tcPr>
          <w:p w14:paraId="3A70E135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4</w:t>
            </w:r>
          </w:p>
        </w:tc>
        <w:tc>
          <w:tcPr>
            <w:tcW w:w="5602" w:type="dxa"/>
          </w:tcPr>
          <w:p w14:paraId="177C8DDD" w14:textId="51F1E61A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trategy</w:t>
            </w: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 xml:space="preserve"> is suitable for TB patients</w:t>
            </w:r>
            <w:r w:rsidR="002743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05B286F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eg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ang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karang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suai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tuk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sakit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B</w:t>
            </w:r>
          </w:p>
        </w:tc>
        <w:tc>
          <w:tcPr>
            <w:tcW w:w="462" w:type="dxa"/>
          </w:tcPr>
          <w:p w14:paraId="642AF94C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5FAAC3AE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3521D9B5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6EA9B304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7F459E7B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274311" w:rsidRPr="00274311" w14:paraId="38009381" w14:textId="77777777" w:rsidTr="00873AC8">
        <w:tc>
          <w:tcPr>
            <w:tcW w:w="9010" w:type="dxa"/>
            <w:gridSpan w:val="7"/>
          </w:tcPr>
          <w:p w14:paraId="3D8F280F" w14:textId="561B7B36" w:rsidR="00274311" w:rsidRPr="00274311" w:rsidRDefault="00274311" w:rsidP="00274311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ity /</w:t>
            </w:r>
            <w:proofErr w:type="spellStart"/>
            <w:r w:rsidRPr="0027431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efungsian</w:t>
            </w:r>
            <w:proofErr w:type="spellEnd"/>
          </w:p>
        </w:tc>
      </w:tr>
      <w:tr w:rsidR="00725741" w:rsidRPr="001451D1" w14:paraId="0687C594" w14:textId="77777777" w:rsidTr="00274311">
        <w:tc>
          <w:tcPr>
            <w:tcW w:w="519" w:type="dxa"/>
          </w:tcPr>
          <w:p w14:paraId="09277D5B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5</w:t>
            </w:r>
          </w:p>
        </w:tc>
        <w:tc>
          <w:tcPr>
            <w:tcW w:w="5602" w:type="dxa"/>
          </w:tcPr>
          <w:p w14:paraId="4B00B618" w14:textId="7FB603DC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 xml:space="preserve">It is easy to learn how to 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rrent strategy</w:t>
            </w:r>
            <w:r w:rsidR="002743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5568CBC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ny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d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tuk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lajar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ggunak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eg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ang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karang</w:t>
            </w:r>
            <w:proofErr w:type="spellEnd"/>
          </w:p>
        </w:tc>
        <w:tc>
          <w:tcPr>
            <w:tcW w:w="462" w:type="dxa"/>
          </w:tcPr>
          <w:p w14:paraId="1461F638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0D2F87CE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7379ABEB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1DC55E85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37C7C971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725741" w:rsidRPr="001451D1" w14:paraId="4491D724" w14:textId="77777777" w:rsidTr="00274311">
        <w:tc>
          <w:tcPr>
            <w:tcW w:w="519" w:type="dxa"/>
          </w:tcPr>
          <w:p w14:paraId="21B363DB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6</w:t>
            </w:r>
          </w:p>
        </w:tc>
        <w:tc>
          <w:tcPr>
            <w:tcW w:w="5602" w:type="dxa"/>
          </w:tcPr>
          <w:p w14:paraId="7A0A9F06" w14:textId="2396DE96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 xml:space="preserve">Screen navigations are easy, logical, </w:t>
            </w:r>
            <w:r w:rsidR="0027431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r w:rsidR="002743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4839A8D" w14:textId="493F7C78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gasi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kri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l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d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gik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2743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</w:t>
            </w:r>
            <w:proofErr w:type="spellEnd"/>
            <w:r w:rsidR="002743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suai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62" w:type="dxa"/>
          </w:tcPr>
          <w:p w14:paraId="47CCBFF4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14ECDE57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5E1A7C41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391DC2D9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45C8D4A0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725741" w:rsidRPr="001451D1" w14:paraId="76FAA70C" w14:textId="77777777" w:rsidTr="00274311">
        <w:tc>
          <w:tcPr>
            <w:tcW w:w="519" w:type="dxa"/>
          </w:tcPr>
          <w:p w14:paraId="29F751D4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7</w:t>
            </w:r>
          </w:p>
        </w:tc>
        <w:tc>
          <w:tcPr>
            <w:tcW w:w="5602" w:type="dxa"/>
          </w:tcPr>
          <w:p w14:paraId="100AEC03" w14:textId="6DE5F5E8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trategy is easy to use</w:t>
            </w:r>
            <w:r w:rsidR="002743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E0CF933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teg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ang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karang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d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</w:p>
        </w:tc>
        <w:tc>
          <w:tcPr>
            <w:tcW w:w="462" w:type="dxa"/>
          </w:tcPr>
          <w:p w14:paraId="22C0BF4B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577768B3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1AF88DAC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4C5FAF83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0DDD1EFE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274311" w:rsidRPr="00274311" w14:paraId="37500E9D" w14:textId="77777777" w:rsidTr="001E768C">
        <w:tc>
          <w:tcPr>
            <w:tcW w:w="9010" w:type="dxa"/>
            <w:gridSpan w:val="7"/>
          </w:tcPr>
          <w:p w14:paraId="23BA25FD" w14:textId="18146A1C" w:rsidR="00274311" w:rsidRPr="00274311" w:rsidRDefault="00274311" w:rsidP="00274311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sthetics /</w:t>
            </w:r>
            <w:proofErr w:type="spellStart"/>
            <w:r w:rsidRPr="0027431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tetika</w:t>
            </w:r>
            <w:proofErr w:type="spellEnd"/>
          </w:p>
        </w:tc>
      </w:tr>
      <w:tr w:rsidR="00725741" w:rsidRPr="001451D1" w14:paraId="2519170D" w14:textId="77777777" w:rsidTr="00274311">
        <w:tc>
          <w:tcPr>
            <w:tcW w:w="519" w:type="dxa"/>
          </w:tcPr>
          <w:p w14:paraId="154D5D40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8</w:t>
            </w:r>
          </w:p>
        </w:tc>
        <w:tc>
          <w:tcPr>
            <w:tcW w:w="5602" w:type="dxa"/>
          </w:tcPr>
          <w:p w14:paraId="53FF2D47" w14:textId="4DEE16CF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>The layout (arrangement and size of buttons/icons/menus/content) is appropriate</w:t>
            </w:r>
            <w:r w:rsidR="002743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F78CC23" w14:textId="41EDF0AB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u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ur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un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iz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ang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ko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menu/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dung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l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suai</w:t>
            </w:r>
            <w:proofErr w:type="spellEnd"/>
            <w:r w:rsidR="002743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14:paraId="583C68A1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2086C387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6D07E01E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622DC313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10A1AA90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725741" w:rsidRPr="001451D1" w14:paraId="005586BC" w14:textId="77777777" w:rsidTr="00274311">
        <w:tc>
          <w:tcPr>
            <w:tcW w:w="519" w:type="dxa"/>
          </w:tcPr>
          <w:p w14:paraId="4E96252A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9</w:t>
            </w:r>
          </w:p>
        </w:tc>
        <w:tc>
          <w:tcPr>
            <w:tcW w:w="5602" w:type="dxa"/>
          </w:tcPr>
          <w:p w14:paraId="711C951F" w14:textId="6036B86B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>Graphics (buttons/icons/menus/content) are clear and of high resolution</w:t>
            </w:r>
            <w:r w:rsidR="002743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091B06F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fik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ang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ko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menu/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dung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l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las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punyai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olusi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nggi</w:t>
            </w:r>
            <w:proofErr w:type="spellEnd"/>
          </w:p>
        </w:tc>
        <w:tc>
          <w:tcPr>
            <w:tcW w:w="462" w:type="dxa"/>
          </w:tcPr>
          <w:p w14:paraId="202A7B00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18BD7F67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38CD4213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356C9A76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226E6641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725741" w:rsidRPr="001451D1" w14:paraId="5E2EA41D" w14:textId="77777777" w:rsidTr="00274311">
        <w:tc>
          <w:tcPr>
            <w:tcW w:w="519" w:type="dxa"/>
          </w:tcPr>
          <w:p w14:paraId="6C1E99D5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0</w:t>
            </w:r>
          </w:p>
        </w:tc>
        <w:tc>
          <w:tcPr>
            <w:tcW w:w="5602" w:type="dxa"/>
          </w:tcPr>
          <w:p w14:paraId="6D0081C7" w14:textId="2E4DDB15" w:rsidR="0072574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>I like the visual interface design</w:t>
            </w:r>
            <w:r w:rsidR="002743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77FB231" w14:textId="77777777" w:rsidR="00725741" w:rsidRPr="001451D1" w:rsidRDefault="00725741" w:rsidP="002556C0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y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k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k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ntuk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ar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k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isual</w:t>
            </w:r>
          </w:p>
        </w:tc>
        <w:tc>
          <w:tcPr>
            <w:tcW w:w="462" w:type="dxa"/>
          </w:tcPr>
          <w:p w14:paraId="08E3E83B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2A50DE86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7B759244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687947DE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0FC6F195" w14:textId="77777777" w:rsidR="00725741" w:rsidRPr="001451D1" w:rsidRDefault="00725741" w:rsidP="002556C0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</w:tbl>
    <w:p w14:paraId="3E5AD536" w14:textId="77777777" w:rsidR="00725741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0651348B" w14:textId="77777777" w:rsidR="00274311" w:rsidRDefault="0027431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25174690" w14:textId="77777777" w:rsidR="00274311" w:rsidRDefault="0027431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17FCB6F3" w14:textId="77777777" w:rsidR="00274311" w:rsidRDefault="0027431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7AE6CC73" w14:textId="77777777" w:rsidR="00274311" w:rsidRDefault="0027431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0A858124" w14:textId="77777777" w:rsidR="00274311" w:rsidRDefault="0027431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3DB248F1" w14:textId="77777777" w:rsidR="00725741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lastRenderedPageBreak/>
        <w:t>Part D - Subjective</w:t>
      </w:r>
    </w:p>
    <w:p w14:paraId="7BA51499" w14:textId="77777777" w:rsidR="00725741" w:rsidRPr="004D03BC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  <w:proofErr w:type="spellStart"/>
      <w:r w:rsidRPr="004D03BC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Pr="004D03BC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 xml:space="preserve"> D: </w:t>
      </w:r>
      <w:proofErr w:type="spellStart"/>
      <w:r w:rsidRPr="004D03BC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Subjektif</w:t>
      </w:r>
      <w:proofErr w:type="spellEnd"/>
    </w:p>
    <w:p w14:paraId="071423A0" w14:textId="78747FCD" w:rsidR="00725741" w:rsidRPr="00274311" w:rsidRDefault="00725741" w:rsidP="00274311">
      <w:pPr>
        <w:pStyle w:val="ListParagraph"/>
        <w:numPr>
          <w:ilvl w:val="0"/>
          <w:numId w:val="7"/>
        </w:numPr>
        <w:spacing w:before="100" w:beforeAutospacing="1" w:after="100" w:afterAutospacing="1"/>
        <w:outlineLvl w:val="4"/>
        <w:rPr>
          <w:rFonts w:ascii="Times New Roman" w:hAnsi="Times New Roman" w:cs="Times New Roman"/>
          <w:i/>
          <w:iCs/>
          <w:sz w:val="20"/>
          <w:szCs w:val="20"/>
        </w:rPr>
      </w:pPr>
      <w:r w:rsidRPr="00274311">
        <w:rPr>
          <w:rFonts w:ascii="Times New Roman" w:hAnsi="Times New Roman" w:cs="Times New Roman"/>
          <w:sz w:val="20"/>
          <w:szCs w:val="20"/>
        </w:rPr>
        <w:t xml:space="preserve">Would you recommend </w:t>
      </w:r>
      <w:r w:rsidR="00274311">
        <w:rPr>
          <w:rFonts w:ascii="Times New Roman" w:hAnsi="Times New Roman" w:cs="Times New Roman"/>
          <w:sz w:val="20"/>
          <w:szCs w:val="20"/>
        </w:rPr>
        <w:t>c</w:t>
      </w:r>
      <w:r w:rsidRPr="00274311">
        <w:rPr>
          <w:rFonts w:ascii="Times New Roman" w:hAnsi="Times New Roman" w:cs="Times New Roman"/>
          <w:sz w:val="20"/>
          <w:szCs w:val="20"/>
        </w:rPr>
        <w:t>urrent strategy to people who might benefit from it?</w:t>
      </w:r>
    </w:p>
    <w:p w14:paraId="2AA77649" w14:textId="0A371375" w:rsidR="00725741" w:rsidRPr="000A3837" w:rsidRDefault="00725741" w:rsidP="0072574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i/>
          <w:iCs/>
          <w:sz w:val="20"/>
          <w:szCs w:val="20"/>
        </w:rPr>
      </w:pPr>
      <w:r w:rsidRPr="000A3837"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Adakah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anda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akan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mengesyorkan</w:t>
      </w:r>
      <w:proofErr w:type="spellEnd"/>
      <w:r w:rsidR="002743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274311">
        <w:rPr>
          <w:rFonts w:ascii="Times New Roman" w:hAnsi="Times New Roman" w:cs="Times New Roman"/>
          <w:i/>
          <w:iCs/>
          <w:sz w:val="20"/>
          <w:szCs w:val="20"/>
        </w:rPr>
        <w:t>strategi</w:t>
      </w:r>
      <w:proofErr w:type="spellEnd"/>
      <w:r w:rsidR="00274311">
        <w:rPr>
          <w:rFonts w:ascii="Times New Roman" w:hAnsi="Times New Roman" w:cs="Times New Roman"/>
          <w:i/>
          <w:iCs/>
          <w:sz w:val="20"/>
          <w:szCs w:val="20"/>
        </w:rPr>
        <w:t xml:space="preserve"> yang </w:t>
      </w:r>
      <w:proofErr w:type="spellStart"/>
      <w:r w:rsidR="00274311">
        <w:rPr>
          <w:rFonts w:ascii="Times New Roman" w:hAnsi="Times New Roman" w:cs="Times New Roman"/>
          <w:i/>
          <w:iCs/>
          <w:sz w:val="20"/>
          <w:szCs w:val="20"/>
        </w:rPr>
        <w:t>digunakan</w:t>
      </w:r>
      <w:proofErr w:type="spellEnd"/>
      <w:r w:rsidR="002743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274311">
        <w:rPr>
          <w:rFonts w:ascii="Times New Roman" w:hAnsi="Times New Roman" w:cs="Times New Roman"/>
          <w:i/>
          <w:iCs/>
          <w:sz w:val="20"/>
          <w:szCs w:val="20"/>
        </w:rPr>
        <w:t>sekarang</w:t>
      </w:r>
      <w:proofErr w:type="spellEnd"/>
      <w:r w:rsidR="00274311"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kepada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orang yang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mungkin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mendapat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manfaat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daripadanya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>?</w:t>
      </w:r>
    </w:p>
    <w:p w14:paraId="75719B18" w14:textId="77777777" w:rsidR="00725741" w:rsidRDefault="00725741" w:rsidP="0072574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</w:p>
    <w:p w14:paraId="2257D9FD" w14:textId="77777777" w:rsidR="00725741" w:rsidRDefault="00725741" w:rsidP="0072574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578578EC" wp14:editId="367CE6E1">
                <wp:simplePos x="0" y="0"/>
                <wp:positionH relativeFrom="column">
                  <wp:posOffset>2416457</wp:posOffset>
                </wp:positionH>
                <wp:positionV relativeFrom="paragraph">
                  <wp:posOffset>5785</wp:posOffset>
                </wp:positionV>
                <wp:extent cx="152400" cy="160020"/>
                <wp:effectExtent l="0" t="0" r="12700" b="17780"/>
                <wp:wrapNone/>
                <wp:docPr id="189241193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6545B90" id="Rectangle 1" o:spid="_x0000_s1026" style="position:absolute;margin-left:190.25pt;margin-top:.45pt;width:12pt;height:12.6pt;z-index:251934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70B203DA" wp14:editId="784AB249">
                <wp:simplePos x="0" y="0"/>
                <wp:positionH relativeFrom="column">
                  <wp:posOffset>1143000</wp:posOffset>
                </wp:positionH>
                <wp:positionV relativeFrom="paragraph">
                  <wp:posOffset>9525</wp:posOffset>
                </wp:positionV>
                <wp:extent cx="142875" cy="112395"/>
                <wp:effectExtent l="0" t="0" r="9525" b="14605"/>
                <wp:wrapNone/>
                <wp:docPr id="10263962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1123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DDE4E75" id="Rectangle 1" o:spid="_x0000_s1026" style="position:absolute;margin-left:90pt;margin-top:.75pt;width:11.25pt;height:8.85pt;flip:x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64A69088" wp14:editId="65038E8A">
                <wp:simplePos x="0" y="0"/>
                <wp:positionH relativeFrom="column">
                  <wp:posOffset>272248</wp:posOffset>
                </wp:positionH>
                <wp:positionV relativeFrom="paragraph">
                  <wp:posOffset>6416</wp:posOffset>
                </wp:positionV>
                <wp:extent cx="152400" cy="160421"/>
                <wp:effectExtent l="0" t="0" r="12700" b="17780"/>
                <wp:wrapNone/>
                <wp:docPr id="7988993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D308A13" id="Rectangle 1" o:spid="_x0000_s1026" style="position:absolute;margin-left:21.45pt;margin-top:.5pt;width:12pt;height:12.65pt;z-index:251932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>No/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tida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             Maybe/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Mungk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           Yes</w:t>
      </w:r>
      <w:r w:rsidRPr="000A3837">
        <w:rPr>
          <w:rFonts w:ascii="Times New Roman" w:hAnsi="Times New Roman" w:cs="Times New Roman"/>
          <w:i/>
          <w:iCs/>
          <w:sz w:val="20"/>
          <w:szCs w:val="20"/>
        </w:rPr>
        <w:t>/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Ya</w:t>
      </w:r>
      <w:proofErr w:type="spellEnd"/>
    </w:p>
    <w:p w14:paraId="1F52728A" w14:textId="77777777" w:rsidR="00725741" w:rsidRPr="005406BE" w:rsidRDefault="00725741" w:rsidP="0072574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</w:p>
    <w:p w14:paraId="3900D161" w14:textId="77777777" w:rsidR="00725741" w:rsidRPr="00274311" w:rsidRDefault="00725741" w:rsidP="00274311">
      <w:pPr>
        <w:pStyle w:val="ListParagraph"/>
        <w:numPr>
          <w:ilvl w:val="0"/>
          <w:numId w:val="7"/>
        </w:numPr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is your overall rating for Current strategy?</w:t>
      </w:r>
    </w:p>
    <w:p w14:paraId="6F6D4762" w14:textId="125399D6" w:rsidR="00725741" w:rsidRPr="000A3837" w:rsidRDefault="00725741" w:rsidP="0072574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54803BDE" wp14:editId="56859787">
                <wp:simplePos x="0" y="0"/>
                <wp:positionH relativeFrom="column">
                  <wp:posOffset>2192513</wp:posOffset>
                </wp:positionH>
                <wp:positionV relativeFrom="paragraph">
                  <wp:posOffset>301907</wp:posOffset>
                </wp:positionV>
                <wp:extent cx="152400" cy="160421"/>
                <wp:effectExtent l="0" t="0" r="12700" b="17780"/>
                <wp:wrapNone/>
                <wp:docPr id="147920564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44118E6" id="Rectangle 1" o:spid="_x0000_s1026" style="position:absolute;margin-left:172.65pt;margin-top:23.75pt;width:12pt;height:12.65pt;z-index:251939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" fillcolor="white [3201]" strokecolor="#70ad47 [3209]" strokeweight="1pt"/>
            </w:pict>
          </mc:Fallback>
        </mc:AlternateContent>
      </w:r>
      <w:r w:rsidRPr="000A3837"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Apakah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rating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keseluruhan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anda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untuk</w:t>
      </w:r>
      <w:proofErr w:type="spellEnd"/>
      <w:r w:rsidR="00274311" w:rsidRPr="002743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274311">
        <w:rPr>
          <w:rFonts w:ascii="Times New Roman" w:hAnsi="Times New Roman" w:cs="Times New Roman"/>
          <w:i/>
          <w:iCs/>
          <w:sz w:val="20"/>
          <w:szCs w:val="20"/>
        </w:rPr>
        <w:t>strategi</w:t>
      </w:r>
      <w:proofErr w:type="spellEnd"/>
      <w:r w:rsidR="00274311">
        <w:rPr>
          <w:rFonts w:ascii="Times New Roman" w:hAnsi="Times New Roman" w:cs="Times New Roman"/>
          <w:i/>
          <w:iCs/>
          <w:sz w:val="20"/>
          <w:szCs w:val="20"/>
        </w:rPr>
        <w:t xml:space="preserve"> yang </w:t>
      </w:r>
      <w:proofErr w:type="spellStart"/>
      <w:r w:rsidR="00274311">
        <w:rPr>
          <w:rFonts w:ascii="Times New Roman" w:hAnsi="Times New Roman" w:cs="Times New Roman"/>
          <w:i/>
          <w:iCs/>
          <w:sz w:val="20"/>
          <w:szCs w:val="20"/>
        </w:rPr>
        <w:t>digunakan</w:t>
      </w:r>
      <w:proofErr w:type="spellEnd"/>
      <w:r w:rsidR="0027431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274311">
        <w:rPr>
          <w:rFonts w:ascii="Times New Roman" w:hAnsi="Times New Roman" w:cs="Times New Roman"/>
          <w:i/>
          <w:iCs/>
          <w:sz w:val="20"/>
          <w:szCs w:val="20"/>
        </w:rPr>
        <w:t>sekarang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>?</w:t>
      </w:r>
    </w:p>
    <w:p w14:paraId="4E586FF0" w14:textId="77777777" w:rsidR="00725741" w:rsidRPr="001451D1" w:rsidRDefault="00725741" w:rsidP="00725741">
      <w:pPr>
        <w:shd w:val="clear" w:color="auto" w:fill="FFFFFF"/>
        <w:spacing w:before="100" w:beforeAutospacing="1" w:after="100" w:afterAutospacing="1"/>
        <w:ind w:left="720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5E12F4C0" wp14:editId="18445A5F">
                <wp:simplePos x="0" y="0"/>
                <wp:positionH relativeFrom="column">
                  <wp:posOffset>242570</wp:posOffset>
                </wp:positionH>
                <wp:positionV relativeFrom="paragraph">
                  <wp:posOffset>5715</wp:posOffset>
                </wp:positionV>
                <wp:extent cx="152400" cy="160020"/>
                <wp:effectExtent l="0" t="0" r="12700" b="17780"/>
                <wp:wrapNone/>
                <wp:docPr id="134456008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5B23598" id="Rectangle 1" o:spid="_x0000_s1026" style="position:absolute;margin-left:19.1pt;margin-top:.45pt;width:12pt;height:12.6pt;z-index:251935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114BA237" wp14:editId="1D9AD832">
                <wp:simplePos x="0" y="0"/>
                <wp:positionH relativeFrom="column">
                  <wp:posOffset>644384</wp:posOffset>
                </wp:positionH>
                <wp:positionV relativeFrom="paragraph">
                  <wp:posOffset>6279</wp:posOffset>
                </wp:positionV>
                <wp:extent cx="152400" cy="160421"/>
                <wp:effectExtent l="0" t="0" r="12700" b="17780"/>
                <wp:wrapNone/>
                <wp:docPr id="2455610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2C20A49" id="Rectangle 1" o:spid="_x0000_s1026" style="position:absolute;margin-left:50.75pt;margin-top:.5pt;width:12pt;height:12.65pt;z-index:251936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5864C330" wp14:editId="2CA0FE27">
                <wp:simplePos x="0" y="0"/>
                <wp:positionH relativeFrom="column">
                  <wp:posOffset>1074420</wp:posOffset>
                </wp:positionH>
                <wp:positionV relativeFrom="paragraph">
                  <wp:posOffset>8255</wp:posOffset>
                </wp:positionV>
                <wp:extent cx="152400" cy="160020"/>
                <wp:effectExtent l="0" t="0" r="12700" b="17780"/>
                <wp:wrapNone/>
                <wp:docPr id="53501454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5E899A3" id="Rectangle 1" o:spid="_x0000_s1026" style="position:absolute;margin-left:84.6pt;margin-top:.65pt;width:12pt;height:12.6pt;z-index:251937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3742DF5B" wp14:editId="1B7F80F3">
                <wp:simplePos x="0" y="0"/>
                <wp:positionH relativeFrom="column">
                  <wp:posOffset>1564005</wp:posOffset>
                </wp:positionH>
                <wp:positionV relativeFrom="paragraph">
                  <wp:posOffset>10160</wp:posOffset>
                </wp:positionV>
                <wp:extent cx="152400" cy="160020"/>
                <wp:effectExtent l="0" t="0" r="12700" b="17780"/>
                <wp:wrapNone/>
                <wp:docPr id="192579463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39256A3" id="Rectangle 1" o:spid="_x0000_s1026" style="position:absolute;margin-left:123.15pt;margin-top:.8pt;width:12pt;height:12.6pt;z-index:251938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" fillcolor="white [3201]" strokecolor="#70ad47 [3209]" strokeweight="1pt"/>
            </w:pict>
          </mc:Fallback>
        </mc:AlternateConten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*         **          ***         ****             *****</w:t>
      </w:r>
    </w:p>
    <w:p w14:paraId="31CB3569" w14:textId="77777777" w:rsidR="00725741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5BCCD436" w14:textId="77777777" w:rsidR="00725741" w:rsidRPr="00274311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27431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Please provide any suggestions or ideas to improve the current strategy</w:t>
      </w:r>
    </w:p>
    <w:p w14:paraId="5BF5F801" w14:textId="77777777" w:rsidR="00725741" w:rsidRPr="00274311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1A254C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0582AA6B" wp14:editId="00D090EF">
                <wp:simplePos x="0" y="0"/>
                <wp:positionH relativeFrom="margin">
                  <wp:align>left</wp:align>
                </wp:positionH>
                <wp:positionV relativeFrom="paragraph">
                  <wp:posOffset>320745</wp:posOffset>
                </wp:positionV>
                <wp:extent cx="5683956" cy="1543050"/>
                <wp:effectExtent l="0" t="0" r="12065" b="19050"/>
                <wp:wrapNone/>
                <wp:docPr id="71877540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956" cy="154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D27E9A" w14:textId="77777777" w:rsidR="00725741" w:rsidRDefault="00725741" w:rsidP="007257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0582AA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5.25pt;width:447.55pt;height:121.5pt;z-index:2519408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" fillcolor="white [3201]" strokeweight=".5pt">
                <v:textbox>
                  <w:txbxContent>
                    <w:p w14:paraId="4CD27E9A" w14:textId="77777777" w:rsidR="00725741" w:rsidRDefault="00725741" w:rsidP="00725741"/>
                  </w:txbxContent>
                </v:textbox>
                <w10:wrap anchorx="margin"/>
              </v:shape>
            </w:pict>
          </mc:Fallback>
        </mc:AlternateContent>
      </w:r>
      <w:r w:rsidRPr="000A3837">
        <w:t xml:space="preserve"> </w:t>
      </w:r>
      <w:proofErr w:type="spellStart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ila</w:t>
      </w:r>
      <w:proofErr w:type="spellEnd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erikan</w:t>
      </w:r>
      <w:proofErr w:type="spellEnd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barang</w:t>
      </w:r>
      <w:proofErr w:type="spellEnd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cadangan</w:t>
      </w:r>
      <w:proofErr w:type="spellEnd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tau</w:t>
      </w:r>
      <w:proofErr w:type="spellEnd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idea </w:t>
      </w:r>
      <w:proofErr w:type="spellStart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untuk</w:t>
      </w:r>
      <w:proofErr w:type="spellEnd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ambah</w:t>
      </w:r>
      <w:proofErr w:type="spellEnd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ik</w:t>
      </w:r>
      <w:proofErr w:type="spellEnd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trategi</w:t>
      </w:r>
      <w:proofErr w:type="spellEnd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karang</w:t>
      </w:r>
      <w:proofErr w:type="spellEnd"/>
      <w:r w:rsidRPr="0027431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.</w:t>
      </w:r>
    </w:p>
    <w:p w14:paraId="063816C8" w14:textId="77777777" w:rsidR="00725741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30CEB705" w14:textId="77777777" w:rsidR="00725741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055015C9" w14:textId="77777777" w:rsidR="00725741" w:rsidRPr="001D7110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6C6060C3" w14:textId="77777777" w:rsidR="00725741" w:rsidRPr="001D7110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486D0124" w14:textId="77777777" w:rsidR="00725741" w:rsidRPr="001D7110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18D195ED" w14:textId="77777777" w:rsidR="00725741" w:rsidRPr="001D7110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3B716264" w14:textId="77777777" w:rsidR="00725741" w:rsidRPr="001D7110" w:rsidRDefault="00725741" w:rsidP="0072574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59E6851C" w14:textId="6E453C02" w:rsidR="001A1C56" w:rsidRPr="00725741" w:rsidRDefault="00725741" w:rsidP="00725741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THANK YOU/</w:t>
      </w:r>
      <w:r w:rsidRPr="000A3837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ERIMA KASIH</w:t>
      </w:r>
    </w:p>
    <w:p w14:paraId="7A7DBF04" w14:textId="77777777" w:rsidR="001A1C56" w:rsidRDefault="001A1C56" w:rsidP="001C0244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</w:pPr>
    </w:p>
    <w:p w14:paraId="760F1BD9" w14:textId="77777777" w:rsidR="001A1C56" w:rsidRDefault="001A1C56" w:rsidP="001C0244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</w:pPr>
    </w:p>
    <w:p w14:paraId="36637A28" w14:textId="77777777" w:rsidR="001A1C56" w:rsidRDefault="001A1C56" w:rsidP="001C0244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</w:pPr>
    </w:p>
    <w:p w14:paraId="68E56809" w14:textId="77777777" w:rsidR="001A1C56" w:rsidRDefault="001A1C56" w:rsidP="001C0244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</w:pPr>
    </w:p>
    <w:p w14:paraId="5DF7043A" w14:textId="0D93ADA5" w:rsidR="001A1C56" w:rsidRDefault="001A1C56" w:rsidP="001C0244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</w:pPr>
    </w:p>
    <w:p w14:paraId="4A476A0F" w14:textId="201170A7" w:rsidR="001A1C56" w:rsidRDefault="001A1C56" w:rsidP="001C0244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</w:pPr>
    </w:p>
    <w:p w14:paraId="6C22BD84" w14:textId="250DFAE9" w:rsidR="00725741" w:rsidRDefault="00725741" w:rsidP="00EA50A9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</w:pPr>
    </w:p>
    <w:p w14:paraId="3DD9109D" w14:textId="245F827B" w:rsidR="00987907" w:rsidRDefault="00EA50A9" w:rsidP="001C0244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1A254C"/>
          <w:kern w:val="0"/>
          <w:sz w:val="36"/>
          <w:szCs w:val="36"/>
        </w:rPr>
        <w:lastRenderedPageBreak/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3CD8D729" wp14:editId="34DF5ACF">
                <wp:simplePos x="0" y="0"/>
                <wp:positionH relativeFrom="column">
                  <wp:posOffset>5505860</wp:posOffset>
                </wp:positionH>
                <wp:positionV relativeFrom="paragraph">
                  <wp:posOffset>-629879</wp:posOffset>
                </wp:positionV>
                <wp:extent cx="776257" cy="884903"/>
                <wp:effectExtent l="0" t="0" r="11430" b="17145"/>
                <wp:wrapNone/>
                <wp:docPr id="12566469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257" cy="884903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299951" w14:textId="7969F72A" w:rsidR="00EA50A9" w:rsidRPr="00F00CB7" w:rsidRDefault="00EA50A9" w:rsidP="00EA50A9">
                            <w:pPr>
                              <w:jc w:val="center"/>
                              <w:rPr>
                                <w:color w:val="000000" w:themeColor="text1"/>
                                <w:sz w:val="96"/>
                                <w:szCs w:val="9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96"/>
                                <w:szCs w:val="9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CD8D729" id="_x0000_s1028" type="#_x0000_t202" style="position:absolute;left:0;text-align:left;margin-left:433.55pt;margin-top:-49.6pt;width:61.1pt;height:69.7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" fillcolor="white [3201]" strokecolor="#4472c4 [3204]" strokeweight="1pt">
                <v:textbox>
                  <w:txbxContent>
                    <w:p w14:paraId="40299951" w14:textId="7969F72A" w:rsidR="00EA50A9" w:rsidRPr="00F00CB7" w:rsidRDefault="00EA50A9" w:rsidP="00EA50A9">
                      <w:pPr>
                        <w:jc w:val="center"/>
                        <w:rPr>
                          <w:color w:val="000000" w:themeColor="text1"/>
                          <w:sz w:val="96"/>
                          <w:szCs w:val="9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96"/>
                          <w:szCs w:val="9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1C0244" w:rsidRPr="001C0244"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  <w:t>P</w:t>
      </w:r>
      <w:r w:rsidR="001A1C56"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  <w:t>ost</w:t>
      </w:r>
      <w:r w:rsidR="001C0244" w:rsidRPr="001C0244"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  <w:t>-</w:t>
      </w:r>
      <w:r w:rsidR="00987907"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  <w:t>t</w:t>
      </w:r>
      <w:r w:rsidR="001C0244" w:rsidRPr="001C0244"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  <w:t>est Surve</w:t>
      </w:r>
      <w:r w:rsidR="00987907"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  <w:t>y</w:t>
      </w:r>
    </w:p>
    <w:p w14:paraId="35F17ABD" w14:textId="40959616" w:rsidR="001C0244" w:rsidRPr="001C0244" w:rsidRDefault="00987907" w:rsidP="001C0244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36"/>
          <w:szCs w:val="36"/>
          <w:lang w:val="en-MY" w:eastAsia="en-GB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36"/>
          <w:szCs w:val="36"/>
          <w:lang w:val="en-MY" w:eastAsia="en-GB"/>
          <w14:ligatures w14:val="none"/>
        </w:rPr>
        <w:t>Tinjauan</w:t>
      </w:r>
      <w:proofErr w:type="spellEnd"/>
      <w:r w:rsidRPr="00987907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36"/>
          <w:szCs w:val="36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36"/>
          <w:szCs w:val="36"/>
          <w:lang w:val="en-MY" w:eastAsia="en-GB"/>
          <w14:ligatures w14:val="none"/>
        </w:rPr>
        <w:t>pasca-ujian</w:t>
      </w:r>
      <w:proofErr w:type="spellEnd"/>
    </w:p>
    <w:p w14:paraId="06E2314A" w14:textId="7F1D673F" w:rsidR="0080467B" w:rsidRPr="004D1281" w:rsidRDefault="00F256EE" w:rsidP="00420CD4">
      <w:pPr>
        <w:shd w:val="clear" w:color="auto" w:fill="FFFFFF"/>
        <w:spacing w:before="100" w:beforeAutospacing="1" w:after="100" w:afterAutospacing="1"/>
        <w:jc w:val="both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MyTBCompanion</w:t>
      </w:r>
      <w:r w:rsidRPr="004D128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 w:rsidR="004D1281" w:rsidRPr="004D128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is an integrated mobile app to improve T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uberculosis (TB)</w:t>
      </w:r>
      <w:r w:rsidR="004D1281" w:rsidRPr="004D128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treatment adherence using V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ideo Observed Therapy (VOT)</w:t>
      </w:r>
      <w:r w:rsidR="004D1281" w:rsidRPr="004D128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. We seek your kind assistance in helping us to provide feedback to assess the usability of 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MyTBCompanion. </w:t>
      </w:r>
    </w:p>
    <w:p w14:paraId="67E62717" w14:textId="260ECF6E" w:rsidR="00F256EE" w:rsidRPr="00420CD4" w:rsidRDefault="00F256EE" w:rsidP="00420CD4">
      <w:pPr>
        <w:shd w:val="clear" w:color="auto" w:fill="FFFFFF"/>
        <w:spacing w:before="100" w:beforeAutospacing="1" w:after="100" w:afterAutospacing="1"/>
        <w:jc w:val="both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yTBCompanion</w:t>
      </w:r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3C4ED5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dalah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rototaip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plikasi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udah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lih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ersepadu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untuk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ingkatkan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matuhan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rawatan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uberkulosis</w:t>
      </w:r>
      <w:proofErr w:type="spellEnd"/>
      <w:r w:rsid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(</w:t>
      </w:r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B</w:t>
      </w:r>
      <w:r w:rsid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)</w:t>
      </w:r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ggunakan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VOT. Kami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minta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ntuan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nda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</w:t>
      </w:r>
      <w:r w:rsidR="003C4ED5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engan</w:t>
      </w:r>
      <w:proofErr w:type="spellEnd"/>
      <w:r w:rsidR="003C4ED5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3C4ED5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mberikan</w:t>
      </w:r>
      <w:proofErr w:type="spellEnd"/>
      <w:r w:rsidR="003C4ED5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aklum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las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3C4ED5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kepada</w:t>
      </w:r>
      <w:proofErr w:type="spellEnd"/>
      <w:r w:rsidR="003C4ED5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3C4ED5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kita</w:t>
      </w:r>
      <w:proofErr w:type="spellEnd"/>
      <w:r w:rsidR="003C4ED5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untuk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ilai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kebolehgunaan</w:t>
      </w:r>
      <w:proofErr w:type="spellEnd"/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yTBCompanion</w:t>
      </w:r>
      <w:r w:rsidR="004D1281" w:rsidRPr="004D1281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. </w:t>
      </w:r>
    </w:p>
    <w:p w14:paraId="4972A090" w14:textId="1CEAFDCA" w:rsidR="001C0244" w:rsidRDefault="001C0244" w:rsidP="00941B19">
      <w:pPr>
        <w:shd w:val="clear" w:color="auto" w:fill="FFFFFF"/>
        <w:spacing w:before="100" w:beforeAutospacing="1" w:after="100" w:afterAutospacing="1"/>
        <w:jc w:val="both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9B0E83">
        <w:rPr>
          <w:rFonts w:ascii="Times New Roman" w:eastAsia="Times New Roman" w:hAnsi="Times New Roman" w:cs="Times New Roman"/>
          <w:b/>
          <w:bCs/>
          <w:color w:val="1A254C"/>
          <w:kern w:val="0"/>
          <w:lang w:val="en-MY" w:eastAsia="en-GB"/>
          <w14:ligatures w14:val="none"/>
        </w:rPr>
        <w:t>Instructions:</w:t>
      </w:r>
      <w:r w:rsidRPr="009B0E83">
        <w:rPr>
          <w:rFonts w:ascii="Times New Roman" w:eastAsia="Times New Roman" w:hAnsi="Times New Roman" w:cs="Times New Roman"/>
          <w:color w:val="1A254C"/>
          <w:kern w:val="0"/>
          <w:lang w:val="en-MY" w:eastAsia="en-GB"/>
          <w14:ligatures w14:val="none"/>
        </w:rPr>
        <w:t xml:space="preserve"> </w:t>
      </w:r>
      <w:r w:rsidRPr="009B0E83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Please answer this survey after completing the Post-test and app demo/video sessions.</w:t>
      </w:r>
      <w:r w:rsidR="00941B19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 w:rsidR="00941B19" w:rsidRPr="00987907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There are three parts in this survey. Please answer all.</w:t>
      </w:r>
    </w:p>
    <w:p w14:paraId="5D5D61C2" w14:textId="1CD3546E" w:rsidR="00987907" w:rsidRDefault="00921993" w:rsidP="00941B19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proofErr w:type="spellStart"/>
      <w:r w:rsidRPr="00987907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lang w:val="en-MY" w:eastAsia="en-GB"/>
          <w14:ligatures w14:val="none"/>
        </w:rPr>
        <w:t>Arahan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olong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jawab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injauan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ini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lepas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yelesaikan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ujian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asca-ujian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an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si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video/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emonstrasi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ngenalan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plikasi</w:t>
      </w:r>
      <w:proofErr w:type="spellEnd"/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.</w:t>
      </w:r>
      <w:r w:rsidR="00941B1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erdapat</w:t>
      </w:r>
      <w:proofErr w:type="spellEnd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iga</w:t>
      </w:r>
      <w:proofErr w:type="spellEnd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alam</w:t>
      </w:r>
      <w:proofErr w:type="spellEnd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injauan</w:t>
      </w:r>
      <w:proofErr w:type="spellEnd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ini</w:t>
      </w:r>
      <w:proofErr w:type="spellEnd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. </w:t>
      </w:r>
      <w:proofErr w:type="spellStart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olong</w:t>
      </w:r>
      <w:proofErr w:type="spellEnd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jawab</w:t>
      </w:r>
      <w:proofErr w:type="spellEnd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mua</w:t>
      </w:r>
      <w:proofErr w:type="spellEnd"/>
      <w:r w:rsidR="00987907" w:rsidRP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.</w:t>
      </w:r>
    </w:p>
    <w:p w14:paraId="1272133C" w14:textId="200D58F7" w:rsidR="00A647E8" w:rsidRDefault="004D1281" w:rsidP="004D1281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5D4E66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Part A</w:t>
      </w:r>
      <w:r w:rsidR="00941B19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proofErr w:type="spellStart"/>
      <w:r w:rsidR="00941B19" w:rsidRPr="00941B19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="00941B19" w:rsidRPr="00941B19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A</w:t>
      </w:r>
      <w:r w:rsidRPr="005D4E66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:</w:t>
      </w:r>
      <w:r w:rsidRPr="004D128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 w:rsidR="00A647E8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Demographic/</w:t>
      </w:r>
      <w:proofErr w:type="spellStart"/>
      <w:r w:rsidR="00A647E8" w:rsidRP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emogra</w:t>
      </w:r>
      <w:r w:rsidR="00A647E8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fik</w:t>
      </w:r>
      <w:proofErr w:type="spellEnd"/>
    </w:p>
    <w:p w14:paraId="2056891B" w14:textId="73B58A32" w:rsidR="00A647E8" w:rsidRPr="00EA50A9" w:rsidRDefault="001C0244" w:rsidP="00EA50A9">
      <w:pPr>
        <w:pStyle w:val="ListParagraph"/>
        <w:numPr>
          <w:ilvl w:val="0"/>
          <w:numId w:val="8"/>
        </w:num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EA50A9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Which version of MyTBCompanion did you use?</w:t>
      </w:r>
    </w:p>
    <w:p w14:paraId="0F8B6F0E" w14:textId="4EA88CF9" w:rsidR="00921993" w:rsidRPr="00921993" w:rsidRDefault="00EA50A9" w:rsidP="00921993">
      <w:pPr>
        <w:pStyle w:val="ListParagraph"/>
        <w:shd w:val="clear" w:color="auto" w:fill="FFFFFF"/>
        <w:spacing w:before="100" w:beforeAutospacing="1" w:after="100" w:afterAutospacing="1"/>
        <w:ind w:left="284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</w:t>
      </w:r>
      <w:proofErr w:type="spellStart"/>
      <w:r w:rsidR="00921993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Versi</w:t>
      </w:r>
      <w:proofErr w:type="spellEnd"/>
      <w:r w:rsidR="00921993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MyTBCompanion </w:t>
      </w:r>
      <w:proofErr w:type="spellStart"/>
      <w:r w:rsid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anakah</w:t>
      </w:r>
      <w:proofErr w:type="spellEnd"/>
      <w:r w:rsidR="00987907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921993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nda</w:t>
      </w:r>
      <w:proofErr w:type="spellEnd"/>
      <w:r w:rsidR="00921993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921993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gunakan</w:t>
      </w:r>
      <w:proofErr w:type="spellEnd"/>
      <w:r w:rsidR="00921993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?</w:t>
      </w:r>
    </w:p>
    <w:p w14:paraId="4B948D76" w14:textId="0A4E40B1" w:rsidR="001C0244" w:rsidRDefault="001C0244" w:rsidP="001C0244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highlight w:val="yellow"/>
          <w:lang w:val="en-MY" w:eastAsia="en-GB"/>
          <w14:ligatures w14:val="none"/>
        </w:rPr>
      </w:pPr>
    </w:p>
    <w:p w14:paraId="43F1CBEB" w14:textId="1A8478AE" w:rsidR="001C0244" w:rsidRDefault="00987907" w:rsidP="00987907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9B0E8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20A6E287" wp14:editId="16BDF665">
                <wp:simplePos x="0" y="0"/>
                <wp:positionH relativeFrom="column">
                  <wp:posOffset>2172873</wp:posOffset>
                </wp:positionH>
                <wp:positionV relativeFrom="paragraph">
                  <wp:posOffset>6985</wp:posOffset>
                </wp:positionV>
                <wp:extent cx="152400" cy="160020"/>
                <wp:effectExtent l="0" t="0" r="12700" b="17780"/>
                <wp:wrapNone/>
                <wp:docPr id="37820906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392C1A7" id="Rectangle 1" o:spid="_x0000_s1026" style="position:absolute;margin-left:171.1pt;margin-top:.55pt;width:12pt;height:12.6pt;z-index:251910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" fillcolor="white [3201]" strokecolor="#70ad47 [3209]" strokeweight="1pt"/>
            </w:pict>
          </mc:Fallback>
        </mc:AlternateContent>
      </w:r>
      <w:r w:rsidRPr="009B0E8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33449941" wp14:editId="1A7F1CC4">
                <wp:simplePos x="0" y="0"/>
                <wp:positionH relativeFrom="column">
                  <wp:posOffset>2989971</wp:posOffset>
                </wp:positionH>
                <wp:positionV relativeFrom="paragraph">
                  <wp:posOffset>3810</wp:posOffset>
                </wp:positionV>
                <wp:extent cx="152400" cy="160421"/>
                <wp:effectExtent l="0" t="0" r="12700" b="17780"/>
                <wp:wrapNone/>
                <wp:docPr id="9595876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111F1F2" id="Rectangle 1" o:spid="_x0000_s1026" style="position:absolute;margin-left:235.45pt;margin-top:.3pt;width:12pt;height:12.65pt;z-index:251912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" fillcolor="white [3201]" strokecolor="#70ad47 [3209]" strokeweight="1pt"/>
            </w:pict>
          </mc:Fallback>
        </mc:AlternateContent>
      </w:r>
      <w:r w:rsidRPr="009B0E8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56A0430D" wp14:editId="58DFC390">
                <wp:simplePos x="0" y="0"/>
                <wp:positionH relativeFrom="column">
                  <wp:posOffset>152400</wp:posOffset>
                </wp:positionH>
                <wp:positionV relativeFrom="paragraph">
                  <wp:posOffset>8157</wp:posOffset>
                </wp:positionV>
                <wp:extent cx="152400" cy="160421"/>
                <wp:effectExtent l="0" t="0" r="12700" b="17780"/>
                <wp:wrapNone/>
                <wp:docPr id="101372459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D435C47" id="Rectangle 1" o:spid="_x0000_s1026" style="position:absolute;margin-left:12pt;margin-top:.65pt;width:12pt;height:12.65pt;z-index:251908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" fillcolor="white [3201]" strokecolor="#70ad47 [3209]" strokeweight="1pt"/>
            </w:pict>
          </mc:Fallback>
        </mc:AlternateContent>
      </w:r>
      <w:r w:rsidR="001C0244" w:rsidRPr="009B0E83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Malay</w:t>
      </w:r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/Bahasa </w:t>
      </w:r>
      <w:proofErr w:type="spellStart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Melayu</w:t>
      </w:r>
      <w:proofErr w:type="spellEnd"/>
      <w:r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     </w:t>
      </w:r>
      <w:r w:rsidR="001C0244" w:rsidRPr="009B0E83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 English           Indonesia</w:t>
      </w:r>
    </w:p>
    <w:p w14:paraId="19F9EBE7" w14:textId="77777777" w:rsidR="00987907" w:rsidRPr="00987907" w:rsidRDefault="00987907" w:rsidP="00987907">
      <w:pPr>
        <w:pStyle w:val="ListParagraph"/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0191F282" w14:textId="41D6DEC7" w:rsidR="0080467B" w:rsidRPr="001D7110" w:rsidRDefault="003E7308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D7110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 xml:space="preserve">Part </w:t>
      </w:r>
      <w:r w:rsidR="001C0244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B</w:t>
      </w:r>
      <w:r w:rsidR="00941B19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proofErr w:type="spellStart"/>
      <w:r w:rsidR="00941B19" w:rsidRPr="00941B19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="00941B19" w:rsidRPr="00941B19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 w:rsidR="00941B19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</w:t>
      </w:r>
      <w:r w:rsidR="001022E6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: Usability questions/</w:t>
      </w:r>
      <w:proofErr w:type="spellStart"/>
      <w:r w:rsidR="001022E6" w:rsidRPr="001022E6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oalan</w:t>
      </w:r>
      <w:proofErr w:type="spellEnd"/>
      <w:r w:rsidR="001022E6" w:rsidRPr="001022E6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1022E6" w:rsidRPr="001022E6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kebolehgunaan</w:t>
      </w:r>
      <w:proofErr w:type="spellEnd"/>
    </w:p>
    <w:p w14:paraId="4820E9B7" w14:textId="41CC3585" w:rsidR="0080467B" w:rsidRDefault="001451D1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This part contains 1</w:t>
      </w:r>
      <w:r w:rsidR="00941B19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7</w:t>
      </w:r>
      <w:r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statements. </w:t>
      </w:r>
      <w:r w:rsidR="0080467B"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Please rate each of the statements below using the scale given:</w:t>
      </w:r>
    </w:p>
    <w:p w14:paraId="4710614C" w14:textId="4A0E219E" w:rsidR="001022E6" w:rsidRPr="001022E6" w:rsidRDefault="001022E6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ini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gandungi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1</w:t>
      </w:r>
      <w:r w:rsidR="00941B1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7</w:t>
      </w:r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rnyata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.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ila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nilaik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iap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pernyata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di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wah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ggunak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kala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yang </w:t>
      </w:r>
      <w:proofErr w:type="spellStart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diberikan</w:t>
      </w:r>
      <w:proofErr w:type="spellEnd"/>
      <w:r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:</w:t>
      </w:r>
    </w:p>
    <w:p w14:paraId="3F1D8251" w14:textId="110627A3" w:rsidR="003B74F2" w:rsidRPr="001022E6" w:rsidRDefault="0080467B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1: Strongly disagre</w:t>
      </w:r>
      <w:r w:rsid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e</w:t>
      </w:r>
      <w:r w:rsidR="001022E6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proofErr w:type="spellStart"/>
      <w:r w:rsidR="001022E6"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angat</w:t>
      </w:r>
      <w:proofErr w:type="spellEnd"/>
      <w:r w:rsidR="001022E6"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idak</w:t>
      </w:r>
      <w:proofErr w:type="spellEnd"/>
      <w:r w:rsid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1022E6"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  <w:r w:rsid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2: Disagree</w:t>
      </w:r>
      <w:r w:rsidR="001022E6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r w:rsidR="001022E6"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idak</w:t>
      </w:r>
      <w:proofErr w:type="spellEnd"/>
      <w:r w:rsid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1022E6"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  <w:r w:rsid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3: Neutral              4: Agree</w:t>
      </w:r>
      <w:r w:rsidR="001022E6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r w:rsidR="001022E6"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1022E6"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  <w:r w:rsid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            </w:t>
      </w:r>
      <w:r w:rsidRP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5: Strongly agree</w:t>
      </w:r>
      <w:r w:rsidR="001022E6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/</w:t>
      </w:r>
      <w:r w:rsidR="001022E6"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1022E6"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angat</w:t>
      </w:r>
      <w:proofErr w:type="spellEnd"/>
      <w:r w:rsidR="001022E6"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="001022E6" w:rsidRPr="001022E6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tuju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9"/>
        <w:gridCol w:w="5602"/>
        <w:gridCol w:w="462"/>
        <w:gridCol w:w="545"/>
        <w:gridCol w:w="544"/>
        <w:gridCol w:w="628"/>
        <w:gridCol w:w="710"/>
      </w:tblGrid>
      <w:tr w:rsidR="0080467B" w:rsidRPr="001451D1" w14:paraId="4FB6B51C" w14:textId="77777777" w:rsidTr="00941B19">
        <w:tc>
          <w:tcPr>
            <w:tcW w:w="519" w:type="dxa"/>
          </w:tcPr>
          <w:p w14:paraId="3C1B6A8A" w14:textId="3C4D8C59" w:rsidR="0080467B" w:rsidRPr="001451D1" w:rsidRDefault="001451D1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No</w:t>
            </w:r>
          </w:p>
        </w:tc>
        <w:tc>
          <w:tcPr>
            <w:tcW w:w="5602" w:type="dxa"/>
          </w:tcPr>
          <w:p w14:paraId="02D2FD03" w14:textId="53D30921" w:rsidR="0080467B" w:rsidRPr="001451D1" w:rsidRDefault="0080467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Statement</w:t>
            </w:r>
            <w:r w:rsidR="001022E6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/</w:t>
            </w:r>
            <w:proofErr w:type="spellStart"/>
            <w:r w:rsidR="001022E6" w:rsidRPr="001022E6">
              <w:rPr>
                <w:rFonts w:ascii="Times New Roman" w:eastAsia="Times New Roman" w:hAnsi="Times New Roman" w:cs="Times New Roman"/>
                <w:i/>
                <w:iCs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Penyataan</w:t>
            </w:r>
            <w:proofErr w:type="spellEnd"/>
          </w:p>
        </w:tc>
        <w:tc>
          <w:tcPr>
            <w:tcW w:w="462" w:type="dxa"/>
          </w:tcPr>
          <w:p w14:paraId="73411D80" w14:textId="5F5991B9" w:rsidR="0080467B" w:rsidRPr="001451D1" w:rsidRDefault="0080467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</w:t>
            </w:r>
          </w:p>
        </w:tc>
        <w:tc>
          <w:tcPr>
            <w:tcW w:w="545" w:type="dxa"/>
          </w:tcPr>
          <w:p w14:paraId="2415A74C" w14:textId="0A384718" w:rsidR="0080467B" w:rsidRPr="001451D1" w:rsidRDefault="0080467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2</w:t>
            </w:r>
          </w:p>
        </w:tc>
        <w:tc>
          <w:tcPr>
            <w:tcW w:w="544" w:type="dxa"/>
          </w:tcPr>
          <w:p w14:paraId="6DBFD976" w14:textId="2C0C11E0" w:rsidR="0080467B" w:rsidRPr="001451D1" w:rsidRDefault="0080467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3</w:t>
            </w:r>
          </w:p>
        </w:tc>
        <w:tc>
          <w:tcPr>
            <w:tcW w:w="628" w:type="dxa"/>
          </w:tcPr>
          <w:p w14:paraId="74066F50" w14:textId="66169404" w:rsidR="0080467B" w:rsidRPr="001451D1" w:rsidRDefault="0080467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4</w:t>
            </w:r>
          </w:p>
        </w:tc>
        <w:tc>
          <w:tcPr>
            <w:tcW w:w="710" w:type="dxa"/>
          </w:tcPr>
          <w:p w14:paraId="35E93C2F" w14:textId="0B394EE6" w:rsidR="0080467B" w:rsidRPr="001451D1" w:rsidRDefault="0080467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5</w:t>
            </w:r>
          </w:p>
        </w:tc>
      </w:tr>
      <w:tr w:rsidR="00941B19" w:rsidRPr="001451D1" w14:paraId="414E648E" w14:textId="77777777" w:rsidTr="00032A76">
        <w:tc>
          <w:tcPr>
            <w:tcW w:w="9010" w:type="dxa"/>
            <w:gridSpan w:val="7"/>
          </w:tcPr>
          <w:p w14:paraId="298A7F9D" w14:textId="3668EA6E" w:rsidR="00941B19" w:rsidRPr="001451D1" w:rsidRDefault="00941B19" w:rsidP="00941B19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941B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agement/</w:t>
            </w:r>
            <w:proofErr w:type="spellStart"/>
            <w:r w:rsidRPr="00941B1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glibatan</w:t>
            </w:r>
            <w:proofErr w:type="spellEnd"/>
          </w:p>
        </w:tc>
      </w:tr>
      <w:tr w:rsidR="00420CD4" w:rsidRPr="001451D1" w14:paraId="52E20E2E" w14:textId="77777777" w:rsidTr="00941B19">
        <w:tc>
          <w:tcPr>
            <w:tcW w:w="519" w:type="dxa"/>
          </w:tcPr>
          <w:p w14:paraId="2236FC26" w14:textId="3765870E" w:rsidR="00420CD4" w:rsidRPr="001451D1" w:rsidRDefault="00420CD4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</w:t>
            </w:r>
          </w:p>
        </w:tc>
        <w:tc>
          <w:tcPr>
            <w:tcW w:w="5602" w:type="dxa"/>
          </w:tcPr>
          <w:p w14:paraId="4D378A26" w14:textId="452BABAB" w:rsidR="00420CD4" w:rsidRDefault="00420CD4" w:rsidP="00420CD4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0D45F8">
              <w:rPr>
                <w:rFonts w:ascii="Times New Roman" w:hAnsi="Times New Roman" w:cs="Times New Roman"/>
                <w:sz w:val="20"/>
                <w:szCs w:val="20"/>
              </w:rPr>
              <w:t>MyTBCompanion is fun/entertaining to use.</w:t>
            </w:r>
          </w:p>
          <w:p w14:paraId="32740B6E" w14:textId="128CE825" w:rsidR="00420CD4" w:rsidRPr="00921993" w:rsidRDefault="00921993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941B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ompani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onok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ghibu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tuk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14:paraId="28E75BB2" w14:textId="77777777" w:rsidR="00420CD4" w:rsidRPr="001451D1" w:rsidRDefault="00420CD4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4EB5823F" w14:textId="77777777" w:rsidR="00420CD4" w:rsidRPr="001451D1" w:rsidRDefault="00420CD4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245288C6" w14:textId="77777777" w:rsidR="00420CD4" w:rsidRPr="001451D1" w:rsidRDefault="00420CD4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0D55DE43" w14:textId="77777777" w:rsidR="00420CD4" w:rsidRPr="001451D1" w:rsidRDefault="00420CD4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323C6B03" w14:textId="77777777" w:rsidR="00420CD4" w:rsidRPr="001451D1" w:rsidRDefault="00420CD4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3B74F2" w:rsidRPr="001451D1" w14:paraId="3947BFB7" w14:textId="77777777" w:rsidTr="00941B19">
        <w:tc>
          <w:tcPr>
            <w:tcW w:w="519" w:type="dxa"/>
          </w:tcPr>
          <w:p w14:paraId="7774701A" w14:textId="50546827" w:rsidR="003B74F2" w:rsidRPr="001451D1" w:rsidRDefault="00420CD4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2</w:t>
            </w:r>
          </w:p>
        </w:tc>
        <w:tc>
          <w:tcPr>
            <w:tcW w:w="5602" w:type="dxa"/>
          </w:tcPr>
          <w:p w14:paraId="5D72C733" w14:textId="6FC33532" w:rsidR="001C0244" w:rsidRDefault="00F256EE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TBCompanion</w:t>
            </w:r>
            <w:r w:rsidR="003B74F2" w:rsidRPr="001451D1">
              <w:rPr>
                <w:rFonts w:ascii="Times New Roman" w:hAnsi="Times New Roman" w:cs="Times New Roman"/>
                <w:sz w:val="20"/>
                <w:szCs w:val="20"/>
              </w:rPr>
              <w:t xml:space="preserve"> is interesting to use</w:t>
            </w:r>
            <w:r w:rsidR="00420C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8FD9174" w14:textId="6344B223" w:rsidR="001022E6" w:rsidRPr="001451D1" w:rsidRDefault="00F256EE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TBCompanion</w:t>
            </w:r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arik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tuk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14:paraId="42C1DA4B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21E05035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3571B661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666E78C2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371B9C4B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3B74F2" w:rsidRPr="001451D1" w14:paraId="3518A05C" w14:textId="77777777" w:rsidTr="00941B19">
        <w:tc>
          <w:tcPr>
            <w:tcW w:w="519" w:type="dxa"/>
          </w:tcPr>
          <w:p w14:paraId="10929A7D" w14:textId="34681858" w:rsidR="003B74F2" w:rsidRPr="001451D1" w:rsidRDefault="00420CD4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3</w:t>
            </w:r>
          </w:p>
        </w:tc>
        <w:tc>
          <w:tcPr>
            <w:tcW w:w="5602" w:type="dxa"/>
          </w:tcPr>
          <w:p w14:paraId="1191C997" w14:textId="555750E5" w:rsidR="001C0244" w:rsidRDefault="00F256EE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TBCompanion</w:t>
            </w:r>
            <w:r w:rsidR="003B74F2" w:rsidRPr="001451D1">
              <w:rPr>
                <w:rFonts w:ascii="Times New Roman" w:hAnsi="Times New Roman" w:cs="Times New Roman"/>
                <w:sz w:val="20"/>
                <w:szCs w:val="20"/>
              </w:rPr>
              <w:t xml:space="preserve"> allows customization (setting, preferences, notifications etc.</w:t>
            </w:r>
            <w:r w:rsidR="00420C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33D5A11" w14:textId="1750CB3E" w:rsidR="001022E6" w:rsidRPr="001022E6" w:rsidRDefault="00F256EE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TBCompanion</w:t>
            </w:r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benarkan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yesuaian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pan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utamaan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mberitahuan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l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).</w:t>
            </w:r>
          </w:p>
        </w:tc>
        <w:tc>
          <w:tcPr>
            <w:tcW w:w="462" w:type="dxa"/>
          </w:tcPr>
          <w:p w14:paraId="43B521E8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16E2920F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0D09F596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521F2E71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114592AD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3B74F2" w:rsidRPr="001451D1" w14:paraId="3DDB8783" w14:textId="77777777" w:rsidTr="00941B19">
        <w:tc>
          <w:tcPr>
            <w:tcW w:w="519" w:type="dxa"/>
          </w:tcPr>
          <w:p w14:paraId="0CCCB507" w14:textId="3875735B" w:rsidR="003B74F2" w:rsidRPr="001022E6" w:rsidRDefault="00420CD4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5602" w:type="dxa"/>
          </w:tcPr>
          <w:p w14:paraId="14E7F1B1" w14:textId="77777777" w:rsidR="001C0244" w:rsidRDefault="00F256EE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256EE">
              <w:rPr>
                <w:rFonts w:ascii="Times New Roman" w:hAnsi="Times New Roman" w:cs="Times New Roman"/>
                <w:sz w:val="20"/>
                <w:szCs w:val="20"/>
              </w:rPr>
              <w:t>MyTBCompanion</w:t>
            </w:r>
            <w:r w:rsidR="003B74F2" w:rsidRPr="00F256EE">
              <w:rPr>
                <w:rFonts w:ascii="Times New Roman" w:hAnsi="Times New Roman" w:cs="Times New Roman"/>
                <w:sz w:val="20"/>
                <w:szCs w:val="20"/>
              </w:rPr>
              <w:t xml:space="preserve"> is interactive – allows user input, support feedback, notifications etc</w:t>
            </w:r>
            <w:r w:rsidR="003B74F2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  <w:p w14:paraId="24498B96" w14:textId="476036CA" w:rsidR="003B74F2" w:rsidRPr="001022E6" w:rsidRDefault="00F256EE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yTBCompanion</w:t>
            </w:r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sifat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ktif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–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benarkan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put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gguna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klum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as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kongan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mberitahuan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="00016A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</w:t>
            </w:r>
            <w:proofErr w:type="spellEnd"/>
            <w:r w:rsidR="00016A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16A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bagainya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14:paraId="347CBC41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304EDD62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5C8FD549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14F645D0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46E0EC71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3B74F2" w:rsidRPr="001451D1" w14:paraId="313122BD" w14:textId="77777777" w:rsidTr="00941B19">
        <w:tc>
          <w:tcPr>
            <w:tcW w:w="519" w:type="dxa"/>
          </w:tcPr>
          <w:p w14:paraId="29EA8BFA" w14:textId="36CAFD74" w:rsidR="003B74F2" w:rsidRPr="001451D1" w:rsidRDefault="00420CD4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lastRenderedPageBreak/>
              <w:t>5</w:t>
            </w:r>
          </w:p>
        </w:tc>
        <w:tc>
          <w:tcPr>
            <w:tcW w:w="5602" w:type="dxa"/>
          </w:tcPr>
          <w:p w14:paraId="276DBFAA" w14:textId="42B296BA" w:rsidR="001C0244" w:rsidRDefault="00F256EE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TBCompanion</w:t>
            </w:r>
            <w:r w:rsidR="003B74F2" w:rsidRPr="001451D1">
              <w:rPr>
                <w:rFonts w:ascii="Times New Roman" w:hAnsi="Times New Roman" w:cs="Times New Roman"/>
                <w:sz w:val="20"/>
                <w:szCs w:val="20"/>
              </w:rPr>
              <w:t xml:space="preserve"> is suitable for TB patients</w:t>
            </w:r>
            <w:r w:rsidR="00941B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608B211" w14:textId="74C79360" w:rsidR="003B74F2" w:rsidRPr="001451D1" w:rsidRDefault="00F256EE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TBCompanion</w:t>
            </w:r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suai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tuk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sakit</w:t>
            </w:r>
            <w:proofErr w:type="spellEnd"/>
            <w:r w:rsidR="001022E6"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B</w:t>
            </w:r>
          </w:p>
        </w:tc>
        <w:tc>
          <w:tcPr>
            <w:tcW w:w="462" w:type="dxa"/>
          </w:tcPr>
          <w:p w14:paraId="36A3EB27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4980FAC1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742091CE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208687EB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6419146A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941B19" w:rsidRPr="001451D1" w14:paraId="6E5AA92B" w14:textId="77777777" w:rsidTr="0005343D">
        <w:tc>
          <w:tcPr>
            <w:tcW w:w="9010" w:type="dxa"/>
            <w:gridSpan w:val="7"/>
          </w:tcPr>
          <w:p w14:paraId="5B4482CC" w14:textId="57DD08D0" w:rsidR="00941B19" w:rsidRPr="001451D1" w:rsidRDefault="00941B19" w:rsidP="00941B19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941B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ity /</w:t>
            </w:r>
            <w:proofErr w:type="spellStart"/>
            <w:r w:rsidRPr="00941B1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efungsian</w:t>
            </w:r>
            <w:proofErr w:type="spellEnd"/>
          </w:p>
        </w:tc>
      </w:tr>
      <w:tr w:rsidR="003B74F2" w:rsidRPr="001451D1" w14:paraId="023C83B7" w14:textId="77777777" w:rsidTr="00941B19">
        <w:tc>
          <w:tcPr>
            <w:tcW w:w="519" w:type="dxa"/>
          </w:tcPr>
          <w:p w14:paraId="2718C764" w14:textId="1C08F8CE" w:rsidR="003B74F2" w:rsidRPr="001451D1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6</w:t>
            </w:r>
          </w:p>
        </w:tc>
        <w:tc>
          <w:tcPr>
            <w:tcW w:w="5602" w:type="dxa"/>
          </w:tcPr>
          <w:p w14:paraId="153E41CF" w14:textId="414804B9" w:rsidR="001C0244" w:rsidRDefault="00BA1C4B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 xml:space="preserve">It is easy to learn how to use </w:t>
            </w:r>
            <w:r w:rsidR="00F256EE">
              <w:rPr>
                <w:rFonts w:ascii="Times New Roman" w:hAnsi="Times New Roman" w:cs="Times New Roman"/>
                <w:sz w:val="20"/>
                <w:szCs w:val="20"/>
              </w:rPr>
              <w:t>MyTBCompanion</w:t>
            </w:r>
            <w:r w:rsidR="00420C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20CD4" w:rsidRPr="009C0BB6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  <w:r w:rsidR="00420CD4">
              <w:rPr>
                <w:rFonts w:ascii="Times New Roman" w:hAnsi="Times New Roman" w:cs="Times New Roman"/>
                <w:sz w:val="20"/>
                <w:szCs w:val="20"/>
              </w:rPr>
              <w:t xml:space="preserve"> design)</w:t>
            </w:r>
          </w:p>
          <w:p w14:paraId="7CA60909" w14:textId="487DF655" w:rsidR="003B74F2" w:rsidRPr="001451D1" w:rsidRDefault="001022E6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d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tuk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lajar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ggunak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256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TBCompanion</w:t>
            </w:r>
            <w:r w:rsidR="009C0B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="009C0B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ka</w:t>
            </w:r>
            <w:proofErr w:type="spellEnd"/>
            <w:r w:rsidR="009C0B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C0B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ntuk</w:t>
            </w:r>
            <w:proofErr w:type="spellEnd"/>
            <w:r w:rsidR="009C0B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C0B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dah</w:t>
            </w:r>
            <w:proofErr w:type="spellEnd"/>
            <w:r w:rsidR="009C0B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62" w:type="dxa"/>
          </w:tcPr>
          <w:p w14:paraId="08B5A9F1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3C4525D8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43C99826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27DECAFD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291E15F1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420CD4" w:rsidRPr="001451D1" w14:paraId="16A3F0BE" w14:textId="77777777" w:rsidTr="00941B19">
        <w:tc>
          <w:tcPr>
            <w:tcW w:w="519" w:type="dxa"/>
          </w:tcPr>
          <w:p w14:paraId="67D6F235" w14:textId="1BB01141" w:rsidR="00420CD4" w:rsidRPr="001451D1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7</w:t>
            </w:r>
          </w:p>
        </w:tc>
        <w:tc>
          <w:tcPr>
            <w:tcW w:w="5602" w:type="dxa"/>
          </w:tcPr>
          <w:p w14:paraId="699C4E3A" w14:textId="33350912" w:rsidR="00420CD4" w:rsidRDefault="00420CD4" w:rsidP="00420CD4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TBCompanion is easy to use</w:t>
            </w:r>
            <w:r w:rsidR="00EA50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C16D0D1" w14:textId="2C720673" w:rsidR="00420CD4" w:rsidRPr="001451D1" w:rsidRDefault="00420CD4" w:rsidP="00420CD4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TBCompanion</w:t>
            </w:r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d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unakan</w:t>
            </w:r>
            <w:proofErr w:type="spellEnd"/>
          </w:p>
        </w:tc>
        <w:tc>
          <w:tcPr>
            <w:tcW w:w="462" w:type="dxa"/>
          </w:tcPr>
          <w:p w14:paraId="5255BB8A" w14:textId="77777777" w:rsidR="00420CD4" w:rsidRPr="001451D1" w:rsidRDefault="00420CD4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3E088043" w14:textId="77777777" w:rsidR="00420CD4" w:rsidRPr="001451D1" w:rsidRDefault="00420CD4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672D7017" w14:textId="77777777" w:rsidR="00420CD4" w:rsidRPr="001451D1" w:rsidRDefault="00420CD4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553215D2" w14:textId="77777777" w:rsidR="00420CD4" w:rsidRPr="001451D1" w:rsidRDefault="00420CD4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7D7BEF9A" w14:textId="77777777" w:rsidR="00420CD4" w:rsidRPr="001451D1" w:rsidRDefault="00420CD4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3B74F2" w:rsidRPr="001451D1" w14:paraId="229217CD" w14:textId="77777777" w:rsidTr="00941B19">
        <w:tc>
          <w:tcPr>
            <w:tcW w:w="519" w:type="dxa"/>
          </w:tcPr>
          <w:p w14:paraId="6695A9B1" w14:textId="322ECE5A" w:rsidR="003B74F2" w:rsidRPr="001451D1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8</w:t>
            </w:r>
          </w:p>
        </w:tc>
        <w:tc>
          <w:tcPr>
            <w:tcW w:w="5602" w:type="dxa"/>
          </w:tcPr>
          <w:p w14:paraId="098FB0AD" w14:textId="48E62766" w:rsidR="00F17F7C" w:rsidRDefault="00BA1C4B" w:rsidP="0080467B">
            <w:pPr>
              <w:spacing w:before="100" w:beforeAutospacing="1" w:after="100" w:afterAutospacing="1"/>
              <w:outlineLvl w:val="4"/>
            </w:pP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 xml:space="preserve">Screen navigations are easy, </w:t>
            </w:r>
            <w:r w:rsidR="00EA50A9" w:rsidRPr="001451D1">
              <w:rPr>
                <w:rFonts w:ascii="Times New Roman" w:hAnsi="Times New Roman" w:cs="Times New Roman"/>
                <w:sz w:val="20"/>
                <w:szCs w:val="20"/>
              </w:rPr>
              <w:t>logical,</w:t>
            </w:r>
            <w:r w:rsidR="001A1C5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51D1" w:rsidRPr="001451D1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r w:rsidR="00EA50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69BDD92" w14:textId="520444D6" w:rsidR="00420CD4" w:rsidRPr="00F17F7C" w:rsidRDefault="001022E6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gasi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kri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l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d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gik</w:t>
            </w:r>
            <w:proofErr w:type="spellEnd"/>
            <w:r w:rsidR="001A1C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A1C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suai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62" w:type="dxa"/>
          </w:tcPr>
          <w:p w14:paraId="748FF497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51A73ACB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178753FE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3DADED5F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547834E5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3B74F2" w:rsidRPr="001451D1" w14:paraId="3CD7BE8B" w14:textId="77777777" w:rsidTr="00941B19">
        <w:tc>
          <w:tcPr>
            <w:tcW w:w="519" w:type="dxa"/>
          </w:tcPr>
          <w:p w14:paraId="59A7C872" w14:textId="034C5572" w:rsidR="003B74F2" w:rsidRPr="001451D1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9</w:t>
            </w:r>
          </w:p>
        </w:tc>
        <w:tc>
          <w:tcPr>
            <w:tcW w:w="5602" w:type="dxa"/>
          </w:tcPr>
          <w:p w14:paraId="4B91D8F7" w14:textId="324D7340" w:rsidR="003B74F2" w:rsidRDefault="00420CD4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actions between components </w:t>
            </w:r>
            <w:r w:rsidR="009C0BB6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sistent</w:t>
            </w:r>
            <w:r w:rsidR="00B242EB">
              <w:rPr>
                <w:rFonts w:ascii="Times New Roman" w:hAnsi="Times New Roman" w:cs="Times New Roman"/>
                <w:sz w:val="20"/>
                <w:szCs w:val="20"/>
              </w:rPr>
              <w:t xml:space="preserve"> and easy (clicking, scrolling etc.)</w:t>
            </w:r>
          </w:p>
          <w:p w14:paraId="14C1A75E" w14:textId="08D1B371" w:rsidR="00B242EB" w:rsidRPr="00921993" w:rsidRDefault="00921993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k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a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mpon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la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nsist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da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gklik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ata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in lain</w:t>
            </w:r>
            <w:r w:rsidR="001A1C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14:paraId="643E6E7A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4A213A67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77CA5376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27F0D21A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5CB8E937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3B74F2" w:rsidRPr="001451D1" w14:paraId="7C6459D7" w14:textId="77777777" w:rsidTr="00941B19">
        <w:tc>
          <w:tcPr>
            <w:tcW w:w="519" w:type="dxa"/>
          </w:tcPr>
          <w:p w14:paraId="3BB5B2FD" w14:textId="1FE2E08D" w:rsidR="003B74F2" w:rsidRPr="001451D1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0</w:t>
            </w:r>
          </w:p>
        </w:tc>
        <w:tc>
          <w:tcPr>
            <w:tcW w:w="5602" w:type="dxa"/>
          </w:tcPr>
          <w:p w14:paraId="2C5764DD" w14:textId="60ADFF6D" w:rsidR="003B74F2" w:rsidRDefault="00420CD4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TBCompanion works accurately without error</w:t>
            </w:r>
            <w:r w:rsidR="00B242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4A05B3E" w14:textId="10FBCD4A" w:rsidR="00420CD4" w:rsidRPr="00921993" w:rsidRDefault="00921993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TBCompanio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fung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g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pa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a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silap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</w:p>
        </w:tc>
        <w:tc>
          <w:tcPr>
            <w:tcW w:w="462" w:type="dxa"/>
          </w:tcPr>
          <w:p w14:paraId="56D9305D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65214DA1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49ABFE44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66465C4E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345001DD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EA50A9" w:rsidRPr="00EA50A9" w14:paraId="43089AF8" w14:textId="77777777" w:rsidTr="00946567">
        <w:tc>
          <w:tcPr>
            <w:tcW w:w="9010" w:type="dxa"/>
            <w:gridSpan w:val="7"/>
          </w:tcPr>
          <w:p w14:paraId="75B1DA17" w14:textId="62529AB3" w:rsidR="00EA50A9" w:rsidRPr="00EA50A9" w:rsidRDefault="00EA50A9" w:rsidP="00EA50A9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EA5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sthetics/</w:t>
            </w:r>
            <w:r w:rsidRPr="00EA5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A5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tetika</w:t>
            </w:r>
            <w:proofErr w:type="spellEnd"/>
          </w:p>
        </w:tc>
      </w:tr>
      <w:tr w:rsidR="003B74F2" w:rsidRPr="001451D1" w14:paraId="2C0CD1E8" w14:textId="77777777" w:rsidTr="00941B19">
        <w:tc>
          <w:tcPr>
            <w:tcW w:w="519" w:type="dxa"/>
          </w:tcPr>
          <w:p w14:paraId="269944F0" w14:textId="091149E6" w:rsidR="003B74F2" w:rsidRPr="001451D1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1</w:t>
            </w:r>
          </w:p>
        </w:tc>
        <w:tc>
          <w:tcPr>
            <w:tcW w:w="5602" w:type="dxa"/>
          </w:tcPr>
          <w:p w14:paraId="5839DA5C" w14:textId="480B08EE" w:rsidR="001C0244" w:rsidRDefault="00BA1C4B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>The layout (arrangement and size of buttons/icons/menus/content) is appropriate</w:t>
            </w:r>
            <w:r w:rsidR="00EA50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0F68300" w14:textId="4F1AF51B" w:rsidR="003B74F2" w:rsidRPr="001451D1" w:rsidRDefault="001022E6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u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ur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un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iz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ang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ko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menu/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dung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l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suai</w:t>
            </w:r>
            <w:proofErr w:type="spellEnd"/>
          </w:p>
        </w:tc>
        <w:tc>
          <w:tcPr>
            <w:tcW w:w="462" w:type="dxa"/>
          </w:tcPr>
          <w:p w14:paraId="6C0C92B4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3964FF53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72A3D769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128BC332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16CC05F2" w14:textId="77777777" w:rsidR="003B74F2" w:rsidRPr="001451D1" w:rsidRDefault="003B74F2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BA1C4B" w:rsidRPr="001451D1" w14:paraId="7EB0FCB4" w14:textId="77777777" w:rsidTr="00941B19">
        <w:tc>
          <w:tcPr>
            <w:tcW w:w="519" w:type="dxa"/>
          </w:tcPr>
          <w:p w14:paraId="011ED73F" w14:textId="6DFD0985" w:rsidR="00BA1C4B" w:rsidRPr="001451D1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2</w:t>
            </w:r>
          </w:p>
        </w:tc>
        <w:tc>
          <w:tcPr>
            <w:tcW w:w="5602" w:type="dxa"/>
          </w:tcPr>
          <w:p w14:paraId="116F0B98" w14:textId="6A626D46" w:rsidR="001C0244" w:rsidRDefault="00BA1C4B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>Graphics (buttons/icons/menus/content) are clear and of high resolution</w:t>
            </w:r>
            <w:r w:rsidR="00EA50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73443DC" w14:textId="09515D25" w:rsidR="00BA1C4B" w:rsidRPr="001451D1" w:rsidRDefault="001022E6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fik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ang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ko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menu/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dung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)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lah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las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n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punyai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olusi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nggi</w:t>
            </w:r>
            <w:proofErr w:type="spellEnd"/>
          </w:p>
        </w:tc>
        <w:tc>
          <w:tcPr>
            <w:tcW w:w="462" w:type="dxa"/>
          </w:tcPr>
          <w:p w14:paraId="4B1C1CB3" w14:textId="77777777" w:rsidR="00BA1C4B" w:rsidRPr="001451D1" w:rsidRDefault="00BA1C4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1085D2D6" w14:textId="77777777" w:rsidR="00BA1C4B" w:rsidRPr="001451D1" w:rsidRDefault="00BA1C4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78F628C4" w14:textId="77777777" w:rsidR="00BA1C4B" w:rsidRPr="001451D1" w:rsidRDefault="00BA1C4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1686DCEB" w14:textId="77777777" w:rsidR="00BA1C4B" w:rsidRPr="001451D1" w:rsidRDefault="00BA1C4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4ED5E4A2" w14:textId="77777777" w:rsidR="00BA1C4B" w:rsidRPr="001451D1" w:rsidRDefault="00BA1C4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BA1C4B" w:rsidRPr="001451D1" w14:paraId="70C8A031" w14:textId="77777777" w:rsidTr="00941B19">
        <w:tc>
          <w:tcPr>
            <w:tcW w:w="519" w:type="dxa"/>
          </w:tcPr>
          <w:p w14:paraId="66DB8E22" w14:textId="386C4D24" w:rsidR="00BA1C4B" w:rsidRPr="001451D1" w:rsidRDefault="001D7110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1451D1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</w:t>
            </w:r>
            <w:r w:rsidR="00B242EB"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3</w:t>
            </w:r>
          </w:p>
        </w:tc>
        <w:tc>
          <w:tcPr>
            <w:tcW w:w="5602" w:type="dxa"/>
          </w:tcPr>
          <w:p w14:paraId="47D84B60" w14:textId="5D06F5F6" w:rsidR="001C0244" w:rsidRDefault="00BA1C4B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1451D1">
              <w:rPr>
                <w:rFonts w:ascii="Times New Roman" w:hAnsi="Times New Roman" w:cs="Times New Roman"/>
                <w:sz w:val="20"/>
                <w:szCs w:val="20"/>
              </w:rPr>
              <w:t>I like the visual interface design</w:t>
            </w:r>
            <w:r w:rsidR="00EA50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FE89B3A" w14:textId="17D45547" w:rsidR="00BA1C4B" w:rsidRPr="001451D1" w:rsidRDefault="001022E6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y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k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k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ntuk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ar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ka</w:t>
            </w:r>
            <w:proofErr w:type="spellEnd"/>
            <w:r w:rsidRPr="001022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isual</w:t>
            </w:r>
          </w:p>
        </w:tc>
        <w:tc>
          <w:tcPr>
            <w:tcW w:w="462" w:type="dxa"/>
          </w:tcPr>
          <w:p w14:paraId="6997B09F" w14:textId="77777777" w:rsidR="00BA1C4B" w:rsidRPr="001451D1" w:rsidRDefault="00BA1C4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7B5FB892" w14:textId="77777777" w:rsidR="00BA1C4B" w:rsidRPr="001451D1" w:rsidRDefault="00BA1C4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2238C010" w14:textId="77777777" w:rsidR="00BA1C4B" w:rsidRPr="001451D1" w:rsidRDefault="00BA1C4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762CE593" w14:textId="77777777" w:rsidR="00BA1C4B" w:rsidRPr="001451D1" w:rsidRDefault="00BA1C4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33702859" w14:textId="77777777" w:rsidR="00BA1C4B" w:rsidRPr="001451D1" w:rsidRDefault="00BA1C4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EA50A9" w:rsidRPr="00EA50A9" w14:paraId="4E791706" w14:textId="77777777" w:rsidTr="00171F7B">
        <w:tc>
          <w:tcPr>
            <w:tcW w:w="9010" w:type="dxa"/>
            <w:gridSpan w:val="7"/>
          </w:tcPr>
          <w:p w14:paraId="38A28946" w14:textId="569FEF90" w:rsidR="00EA50A9" w:rsidRPr="00EA50A9" w:rsidRDefault="00EA50A9" w:rsidP="00EA50A9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 w:rsidRPr="00EA5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ormation/ </w:t>
            </w:r>
            <w:proofErr w:type="spellStart"/>
            <w:r w:rsidRPr="00EA5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fomasi</w:t>
            </w:r>
            <w:proofErr w:type="spellEnd"/>
            <w:r w:rsidRPr="00EA5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F256EE" w:rsidRPr="001451D1" w14:paraId="7DA5EDF8" w14:textId="77777777" w:rsidTr="00941B19">
        <w:tc>
          <w:tcPr>
            <w:tcW w:w="519" w:type="dxa"/>
          </w:tcPr>
          <w:p w14:paraId="16751DCB" w14:textId="590BB961" w:rsidR="00F256EE" w:rsidRPr="001451D1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4</w:t>
            </w:r>
          </w:p>
        </w:tc>
        <w:tc>
          <w:tcPr>
            <w:tcW w:w="5602" w:type="dxa"/>
          </w:tcPr>
          <w:p w14:paraId="2B2C620F" w14:textId="20CBB00B" w:rsidR="00F256EE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ent in the app </w:t>
            </w:r>
            <w:r w:rsidR="003C4ED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curate</w:t>
            </w:r>
            <w:r w:rsidR="00EA50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604BBB5" w14:textId="3F83F1F7" w:rsidR="00921993" w:rsidRPr="00921993" w:rsidRDefault="00830B32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dung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la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ika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la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pa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462" w:type="dxa"/>
          </w:tcPr>
          <w:p w14:paraId="1EA1C2C2" w14:textId="77777777" w:rsidR="00F256EE" w:rsidRPr="001451D1" w:rsidRDefault="00F256EE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3EB94233" w14:textId="77777777" w:rsidR="00F256EE" w:rsidRPr="001451D1" w:rsidRDefault="00F256EE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642D816E" w14:textId="77777777" w:rsidR="00F256EE" w:rsidRPr="001451D1" w:rsidRDefault="00F256EE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40CB502C" w14:textId="77777777" w:rsidR="00F256EE" w:rsidRPr="001451D1" w:rsidRDefault="00F256EE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52CF8173" w14:textId="77777777" w:rsidR="00F256EE" w:rsidRPr="001451D1" w:rsidRDefault="00F256EE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F256EE" w:rsidRPr="001451D1" w14:paraId="0C8C027B" w14:textId="77777777" w:rsidTr="00941B19">
        <w:tc>
          <w:tcPr>
            <w:tcW w:w="519" w:type="dxa"/>
          </w:tcPr>
          <w:p w14:paraId="61A73116" w14:textId="41A3A33B" w:rsidR="00F256EE" w:rsidRPr="001451D1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5</w:t>
            </w:r>
          </w:p>
        </w:tc>
        <w:tc>
          <w:tcPr>
            <w:tcW w:w="5602" w:type="dxa"/>
          </w:tcPr>
          <w:p w14:paraId="3C2184F8" w14:textId="75B945D7" w:rsidR="00F256EE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ent in the app is relevant to TB </w:t>
            </w:r>
            <w:r w:rsidR="00EA50A9">
              <w:rPr>
                <w:rFonts w:ascii="Times New Roman" w:hAnsi="Times New Roman" w:cs="Times New Roman"/>
                <w:sz w:val="20"/>
                <w:szCs w:val="20"/>
              </w:rPr>
              <w:t>patients.</w:t>
            </w:r>
          </w:p>
          <w:p w14:paraId="66130BB5" w14:textId="146C0FDC" w:rsidR="00830B32" w:rsidRPr="00830B32" w:rsidRDefault="00830B32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dung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la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ika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la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ev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pa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saki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B.</w:t>
            </w:r>
          </w:p>
        </w:tc>
        <w:tc>
          <w:tcPr>
            <w:tcW w:w="462" w:type="dxa"/>
          </w:tcPr>
          <w:p w14:paraId="03B4FC1E" w14:textId="77777777" w:rsidR="00F256EE" w:rsidRPr="001451D1" w:rsidRDefault="00F256EE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5138CAD0" w14:textId="77777777" w:rsidR="00F256EE" w:rsidRPr="001451D1" w:rsidRDefault="00F256EE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0AC96515" w14:textId="77777777" w:rsidR="00F256EE" w:rsidRPr="001451D1" w:rsidRDefault="00F256EE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6B379019" w14:textId="77777777" w:rsidR="00F256EE" w:rsidRPr="001451D1" w:rsidRDefault="00F256EE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4D9FF522" w14:textId="77777777" w:rsidR="00F256EE" w:rsidRPr="001451D1" w:rsidRDefault="00F256EE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B242EB" w:rsidRPr="001451D1" w14:paraId="7C263D72" w14:textId="77777777" w:rsidTr="00941B19">
        <w:tc>
          <w:tcPr>
            <w:tcW w:w="519" w:type="dxa"/>
          </w:tcPr>
          <w:p w14:paraId="0D19BFD8" w14:textId="16E1E606" w:rsidR="00B242EB" w:rsidRPr="001451D1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6</w:t>
            </w:r>
          </w:p>
        </w:tc>
        <w:tc>
          <w:tcPr>
            <w:tcW w:w="5602" w:type="dxa"/>
          </w:tcPr>
          <w:p w14:paraId="792319C0" w14:textId="233B6F63" w:rsidR="00B242EB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ent in the app including the learning materials </w:t>
            </w:r>
            <w:r w:rsidR="00EA50A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good quality</w:t>
            </w:r>
            <w:r w:rsidR="00EA50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FE17984" w14:textId="64E79943" w:rsidR="00830B32" w:rsidRPr="00830B32" w:rsidRDefault="00830B32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ndung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la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ika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masuk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h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mbelajara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la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kualit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</w:p>
        </w:tc>
        <w:tc>
          <w:tcPr>
            <w:tcW w:w="462" w:type="dxa"/>
          </w:tcPr>
          <w:p w14:paraId="77FF91B2" w14:textId="77777777" w:rsidR="00B242EB" w:rsidRPr="001451D1" w:rsidRDefault="00B242E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22854437" w14:textId="77777777" w:rsidR="00B242EB" w:rsidRPr="001451D1" w:rsidRDefault="00B242E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6D96B0D8" w14:textId="77777777" w:rsidR="00B242EB" w:rsidRPr="001451D1" w:rsidRDefault="00B242E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490B3785" w14:textId="77777777" w:rsidR="00B242EB" w:rsidRPr="001451D1" w:rsidRDefault="00B242E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4E5DB644" w14:textId="77777777" w:rsidR="00B242EB" w:rsidRPr="001451D1" w:rsidRDefault="00B242E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  <w:tr w:rsidR="00B242EB" w:rsidRPr="001451D1" w14:paraId="29E5BD98" w14:textId="77777777" w:rsidTr="00941B19">
        <w:tc>
          <w:tcPr>
            <w:tcW w:w="519" w:type="dxa"/>
          </w:tcPr>
          <w:p w14:paraId="62102A16" w14:textId="518B2D2E" w:rsidR="00B242EB" w:rsidRPr="001451D1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  <w:t>17</w:t>
            </w:r>
          </w:p>
        </w:tc>
        <w:tc>
          <w:tcPr>
            <w:tcW w:w="5602" w:type="dxa"/>
          </w:tcPr>
          <w:p w14:paraId="1F535290" w14:textId="046EA1A2" w:rsidR="00B242EB" w:rsidRDefault="00B242EB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app contains various visual styles – images, text and </w:t>
            </w:r>
            <w:r w:rsidR="00EA50A9">
              <w:rPr>
                <w:rFonts w:ascii="Times New Roman" w:hAnsi="Times New Roman" w:cs="Times New Roman"/>
                <w:sz w:val="20"/>
                <w:szCs w:val="20"/>
              </w:rPr>
              <w:t>videos.</w:t>
            </w:r>
          </w:p>
          <w:p w14:paraId="212B6895" w14:textId="22A72B70" w:rsidR="00830B32" w:rsidRPr="00830B32" w:rsidRDefault="00830B32" w:rsidP="0080467B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ika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gandung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lbaga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y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isual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mba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k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an video.</w:t>
            </w:r>
          </w:p>
        </w:tc>
        <w:tc>
          <w:tcPr>
            <w:tcW w:w="462" w:type="dxa"/>
          </w:tcPr>
          <w:p w14:paraId="1957E6C3" w14:textId="77777777" w:rsidR="00B242EB" w:rsidRPr="001451D1" w:rsidRDefault="00B242E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5" w:type="dxa"/>
          </w:tcPr>
          <w:p w14:paraId="5C3C7704" w14:textId="77777777" w:rsidR="00B242EB" w:rsidRPr="001451D1" w:rsidRDefault="00B242E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544" w:type="dxa"/>
          </w:tcPr>
          <w:p w14:paraId="16AECCCA" w14:textId="77777777" w:rsidR="00B242EB" w:rsidRPr="001451D1" w:rsidRDefault="00B242E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628" w:type="dxa"/>
          </w:tcPr>
          <w:p w14:paraId="4AF33048" w14:textId="77777777" w:rsidR="00B242EB" w:rsidRPr="001451D1" w:rsidRDefault="00B242E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  <w:tc>
          <w:tcPr>
            <w:tcW w:w="710" w:type="dxa"/>
          </w:tcPr>
          <w:p w14:paraId="6E901E42" w14:textId="77777777" w:rsidR="00B242EB" w:rsidRPr="001451D1" w:rsidRDefault="00B242EB" w:rsidP="001451D1">
            <w:pPr>
              <w:spacing w:before="100" w:beforeAutospacing="1" w:after="100" w:afterAutospacing="1"/>
              <w:jc w:val="center"/>
              <w:outlineLvl w:val="4"/>
              <w:rPr>
                <w:rFonts w:ascii="Times New Roman" w:eastAsia="Times New Roman" w:hAnsi="Times New Roman" w:cs="Times New Roman"/>
                <w:color w:val="1A254C"/>
                <w:kern w:val="0"/>
                <w:sz w:val="20"/>
                <w:szCs w:val="20"/>
                <w:lang w:val="en-MY" w:eastAsia="en-GB"/>
                <w14:ligatures w14:val="none"/>
              </w:rPr>
            </w:pPr>
          </w:p>
        </w:tc>
      </w:tr>
    </w:tbl>
    <w:p w14:paraId="3C1606BF" w14:textId="0DA94055" w:rsidR="001451D1" w:rsidRDefault="001451D1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lastRenderedPageBreak/>
        <w:t xml:space="preserve">Part </w:t>
      </w:r>
      <w:r w:rsidR="00016A81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C</w:t>
      </w:r>
      <w:r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 w:rsidR="00F24B64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–</w:t>
      </w:r>
      <w:r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 w:rsidRPr="00F24B64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Subjective</w:t>
      </w:r>
      <w:r w:rsidR="00F24B64"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 xml:space="preserve">/ </w:t>
      </w:r>
      <w:proofErr w:type="spellStart"/>
      <w:r w:rsidR="00F24B64" w:rsidRPr="00F24B64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hagian</w:t>
      </w:r>
      <w:proofErr w:type="spellEnd"/>
      <w:r w:rsidR="00F24B64" w:rsidRPr="00F24B64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 w:rsidR="00016A81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C </w:t>
      </w:r>
      <w:r w:rsidR="00F24B64" w:rsidRPr="00F24B64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-</w:t>
      </w:r>
      <w:proofErr w:type="spellStart"/>
      <w:r w:rsidR="00F24B64" w:rsidRPr="00F24B64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ubjektif</w:t>
      </w:r>
      <w:proofErr w:type="spellEnd"/>
    </w:p>
    <w:p w14:paraId="666E3654" w14:textId="77777777" w:rsidR="009C0BB6" w:rsidRPr="009C0BB6" w:rsidRDefault="001451D1" w:rsidP="001451D1">
      <w:pPr>
        <w:pStyle w:val="ListParagraph"/>
        <w:numPr>
          <w:ilvl w:val="0"/>
          <w:numId w:val="2"/>
        </w:numPr>
        <w:spacing w:before="100" w:beforeAutospacing="1" w:after="100" w:afterAutospacing="1"/>
        <w:outlineLvl w:val="4"/>
        <w:rPr>
          <w:rFonts w:ascii="Times New Roman" w:hAnsi="Times New Roman" w:cs="Times New Roman"/>
          <w:i/>
          <w:iCs/>
          <w:sz w:val="20"/>
          <w:szCs w:val="20"/>
        </w:rPr>
      </w:pPr>
      <w:r w:rsidRPr="001451D1">
        <w:rPr>
          <w:rFonts w:ascii="Times New Roman" w:hAnsi="Times New Roman" w:cs="Times New Roman"/>
          <w:sz w:val="20"/>
          <w:szCs w:val="20"/>
        </w:rPr>
        <w:t xml:space="preserve">Would you recommend </w:t>
      </w:r>
      <w:r w:rsidR="00F256EE">
        <w:rPr>
          <w:rFonts w:ascii="Times New Roman" w:hAnsi="Times New Roman" w:cs="Times New Roman"/>
          <w:sz w:val="20"/>
          <w:szCs w:val="20"/>
        </w:rPr>
        <w:t>MyTBCompanion</w:t>
      </w:r>
      <w:r w:rsidRPr="001451D1">
        <w:rPr>
          <w:rFonts w:ascii="Times New Roman" w:hAnsi="Times New Roman" w:cs="Times New Roman"/>
          <w:sz w:val="20"/>
          <w:szCs w:val="20"/>
        </w:rPr>
        <w:t xml:space="preserve"> to people who might benefit from it?</w:t>
      </w:r>
    </w:p>
    <w:p w14:paraId="5ACA552B" w14:textId="7D740199" w:rsidR="001451D1" w:rsidRPr="000A3837" w:rsidRDefault="000A3837" w:rsidP="009C0BB6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i/>
          <w:iCs/>
          <w:sz w:val="20"/>
          <w:szCs w:val="20"/>
        </w:rPr>
      </w:pPr>
      <w:r w:rsidRPr="000A3837"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Adakah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anda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akan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mengesyorkan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256EE">
        <w:rPr>
          <w:rFonts w:ascii="Times New Roman" w:hAnsi="Times New Roman" w:cs="Times New Roman"/>
          <w:i/>
          <w:iCs/>
          <w:sz w:val="20"/>
          <w:szCs w:val="20"/>
        </w:rPr>
        <w:t>MyTBCompanion</w:t>
      </w:r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kepada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orang yang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mungkin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mendapat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manfaat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daripadanya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>?</w:t>
      </w:r>
    </w:p>
    <w:p w14:paraId="683FB31B" w14:textId="7EB4E2D9" w:rsidR="001451D1" w:rsidRDefault="000A3837" w:rsidP="001451D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7435C80" wp14:editId="0A9E0C6F">
                <wp:simplePos x="0" y="0"/>
                <wp:positionH relativeFrom="column">
                  <wp:posOffset>2461895</wp:posOffset>
                </wp:positionH>
                <wp:positionV relativeFrom="paragraph">
                  <wp:posOffset>125730</wp:posOffset>
                </wp:positionV>
                <wp:extent cx="152400" cy="160020"/>
                <wp:effectExtent l="0" t="0" r="12700" b="17780"/>
                <wp:wrapNone/>
                <wp:docPr id="201577362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DFF0DD9" id="Rectangle 1" o:spid="_x0000_s1026" style="position:absolute;margin-left:193.85pt;margin-top:9.9pt;width:12pt;height:12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" fillcolor="white [3201]" strokecolor="#70ad47 [3209]" strokeweight="1pt"/>
            </w:pict>
          </mc:Fallback>
        </mc:AlternateContent>
      </w:r>
    </w:p>
    <w:p w14:paraId="625A17FD" w14:textId="3835B030" w:rsidR="001451D1" w:rsidRDefault="001451D1" w:rsidP="001451D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DFE91D9" wp14:editId="751310E7">
                <wp:simplePos x="0" y="0"/>
                <wp:positionH relativeFrom="column">
                  <wp:posOffset>1143000</wp:posOffset>
                </wp:positionH>
                <wp:positionV relativeFrom="paragraph">
                  <wp:posOffset>9525</wp:posOffset>
                </wp:positionV>
                <wp:extent cx="142875" cy="112395"/>
                <wp:effectExtent l="0" t="0" r="9525" b="14605"/>
                <wp:wrapNone/>
                <wp:docPr id="181715059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1123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74ED161" id="Rectangle 1" o:spid="_x0000_s1026" style="position:absolute;margin-left:90pt;margin-top:.75pt;width:11.25pt;height:8.8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330E8D" wp14:editId="2F55DE9C">
                <wp:simplePos x="0" y="0"/>
                <wp:positionH relativeFrom="column">
                  <wp:posOffset>272248</wp:posOffset>
                </wp:positionH>
                <wp:positionV relativeFrom="paragraph">
                  <wp:posOffset>6416</wp:posOffset>
                </wp:positionV>
                <wp:extent cx="152400" cy="160421"/>
                <wp:effectExtent l="0" t="0" r="12700" b="17780"/>
                <wp:wrapNone/>
                <wp:docPr id="18124004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E6B9A9A" id="Rectangle 1" o:spid="_x0000_s1026" style="position:absolute;margin-left:21.45pt;margin-top:.5pt;width:12pt;height:12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>No</w:t>
      </w:r>
      <w:r w:rsidR="000A3837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0A3837" w:rsidRPr="000A3837">
        <w:rPr>
          <w:rFonts w:ascii="Times New Roman" w:hAnsi="Times New Roman" w:cs="Times New Roman"/>
          <w:i/>
          <w:iCs/>
          <w:sz w:val="20"/>
          <w:szCs w:val="20"/>
        </w:rPr>
        <w:t>tida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             Mayb</w:t>
      </w:r>
      <w:r w:rsidR="000A3837">
        <w:rPr>
          <w:rFonts w:ascii="Times New Roman" w:hAnsi="Times New Roman" w:cs="Times New Roman"/>
          <w:sz w:val="20"/>
          <w:szCs w:val="20"/>
        </w:rPr>
        <w:t>e/</w:t>
      </w:r>
      <w:proofErr w:type="spellStart"/>
      <w:r w:rsidR="000A3837" w:rsidRPr="000A3837">
        <w:rPr>
          <w:rFonts w:ascii="Times New Roman" w:hAnsi="Times New Roman" w:cs="Times New Roman"/>
          <w:i/>
          <w:iCs/>
          <w:sz w:val="20"/>
          <w:szCs w:val="20"/>
        </w:rPr>
        <w:t>Mungk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="000A3837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 xml:space="preserve">  Yes</w:t>
      </w:r>
      <w:r w:rsidR="000A3837" w:rsidRPr="000A3837">
        <w:rPr>
          <w:rFonts w:ascii="Times New Roman" w:hAnsi="Times New Roman" w:cs="Times New Roman"/>
          <w:i/>
          <w:iCs/>
          <w:sz w:val="20"/>
          <w:szCs w:val="20"/>
        </w:rPr>
        <w:t>/</w:t>
      </w:r>
      <w:proofErr w:type="spellStart"/>
      <w:r w:rsidR="000A3837" w:rsidRPr="000A3837">
        <w:rPr>
          <w:rFonts w:ascii="Times New Roman" w:hAnsi="Times New Roman" w:cs="Times New Roman"/>
          <w:i/>
          <w:iCs/>
          <w:sz w:val="20"/>
          <w:szCs w:val="20"/>
        </w:rPr>
        <w:t>Ya</w:t>
      </w:r>
      <w:proofErr w:type="spellEnd"/>
    </w:p>
    <w:p w14:paraId="07F1DC51" w14:textId="77777777" w:rsidR="001451D1" w:rsidRDefault="001451D1" w:rsidP="001451D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</w:p>
    <w:p w14:paraId="4A5D18FE" w14:textId="77777777" w:rsidR="001451D1" w:rsidRDefault="001451D1" w:rsidP="001451D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</w:p>
    <w:p w14:paraId="12247850" w14:textId="77777777" w:rsidR="001451D1" w:rsidRDefault="001451D1" w:rsidP="001451D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</w:p>
    <w:p w14:paraId="6CFA6F69" w14:textId="77777777" w:rsidR="009C0BB6" w:rsidRPr="009C0BB6" w:rsidRDefault="001451D1" w:rsidP="001451D1">
      <w:pPr>
        <w:pStyle w:val="ListParagraph"/>
        <w:numPr>
          <w:ilvl w:val="0"/>
          <w:numId w:val="2"/>
        </w:numPr>
        <w:spacing w:before="100" w:beforeAutospacing="1" w:after="100" w:afterAutospacing="1"/>
        <w:outlineLvl w:val="4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ould you pay for </w:t>
      </w:r>
      <w:r w:rsidR="00F256EE">
        <w:rPr>
          <w:rFonts w:ascii="Times New Roman" w:hAnsi="Times New Roman" w:cs="Times New Roman"/>
          <w:sz w:val="20"/>
          <w:szCs w:val="20"/>
        </w:rPr>
        <w:t>MyTBCompanion</w:t>
      </w:r>
      <w:r>
        <w:rPr>
          <w:rFonts w:ascii="Times New Roman" w:hAnsi="Times New Roman" w:cs="Times New Roman"/>
          <w:sz w:val="20"/>
          <w:szCs w:val="20"/>
        </w:rPr>
        <w:t>?</w:t>
      </w:r>
    </w:p>
    <w:p w14:paraId="3BD0F909" w14:textId="1933A2D4" w:rsidR="001451D1" w:rsidRPr="000A3837" w:rsidRDefault="000A3837" w:rsidP="009C0BB6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Sanggup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bayar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untuk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256EE">
        <w:rPr>
          <w:rFonts w:ascii="Times New Roman" w:hAnsi="Times New Roman" w:cs="Times New Roman"/>
          <w:i/>
          <w:iCs/>
          <w:sz w:val="20"/>
          <w:szCs w:val="20"/>
        </w:rPr>
        <w:t>MyTBCompanion</w:t>
      </w:r>
      <w:r w:rsidRPr="000A3837">
        <w:rPr>
          <w:rFonts w:ascii="Times New Roman" w:hAnsi="Times New Roman" w:cs="Times New Roman"/>
          <w:i/>
          <w:iCs/>
          <w:sz w:val="20"/>
          <w:szCs w:val="20"/>
        </w:rPr>
        <w:t>?</w:t>
      </w:r>
    </w:p>
    <w:p w14:paraId="3280FC2E" w14:textId="77777777" w:rsidR="001451D1" w:rsidRDefault="001451D1" w:rsidP="001451D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</w:p>
    <w:p w14:paraId="0330E289" w14:textId="1EE35504" w:rsidR="000A3837" w:rsidRDefault="000A3837" w:rsidP="000A3837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E43382B" wp14:editId="4CEBE375">
                <wp:simplePos x="0" y="0"/>
                <wp:positionH relativeFrom="column">
                  <wp:posOffset>1156335</wp:posOffset>
                </wp:positionH>
                <wp:positionV relativeFrom="paragraph">
                  <wp:posOffset>12065</wp:posOffset>
                </wp:positionV>
                <wp:extent cx="152400" cy="160020"/>
                <wp:effectExtent l="0" t="0" r="12700" b="17780"/>
                <wp:wrapNone/>
                <wp:docPr id="950766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1D70685" id="Rectangle 1" o:spid="_x0000_s1026" style="position:absolute;margin-left:91.05pt;margin-top:.95pt;width:12pt;height:12.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B3555A1" wp14:editId="124138B9">
                <wp:simplePos x="0" y="0"/>
                <wp:positionH relativeFrom="column">
                  <wp:posOffset>2423795</wp:posOffset>
                </wp:positionH>
                <wp:positionV relativeFrom="paragraph">
                  <wp:posOffset>7620</wp:posOffset>
                </wp:positionV>
                <wp:extent cx="152400" cy="160421"/>
                <wp:effectExtent l="0" t="0" r="12700" b="17780"/>
                <wp:wrapNone/>
                <wp:docPr id="20032899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8B3E6DA" id="Rectangle 1" o:spid="_x0000_s1026" style="position:absolute;margin-left:190.85pt;margin-top:.6pt;width:12pt;height:12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" fillcolor="white [3201]" strokecolor="#70ad47 [3209]" strokeweight="1pt"/>
            </w:pict>
          </mc:Fallback>
        </mc:AlternateContent>
      </w:r>
      <w:r w:rsidR="001451D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53FE721" wp14:editId="2F92CAC2">
                <wp:simplePos x="0" y="0"/>
                <wp:positionH relativeFrom="column">
                  <wp:posOffset>272248</wp:posOffset>
                </wp:positionH>
                <wp:positionV relativeFrom="paragraph">
                  <wp:posOffset>6416</wp:posOffset>
                </wp:positionV>
                <wp:extent cx="152400" cy="160421"/>
                <wp:effectExtent l="0" t="0" r="12700" b="17780"/>
                <wp:wrapNone/>
                <wp:docPr id="172967686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4915E8B" id="Rectangle 1" o:spid="_x0000_s1026" style="position:absolute;margin-left:21.45pt;margin-top:.5pt;width:12pt;height:12.6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631B8648" wp14:editId="71BF2EDF">
                <wp:simplePos x="0" y="0"/>
                <wp:positionH relativeFrom="column">
                  <wp:posOffset>272248</wp:posOffset>
                </wp:positionH>
                <wp:positionV relativeFrom="paragraph">
                  <wp:posOffset>6416</wp:posOffset>
                </wp:positionV>
                <wp:extent cx="152400" cy="160421"/>
                <wp:effectExtent l="0" t="0" r="12700" b="17780"/>
                <wp:wrapNone/>
                <wp:docPr id="15404800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4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8672B85" id="Rectangle 1" o:spid="_x0000_s1026" style="position:absolute;margin-left:21.45pt;margin-top:.5pt;width:12pt;height:12.65pt;z-index:251906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>No/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tida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             Maybe/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Mungk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           Yes</w:t>
      </w:r>
      <w:r w:rsidRPr="000A3837">
        <w:rPr>
          <w:rFonts w:ascii="Times New Roman" w:hAnsi="Times New Roman" w:cs="Times New Roman"/>
          <w:i/>
          <w:iCs/>
          <w:sz w:val="20"/>
          <w:szCs w:val="20"/>
        </w:rPr>
        <w:t>/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Ya</w:t>
      </w:r>
      <w:proofErr w:type="spellEnd"/>
    </w:p>
    <w:p w14:paraId="6FB217AD" w14:textId="1E5F0604" w:rsidR="001451D1" w:rsidRDefault="001451D1" w:rsidP="001451D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</w:p>
    <w:p w14:paraId="407BA46B" w14:textId="77777777" w:rsidR="0060404B" w:rsidRDefault="0060404B" w:rsidP="001451D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</w:p>
    <w:p w14:paraId="03207861" w14:textId="77777777" w:rsidR="0060404B" w:rsidRDefault="0060404B" w:rsidP="001451D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</w:p>
    <w:p w14:paraId="4B970BD5" w14:textId="77777777" w:rsidR="001451D1" w:rsidRDefault="001451D1" w:rsidP="001451D1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sz w:val="20"/>
          <w:szCs w:val="20"/>
        </w:rPr>
      </w:pPr>
    </w:p>
    <w:p w14:paraId="11D9C943" w14:textId="70556B3C" w:rsidR="009C0BB6" w:rsidRPr="009C0BB6" w:rsidRDefault="001451D1" w:rsidP="001451D1">
      <w:pPr>
        <w:pStyle w:val="ListParagraph"/>
        <w:numPr>
          <w:ilvl w:val="0"/>
          <w:numId w:val="2"/>
        </w:numPr>
        <w:spacing w:before="100" w:beforeAutospacing="1" w:after="100" w:afterAutospacing="1"/>
        <w:outlineLvl w:val="4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at is your overall rating for </w:t>
      </w:r>
      <w:r w:rsidR="00F256EE">
        <w:rPr>
          <w:rFonts w:ascii="Times New Roman" w:hAnsi="Times New Roman" w:cs="Times New Roman"/>
          <w:sz w:val="20"/>
          <w:szCs w:val="20"/>
        </w:rPr>
        <w:t>MyTBCompanion</w:t>
      </w:r>
      <w:r>
        <w:rPr>
          <w:rFonts w:ascii="Times New Roman" w:hAnsi="Times New Roman" w:cs="Times New Roman"/>
          <w:sz w:val="20"/>
          <w:szCs w:val="20"/>
        </w:rPr>
        <w:t>?</w:t>
      </w:r>
    </w:p>
    <w:p w14:paraId="6D92565A" w14:textId="3CA4C120" w:rsidR="001451D1" w:rsidRPr="000A3837" w:rsidRDefault="000A3837" w:rsidP="009C0BB6">
      <w:pPr>
        <w:pStyle w:val="ListParagraph"/>
        <w:spacing w:before="100" w:beforeAutospacing="1" w:after="100" w:afterAutospacing="1"/>
        <w:outlineLvl w:val="4"/>
        <w:rPr>
          <w:rFonts w:ascii="Times New Roman" w:hAnsi="Times New Roman" w:cs="Times New Roman"/>
          <w:i/>
          <w:iCs/>
          <w:sz w:val="20"/>
          <w:szCs w:val="20"/>
        </w:rPr>
      </w:pPr>
      <w:r w:rsidRPr="000A3837"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Apakah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rating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keseluruhan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anda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A3837">
        <w:rPr>
          <w:rFonts w:ascii="Times New Roman" w:hAnsi="Times New Roman" w:cs="Times New Roman"/>
          <w:i/>
          <w:iCs/>
          <w:sz w:val="20"/>
          <w:szCs w:val="20"/>
        </w:rPr>
        <w:t>untuk</w:t>
      </w:r>
      <w:proofErr w:type="spellEnd"/>
      <w:r w:rsidRPr="000A383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256EE">
        <w:rPr>
          <w:rFonts w:ascii="Times New Roman" w:hAnsi="Times New Roman" w:cs="Times New Roman"/>
          <w:i/>
          <w:iCs/>
          <w:sz w:val="20"/>
          <w:szCs w:val="20"/>
        </w:rPr>
        <w:t>MyTBCompanion</w:t>
      </w:r>
      <w:r w:rsidRPr="000A3837">
        <w:rPr>
          <w:rFonts w:ascii="Times New Roman" w:hAnsi="Times New Roman" w:cs="Times New Roman"/>
          <w:i/>
          <w:iCs/>
          <w:sz w:val="20"/>
          <w:szCs w:val="20"/>
        </w:rPr>
        <w:t>?</w:t>
      </w:r>
    </w:p>
    <w:p w14:paraId="1B3E9883" w14:textId="17FFE099" w:rsidR="001451D1" w:rsidRPr="001451D1" w:rsidRDefault="009C0BB6" w:rsidP="001451D1">
      <w:pPr>
        <w:shd w:val="clear" w:color="auto" w:fill="FFFFFF"/>
        <w:spacing w:before="100" w:beforeAutospacing="1" w:after="100" w:afterAutospacing="1"/>
        <w:ind w:left="720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6897B4A" wp14:editId="308C59AA">
                <wp:simplePos x="0" y="0"/>
                <wp:positionH relativeFrom="column">
                  <wp:posOffset>2164715</wp:posOffset>
                </wp:positionH>
                <wp:positionV relativeFrom="paragraph">
                  <wp:posOffset>5715</wp:posOffset>
                </wp:positionV>
                <wp:extent cx="152400" cy="160020"/>
                <wp:effectExtent l="0" t="0" r="12700" b="17780"/>
                <wp:wrapNone/>
                <wp:docPr id="4379764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FFC4592" id="Rectangle 1" o:spid="_x0000_s1026" style="position:absolute;margin-left:170.45pt;margin-top:.45pt;width:12pt;height:12.6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7D967F6" wp14:editId="09D7D3A3">
                <wp:simplePos x="0" y="0"/>
                <wp:positionH relativeFrom="column">
                  <wp:posOffset>1541780</wp:posOffset>
                </wp:positionH>
                <wp:positionV relativeFrom="paragraph">
                  <wp:posOffset>2540</wp:posOffset>
                </wp:positionV>
                <wp:extent cx="152400" cy="160020"/>
                <wp:effectExtent l="0" t="0" r="12700" b="17780"/>
                <wp:wrapNone/>
                <wp:docPr id="132695639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30CA0CA" id="Rectangle 1" o:spid="_x0000_s1026" style="position:absolute;margin-left:121.4pt;margin-top:.2pt;width:12pt;height:12.6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7F8F24F" wp14:editId="1BA057A3">
                <wp:simplePos x="0" y="0"/>
                <wp:positionH relativeFrom="column">
                  <wp:posOffset>253365</wp:posOffset>
                </wp:positionH>
                <wp:positionV relativeFrom="paragraph">
                  <wp:posOffset>6985</wp:posOffset>
                </wp:positionV>
                <wp:extent cx="152400" cy="160020"/>
                <wp:effectExtent l="0" t="0" r="12700" b="17780"/>
                <wp:wrapNone/>
                <wp:docPr id="173544511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B378C07" id="Rectangle 1" o:spid="_x0000_s1026" style="position:absolute;margin-left:19.95pt;margin-top:.55pt;width:12pt;height:12.6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3418FE5" wp14:editId="368F0FC1">
                <wp:simplePos x="0" y="0"/>
                <wp:positionH relativeFrom="column">
                  <wp:posOffset>1079500</wp:posOffset>
                </wp:positionH>
                <wp:positionV relativeFrom="paragraph">
                  <wp:posOffset>8255</wp:posOffset>
                </wp:positionV>
                <wp:extent cx="152400" cy="160020"/>
                <wp:effectExtent l="0" t="0" r="12700" b="17780"/>
                <wp:wrapNone/>
                <wp:docPr id="22147832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31E4AB9" id="Rectangle 1" o:spid="_x0000_s1026" style="position:absolute;margin-left:85pt;margin-top:.65pt;width:12pt;height:12.6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" fillcolor="white [3201]" strokecolor="#70ad47 [3209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6AFE3E8" wp14:editId="6D5E6BFD">
                <wp:simplePos x="0" y="0"/>
                <wp:positionH relativeFrom="column">
                  <wp:posOffset>610870</wp:posOffset>
                </wp:positionH>
                <wp:positionV relativeFrom="paragraph">
                  <wp:posOffset>8255</wp:posOffset>
                </wp:positionV>
                <wp:extent cx="152400" cy="160020"/>
                <wp:effectExtent l="0" t="0" r="12700" b="17780"/>
                <wp:wrapNone/>
                <wp:docPr id="191232202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95E4B01" id="Rectangle 1" o:spid="_x0000_s1026" style="position:absolute;margin-left:48.1pt;margin-top:.65pt;width:12pt;height:12.6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" fillcolor="white [3201]" strokecolor="#70ad47 [3209]" strokeweight="1pt"/>
            </w:pict>
          </mc:Fallback>
        </mc:AlternateContent>
      </w:r>
      <w:r w:rsidR="001451D1" w:rsidRPr="009C0BB6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*</w:t>
      </w:r>
      <w:r w:rsidR="001451D1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         **          ***         ****             *****</w:t>
      </w:r>
    </w:p>
    <w:p w14:paraId="094E3F56" w14:textId="481B3CA9" w:rsidR="001451D1" w:rsidRPr="00EA50A9" w:rsidRDefault="001451D1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65A25F13" w14:textId="77777777" w:rsidR="00EA50A9" w:rsidRDefault="001451D1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</w:pPr>
      <w:r w:rsidRPr="00EA50A9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 xml:space="preserve">Please provide any suggestions or ideas to improve </w:t>
      </w:r>
      <w:r w:rsidR="00F256EE" w:rsidRPr="00EA50A9">
        <w:rPr>
          <w:rFonts w:ascii="Times New Roman" w:eastAsia="Times New Roman" w:hAnsi="Times New Roman" w:cs="Times New Roman"/>
          <w:color w:val="1A254C"/>
          <w:kern w:val="0"/>
          <w:sz w:val="20"/>
          <w:szCs w:val="20"/>
          <w:lang w:val="en-MY" w:eastAsia="en-GB"/>
          <w14:ligatures w14:val="none"/>
        </w:rPr>
        <w:t>MyTBCompanion</w:t>
      </w:r>
    </w:p>
    <w:p w14:paraId="515A3428" w14:textId="1BCB69B1" w:rsidR="001451D1" w:rsidRPr="00EA50A9" w:rsidRDefault="000A3837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</w:pPr>
      <w:proofErr w:type="spellStart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ila</w:t>
      </w:r>
      <w:proofErr w:type="spellEnd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erikan</w:t>
      </w:r>
      <w:proofErr w:type="spellEnd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sebarang</w:t>
      </w:r>
      <w:proofErr w:type="spellEnd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cadangan</w:t>
      </w:r>
      <w:proofErr w:type="spellEnd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atau</w:t>
      </w:r>
      <w:proofErr w:type="spellEnd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idea </w:t>
      </w:r>
      <w:proofErr w:type="spellStart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untuk</w:t>
      </w:r>
      <w:proofErr w:type="spellEnd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enambah</w:t>
      </w:r>
      <w:proofErr w:type="spellEnd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proofErr w:type="spellStart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baik</w:t>
      </w:r>
      <w:proofErr w:type="spellEnd"/>
      <w:r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 xml:space="preserve"> </w:t>
      </w:r>
      <w:r w:rsidR="00F256EE" w:rsidRPr="00EA50A9">
        <w:rPr>
          <w:rFonts w:ascii="Times New Roman" w:eastAsia="Times New Roman" w:hAnsi="Times New Roman" w:cs="Times New Roman"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MyTBCompanion</w:t>
      </w:r>
    </w:p>
    <w:p w14:paraId="01E6D26E" w14:textId="076434C8" w:rsidR="001451D1" w:rsidRDefault="00B242EB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1A254C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636B6E9" wp14:editId="106BE58A">
                <wp:simplePos x="0" y="0"/>
                <wp:positionH relativeFrom="column">
                  <wp:posOffset>54429</wp:posOffset>
                </wp:positionH>
                <wp:positionV relativeFrom="paragraph">
                  <wp:posOffset>82550</wp:posOffset>
                </wp:positionV>
                <wp:extent cx="5606142" cy="1543050"/>
                <wp:effectExtent l="0" t="0" r="13970" b="19050"/>
                <wp:wrapNone/>
                <wp:docPr id="75784082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6142" cy="154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3E93E7" w14:textId="77777777" w:rsidR="0060404B" w:rsidRDefault="0060404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636B6E9" id="_x0000_s1027" type="#_x0000_t202" style="position:absolute;margin-left:4.3pt;margin-top:6.5pt;width:441.45pt;height:121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" fillcolor="white [3201]" strokeweight=".5pt">
                <v:textbox>
                  <w:txbxContent>
                    <w:p w14:paraId="563E93E7" w14:textId="77777777" w:rsidR="0060404B" w:rsidRDefault="0060404B"/>
                  </w:txbxContent>
                </v:textbox>
              </v:shape>
            </w:pict>
          </mc:Fallback>
        </mc:AlternateContent>
      </w:r>
    </w:p>
    <w:p w14:paraId="5C55ED9F" w14:textId="62B2FB6B" w:rsidR="001451D1" w:rsidRDefault="001451D1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30F29BA9" w14:textId="77777777" w:rsidR="001D7110" w:rsidRPr="001D7110" w:rsidRDefault="001D7110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51C96443" w14:textId="77777777" w:rsidR="001D7110" w:rsidRPr="001D7110" w:rsidRDefault="001D7110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5BDF3AFC" w14:textId="77777777" w:rsidR="001D7110" w:rsidRPr="001D7110" w:rsidRDefault="001D7110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0438F390" w14:textId="77777777" w:rsidR="001D7110" w:rsidRPr="001D7110" w:rsidRDefault="001D7110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33724DA5" w14:textId="77777777" w:rsidR="001D7110" w:rsidRPr="001D7110" w:rsidRDefault="001D7110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4690E273" w14:textId="6B8E9420" w:rsidR="001D7110" w:rsidRPr="001D7110" w:rsidRDefault="000A3837" w:rsidP="001451D1">
      <w:pPr>
        <w:shd w:val="clear" w:color="auto" w:fill="FFFFFF"/>
        <w:spacing w:before="100" w:beforeAutospacing="1" w:after="100" w:afterAutospacing="1"/>
        <w:jc w:val="center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  <w:t>THANK YOU/</w:t>
      </w:r>
      <w:r w:rsidRPr="000A3837">
        <w:rPr>
          <w:rFonts w:ascii="Times New Roman" w:eastAsia="Times New Roman" w:hAnsi="Times New Roman" w:cs="Times New Roman"/>
          <w:b/>
          <w:bCs/>
          <w:i/>
          <w:iCs/>
          <w:color w:val="1A254C"/>
          <w:kern w:val="0"/>
          <w:sz w:val="20"/>
          <w:szCs w:val="20"/>
          <w:lang w:val="en-MY" w:eastAsia="en-GB"/>
          <w14:ligatures w14:val="none"/>
        </w:rPr>
        <w:t>TERIMA KASIH</w:t>
      </w:r>
    </w:p>
    <w:p w14:paraId="2046B6C1" w14:textId="77777777" w:rsidR="0080467B" w:rsidRPr="0080467B" w:rsidRDefault="0080467B" w:rsidP="0080467B">
      <w:pPr>
        <w:shd w:val="clear" w:color="auto" w:fill="FFFFFF"/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1A254C"/>
          <w:kern w:val="0"/>
          <w:sz w:val="20"/>
          <w:szCs w:val="20"/>
          <w:lang w:val="en-MY" w:eastAsia="en-GB"/>
          <w14:ligatures w14:val="none"/>
        </w:rPr>
      </w:pPr>
    </w:p>
    <w:p w14:paraId="519C765D" w14:textId="463FCA89" w:rsidR="00727C19" w:rsidRPr="001D7110" w:rsidRDefault="00727C19">
      <w:pPr>
        <w:rPr>
          <w:rFonts w:ascii="Times New Roman" w:hAnsi="Times New Roman" w:cs="Times New Roman"/>
          <w:sz w:val="20"/>
          <w:szCs w:val="20"/>
        </w:rPr>
      </w:pPr>
    </w:p>
    <w:sectPr w:rsidR="00727C19" w:rsidRPr="001D7110" w:rsidSect="00BB42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5825"/>
    <w:multiLevelType w:val="hybridMultilevel"/>
    <w:tmpl w:val="9E941E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561B0"/>
    <w:multiLevelType w:val="hybridMultilevel"/>
    <w:tmpl w:val="9160A0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AA7AC9"/>
    <w:multiLevelType w:val="hybridMultilevel"/>
    <w:tmpl w:val="77CC6E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304A08"/>
    <w:multiLevelType w:val="hybridMultilevel"/>
    <w:tmpl w:val="BFCA1E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541F47"/>
    <w:multiLevelType w:val="hybridMultilevel"/>
    <w:tmpl w:val="2E0604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427C31"/>
    <w:multiLevelType w:val="hybridMultilevel"/>
    <w:tmpl w:val="DF5C5F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6F1299"/>
    <w:multiLevelType w:val="multilevel"/>
    <w:tmpl w:val="79AEA4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7D9D4001"/>
    <w:multiLevelType w:val="hybridMultilevel"/>
    <w:tmpl w:val="7564FA4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3"/>
  </w:num>
  <w:num w:numId="5">
    <w:abstractNumId w:val="7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67B"/>
    <w:rsid w:val="0000176D"/>
    <w:rsid w:val="00001D0F"/>
    <w:rsid w:val="00016A81"/>
    <w:rsid w:val="000706BA"/>
    <w:rsid w:val="00097695"/>
    <w:rsid w:val="000A3837"/>
    <w:rsid w:val="000D17E0"/>
    <w:rsid w:val="000D45F8"/>
    <w:rsid w:val="000D4E93"/>
    <w:rsid w:val="001022E6"/>
    <w:rsid w:val="001451D1"/>
    <w:rsid w:val="001A1C56"/>
    <w:rsid w:val="001C0244"/>
    <w:rsid w:val="001D7110"/>
    <w:rsid w:val="001D7C8B"/>
    <w:rsid w:val="001E1313"/>
    <w:rsid w:val="00206FC2"/>
    <w:rsid w:val="002700BA"/>
    <w:rsid w:val="00274311"/>
    <w:rsid w:val="00326A95"/>
    <w:rsid w:val="00353D37"/>
    <w:rsid w:val="003B74F2"/>
    <w:rsid w:val="003C1B03"/>
    <w:rsid w:val="003C4ED5"/>
    <w:rsid w:val="003D7919"/>
    <w:rsid w:val="003E7308"/>
    <w:rsid w:val="00420CD4"/>
    <w:rsid w:val="00443C4D"/>
    <w:rsid w:val="00457ADB"/>
    <w:rsid w:val="004D0467"/>
    <w:rsid w:val="004D1281"/>
    <w:rsid w:val="005156A5"/>
    <w:rsid w:val="00544983"/>
    <w:rsid w:val="005A57FA"/>
    <w:rsid w:val="005D4E66"/>
    <w:rsid w:val="005D6384"/>
    <w:rsid w:val="005E33C4"/>
    <w:rsid w:val="0060404B"/>
    <w:rsid w:val="00650CAF"/>
    <w:rsid w:val="006B29AC"/>
    <w:rsid w:val="006D1C58"/>
    <w:rsid w:val="006D697D"/>
    <w:rsid w:val="00725741"/>
    <w:rsid w:val="00727C19"/>
    <w:rsid w:val="00773429"/>
    <w:rsid w:val="007D3294"/>
    <w:rsid w:val="007F6463"/>
    <w:rsid w:val="0080467B"/>
    <w:rsid w:val="00830B32"/>
    <w:rsid w:val="008320F2"/>
    <w:rsid w:val="008663BA"/>
    <w:rsid w:val="00877615"/>
    <w:rsid w:val="00884165"/>
    <w:rsid w:val="009178AB"/>
    <w:rsid w:val="00921993"/>
    <w:rsid w:val="0093002A"/>
    <w:rsid w:val="00941B19"/>
    <w:rsid w:val="00987907"/>
    <w:rsid w:val="009B0E83"/>
    <w:rsid w:val="009B4DF3"/>
    <w:rsid w:val="009C0BB6"/>
    <w:rsid w:val="009C3C1A"/>
    <w:rsid w:val="00A3305A"/>
    <w:rsid w:val="00A52413"/>
    <w:rsid w:val="00A647E8"/>
    <w:rsid w:val="00AC57CB"/>
    <w:rsid w:val="00AD43F2"/>
    <w:rsid w:val="00B00368"/>
    <w:rsid w:val="00B242EB"/>
    <w:rsid w:val="00B71E3F"/>
    <w:rsid w:val="00BA1C4B"/>
    <w:rsid w:val="00BB3C41"/>
    <w:rsid w:val="00BB42F3"/>
    <w:rsid w:val="00BE5B7B"/>
    <w:rsid w:val="00C06F5B"/>
    <w:rsid w:val="00CF3F94"/>
    <w:rsid w:val="00E034F7"/>
    <w:rsid w:val="00E252EC"/>
    <w:rsid w:val="00E3123B"/>
    <w:rsid w:val="00EA50A9"/>
    <w:rsid w:val="00EB002A"/>
    <w:rsid w:val="00F00CB7"/>
    <w:rsid w:val="00F17F7C"/>
    <w:rsid w:val="00F24B64"/>
    <w:rsid w:val="00F256EE"/>
    <w:rsid w:val="00F93C68"/>
    <w:rsid w:val="00FA4D0D"/>
    <w:rsid w:val="00FD03AE"/>
    <w:rsid w:val="00FE26B7"/>
    <w:rsid w:val="00FE367A"/>
    <w:rsid w:val="00FF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5EAEC8"/>
  <w15:chartTrackingRefBased/>
  <w15:docId w15:val="{F15ADF44-8840-9F45-8F19-920874A65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5">
    <w:name w:val="heading 5"/>
    <w:basedOn w:val="Normal"/>
    <w:link w:val="Heading5Char"/>
    <w:uiPriority w:val="9"/>
    <w:qFormat/>
    <w:rsid w:val="0080467B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MY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80467B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804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7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C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C1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19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4498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79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val="en-MY"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907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y2iqfc">
    <w:name w:val="y2iqfc"/>
    <w:basedOn w:val="DefaultParagraphFont"/>
    <w:rsid w:val="00987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3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24</Words>
  <Characters>892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m</dc:creator>
  <cp:keywords/>
  <dc:description/>
  <cp:lastModifiedBy>Vimala</cp:lastModifiedBy>
  <cp:revision>4</cp:revision>
  <dcterms:created xsi:type="dcterms:W3CDTF">2024-03-05T23:07:00Z</dcterms:created>
  <dcterms:modified xsi:type="dcterms:W3CDTF">2024-04-30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ebfb163539b4568968c3521d8653e0095987a165629d838b7f111c8f8eb11d</vt:lpwstr>
  </property>
</Properties>
</file>